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CF359" w14:textId="59E068E1" w:rsidR="001D3414" w:rsidRPr="00AB2579" w:rsidRDefault="00161714" w:rsidP="00AD5681">
      <w:pPr>
        <w:spacing w:afterLines="50" w:after="180" w:line="240" w:lineRule="auto"/>
        <w:jc w:val="center"/>
        <w:rPr>
          <w:rFonts w:ascii="Times New Roman" w:eastAsia="標楷體" w:hAnsi="Times New Roman"/>
          <w:b/>
          <w:sz w:val="28"/>
        </w:rPr>
      </w:pPr>
      <w:r w:rsidRPr="00AB2579">
        <w:rPr>
          <w:rFonts w:ascii="Times New Roman" w:eastAsia="標楷體" w:hAnsi="Times New Roman"/>
          <w:b/>
          <w:sz w:val="28"/>
        </w:rPr>
        <w:t xml:space="preserve">SUPPLEMENTAL </w:t>
      </w:r>
      <w:r w:rsidR="00F407F9">
        <w:rPr>
          <w:rFonts w:ascii="Times New Roman" w:eastAsia="標楷體" w:hAnsi="Times New Roman"/>
          <w:b/>
          <w:sz w:val="28"/>
        </w:rPr>
        <w:t>INFORMATION</w:t>
      </w:r>
    </w:p>
    <w:p w14:paraId="5D50736C" w14:textId="09AAA64A" w:rsidR="006B6FBD" w:rsidRDefault="00161714" w:rsidP="007634BB">
      <w:pPr>
        <w:spacing w:after="120" w:line="240" w:lineRule="auto"/>
        <w:ind w:left="360" w:hanging="360"/>
        <w:rPr>
          <w:rFonts w:ascii="Times New Roman" w:hAnsi="Times New Roman" w:cs="Times New Roman"/>
          <w:szCs w:val="24"/>
        </w:rPr>
      </w:pPr>
      <w:r w:rsidRPr="00AB2579">
        <w:rPr>
          <w:rFonts w:ascii="Times New Roman" w:hAnsi="Times New Roman" w:cs="Times New Roman"/>
          <w:b/>
          <w:szCs w:val="24"/>
        </w:rPr>
        <w:t>ARTICLE TITLE:</w:t>
      </w:r>
      <w:r w:rsidRPr="00AB2579">
        <w:rPr>
          <w:rFonts w:ascii="Times New Roman" w:hAnsi="Times New Roman" w:cs="Times New Roman"/>
          <w:szCs w:val="24"/>
        </w:rPr>
        <w:t xml:space="preserve"> </w:t>
      </w:r>
      <w:r w:rsidR="00281458" w:rsidRPr="00281458">
        <w:rPr>
          <w:rFonts w:ascii="Times New Roman" w:hAnsi="Times New Roman" w:cs="Times New Roman"/>
          <w:szCs w:val="24"/>
        </w:rPr>
        <w:t>Clinical outcomes of basal insulin and oral antidiabetic agents as an add-on to dual therapy in patients with type 2 diabetes mellitus</w:t>
      </w:r>
      <w:r w:rsidRPr="00AB2579">
        <w:rPr>
          <w:rFonts w:ascii="Times New Roman" w:hAnsi="Times New Roman" w:cs="Times New Roman"/>
          <w:szCs w:val="24"/>
        </w:rPr>
        <w:t xml:space="preserve"> </w:t>
      </w:r>
    </w:p>
    <w:p w14:paraId="081DFBC0" w14:textId="65AB251F" w:rsidR="002B785A" w:rsidRPr="00B966F7" w:rsidRDefault="002B785A" w:rsidP="00B966F7">
      <w:pPr>
        <w:widowControl/>
        <w:spacing w:line="240" w:lineRule="auto"/>
        <w:jc w:val="both"/>
        <w:rPr>
          <w:rFonts w:ascii="Times New Roman" w:eastAsia="標楷體" w:hAnsi="Times New Roman" w:hint="eastAsia"/>
          <w:bCs/>
        </w:rPr>
      </w:pPr>
      <w:r w:rsidRPr="00AB2579">
        <w:rPr>
          <w:rFonts w:ascii="Times New Roman" w:hAnsi="Times New Roman" w:cs="Times New Roman"/>
          <w:b/>
          <w:szCs w:val="24"/>
        </w:rPr>
        <w:t>A</w:t>
      </w:r>
      <w:r>
        <w:rPr>
          <w:rFonts w:ascii="Times New Roman" w:hAnsi="Times New Roman" w:cs="Times New Roman"/>
          <w:b/>
          <w:szCs w:val="24"/>
        </w:rPr>
        <w:t>UTHORS</w:t>
      </w:r>
      <w:r w:rsidRPr="00AB2579">
        <w:rPr>
          <w:rFonts w:ascii="Times New Roman" w:hAnsi="Times New Roman" w:cs="Times New Roman"/>
          <w:b/>
          <w:szCs w:val="24"/>
        </w:rPr>
        <w:t>: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2B785A">
        <w:rPr>
          <w:rFonts w:ascii="Times New Roman" w:hAnsi="Times New Roman" w:cs="Times New Roman"/>
          <w:bCs/>
          <w:szCs w:val="24"/>
        </w:rPr>
        <w:t>Chih-Ning Cheng, Chih-Yuan Wang, Hung-Wei Lin, Ting-Yu Chang, Hsu-Ju Lin, Chiahung Chou, Fang-Ju Lin</w:t>
      </w:r>
      <w:bookmarkStart w:id="0" w:name="_GoBack"/>
      <w:bookmarkEnd w:id="0"/>
    </w:p>
    <w:p w14:paraId="19E7D278" w14:textId="77777777" w:rsidR="002B785A" w:rsidRDefault="002B785A" w:rsidP="00F11D63">
      <w:pPr>
        <w:widowControl/>
        <w:spacing w:line="240" w:lineRule="auto"/>
        <w:jc w:val="both"/>
        <w:rPr>
          <w:rFonts w:ascii="Times New Roman" w:eastAsia="標楷體" w:hAnsi="Times New Roman" w:hint="eastAsia"/>
        </w:rPr>
      </w:pPr>
    </w:p>
    <w:p w14:paraId="22D0BD90" w14:textId="1F99C150" w:rsidR="00BA1828" w:rsidRPr="00AB2579" w:rsidRDefault="00BF3633" w:rsidP="00F11D63">
      <w:pPr>
        <w:widowControl/>
        <w:spacing w:line="240" w:lineRule="auto"/>
        <w:rPr>
          <w:rFonts w:ascii="Times New Roman" w:eastAsia="標楷體" w:hAnsi="Times New Roman"/>
        </w:rPr>
      </w:pPr>
      <w:r w:rsidRPr="00AB2579">
        <w:rPr>
          <w:rFonts w:ascii="Times New Roman" w:hAnsi="Times New Roman" w:cs="Times New Roman"/>
          <w:b/>
        </w:rPr>
        <w:t>Supplemental</w:t>
      </w:r>
      <w:r w:rsidR="00161714" w:rsidRPr="00AB2579">
        <w:rPr>
          <w:rFonts w:ascii="Times New Roman" w:eastAsia="標楷體" w:hAnsi="Times New Roman"/>
          <w:b/>
        </w:rPr>
        <w:t xml:space="preserve"> Table </w:t>
      </w:r>
      <w:r w:rsidR="00F17F9F">
        <w:rPr>
          <w:rFonts w:ascii="Times New Roman" w:eastAsia="標楷體" w:hAnsi="Times New Roman"/>
          <w:b/>
        </w:rPr>
        <w:t>S1</w:t>
      </w:r>
      <w:r w:rsidR="00161714" w:rsidRPr="00AB2579">
        <w:rPr>
          <w:rFonts w:ascii="Times New Roman" w:eastAsia="標楷體" w:hAnsi="Times New Roman"/>
          <w:b/>
        </w:rPr>
        <w:t xml:space="preserve">. </w:t>
      </w:r>
      <w:r w:rsidR="00161714" w:rsidRPr="00AB2579">
        <w:rPr>
          <w:rFonts w:ascii="Times New Roman" w:eastAsia="標楷體" w:hAnsi="Times New Roman"/>
        </w:rPr>
        <w:t xml:space="preserve">Sensitivity analyses </w:t>
      </w:r>
      <w:r w:rsidR="00AB2579">
        <w:rPr>
          <w:rFonts w:ascii="Times New Roman" w:eastAsia="標楷體" w:hAnsi="Times New Roman"/>
        </w:rPr>
        <w:t>of the</w:t>
      </w:r>
      <w:r w:rsidR="00161714" w:rsidRPr="00AB2579">
        <w:rPr>
          <w:rFonts w:ascii="Times New Roman" w:eastAsia="標楷體" w:hAnsi="Times New Roman"/>
        </w:rPr>
        <w:t xml:space="preserve"> numbers of events, incidence rates and hazard ratios of </w:t>
      </w:r>
      <w:r w:rsidR="00343BA9" w:rsidRPr="00AB2579">
        <w:rPr>
          <w:rFonts w:ascii="Times New Roman" w:eastAsia="標楷體" w:hAnsi="Times New Roman" w:hint="eastAsia"/>
        </w:rPr>
        <w:t>MACE</w:t>
      </w:r>
      <w:r w:rsidR="00161714" w:rsidRPr="00AB2579">
        <w:rPr>
          <w:rFonts w:ascii="Times New Roman" w:eastAsia="標楷體" w:hAnsi="Times New Roman"/>
        </w:rPr>
        <w:t>, all-cause mortality</w:t>
      </w:r>
      <w:r w:rsidR="00161714" w:rsidRPr="00AB2579">
        <w:rPr>
          <w:rFonts w:ascii="Times New Roman" w:eastAsia="標楷體" w:hAnsi="Times New Roman" w:hint="eastAsia"/>
        </w:rPr>
        <w:t xml:space="preserve">, </w:t>
      </w:r>
      <w:r w:rsidR="0012125B" w:rsidRPr="00AB2579">
        <w:rPr>
          <w:rFonts w:ascii="Times New Roman" w:eastAsia="標楷體" w:hAnsi="Times New Roman"/>
        </w:rPr>
        <w:t>and individual cardiovascular outcomes (intention-to-treat analysis)</w:t>
      </w:r>
    </w:p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992"/>
        <w:gridCol w:w="2126"/>
        <w:gridCol w:w="1134"/>
        <w:gridCol w:w="1560"/>
        <w:gridCol w:w="1984"/>
      </w:tblGrid>
      <w:tr w:rsidR="00FA7872" w:rsidRPr="00AB2579" w14:paraId="6F85EC93" w14:textId="77777777" w:rsidTr="00343BA9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4F2D0" w14:textId="77777777" w:rsidR="00BA1828" w:rsidRPr="00AB2579" w:rsidRDefault="00161714" w:rsidP="00C42369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/>
                <w:sz w:val="22"/>
              </w:rPr>
              <w:br w:type="page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3E391" w14:textId="77777777" w:rsidR="00BA1828" w:rsidRPr="00AB2579" w:rsidRDefault="00161714" w:rsidP="00C42369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hint="eastAsia"/>
                <w:sz w:val="22"/>
              </w:rPr>
              <w:t xml:space="preserve">No. </w:t>
            </w:r>
            <w:r w:rsidRPr="00AB2579">
              <w:rPr>
                <w:rFonts w:ascii="Times New Roman" w:eastAsia="標楷體" w:hAnsi="Times New Roman"/>
                <w:sz w:val="22"/>
              </w:rPr>
              <w:t>of even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DE887" w14:textId="77777777" w:rsidR="00BA1828" w:rsidRPr="00AB2579" w:rsidRDefault="00161714" w:rsidP="00343BA9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/>
                <w:sz w:val="22"/>
              </w:rPr>
              <w:t>Median (IQR) t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ime to events</w:t>
            </w:r>
            <w:r w:rsidR="00343BA9" w:rsidRPr="00AB2579">
              <w:rPr>
                <w:rFonts w:ascii="Times New Roman" w:eastAsia="標楷體" w:hAnsi="Times New Roman"/>
                <w:sz w:val="22"/>
              </w:rPr>
              <w:t xml:space="preserve"> yea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E3506" w14:textId="77777777" w:rsidR="00BA1828" w:rsidRPr="00AB2579" w:rsidRDefault="00161714" w:rsidP="00343BA9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/>
                <w:sz w:val="22"/>
              </w:rPr>
              <w:t>Follow-up time (p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erson-year</w:t>
            </w:r>
            <w:r w:rsidRPr="00AB2579">
              <w:rPr>
                <w:rFonts w:ascii="Times New Roman" w:eastAsia="標楷體" w:hAnsi="Times New Roman"/>
                <w:sz w:val="22"/>
              </w:rPr>
              <w:t>s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4F795" w14:textId="77777777" w:rsidR="00BA1828" w:rsidRPr="00AB2579" w:rsidRDefault="00161714" w:rsidP="00C42369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/>
                <w:sz w:val="22"/>
              </w:rPr>
              <w:t>Incidence r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ate</w:t>
            </w:r>
            <w:r w:rsidRPr="00AB2579">
              <w:rPr>
                <w:rFonts w:ascii="Times New Roman" w:eastAsia="標楷體" w:hAnsi="Times New Roman"/>
                <w:sz w:val="22"/>
              </w:rPr>
              <w:t xml:space="preserve"> (per 1000 person-years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ABEC9" w14:textId="77777777" w:rsidR="00BA1828" w:rsidRPr="00AB2579" w:rsidRDefault="00161714" w:rsidP="00C42369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hint="eastAsia"/>
                <w:sz w:val="22"/>
              </w:rPr>
              <w:t xml:space="preserve">Hazard </w:t>
            </w:r>
            <w:r w:rsidRPr="00AB2579">
              <w:rPr>
                <w:rFonts w:ascii="Times New Roman" w:eastAsia="標楷體" w:hAnsi="Times New Roman"/>
                <w:sz w:val="22"/>
              </w:rPr>
              <w:t>ratio</w:t>
            </w:r>
          </w:p>
        </w:tc>
      </w:tr>
      <w:tr w:rsidR="00FA7872" w:rsidRPr="00AB2579" w14:paraId="6D84643C" w14:textId="77777777" w:rsidTr="00343BA9">
        <w:tc>
          <w:tcPr>
            <w:tcW w:w="2552" w:type="dxa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FD1AF25" w14:textId="4431EEB6" w:rsidR="00BA1828" w:rsidRPr="00AB2579" w:rsidRDefault="00161714" w:rsidP="00C42369">
            <w:pPr>
              <w:spacing w:line="240" w:lineRule="auto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/>
                <w:sz w:val="22"/>
              </w:rPr>
              <w:t>MACE</w:t>
            </w:r>
            <w:r w:rsidR="00231523">
              <w:rPr>
                <w:rFonts w:ascii="Times New Roman" w:eastAsia="標楷體" w:hAnsi="Times New Roman"/>
                <w:sz w:val="22"/>
              </w:rPr>
              <w:t>s</w:t>
            </w:r>
          </w:p>
        </w:tc>
        <w:tc>
          <w:tcPr>
            <w:tcW w:w="7796" w:type="dxa"/>
            <w:gridSpan w:val="5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A392670" w14:textId="77777777" w:rsidR="00BA1828" w:rsidRPr="00AB2579" w:rsidRDefault="00BA1828" w:rsidP="00C42369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</w:p>
        </w:tc>
      </w:tr>
      <w:tr w:rsidR="00FA7872" w:rsidRPr="00AB2579" w14:paraId="11C8CFFB" w14:textId="77777777" w:rsidTr="00343BA9">
        <w:tc>
          <w:tcPr>
            <w:tcW w:w="255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0B0651EE" w14:textId="77777777" w:rsidR="00C42369" w:rsidRPr="00AB2579" w:rsidRDefault="00161714" w:rsidP="00C4236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cs="Times New Roman"/>
                <w:sz w:val="22"/>
              </w:rPr>
              <w:t>Basal insulin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0C81BBF4" w14:textId="77777777" w:rsidR="00C42369" w:rsidRPr="00AB2579" w:rsidRDefault="00161714" w:rsidP="00C42369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321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81444B9" w14:textId="77777777" w:rsidR="00C42369" w:rsidRPr="00AB2579" w:rsidRDefault="00161714" w:rsidP="00C42369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.77 (1.24-3.99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C9D592D" w14:textId="77777777" w:rsidR="00C42369" w:rsidRPr="00AB2579" w:rsidRDefault="00161714" w:rsidP="00C42369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4,875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B7309BB" w14:textId="77777777" w:rsidR="00C42369" w:rsidRPr="00AB2579" w:rsidRDefault="00161714" w:rsidP="00C42369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32"/>
              </w:rPr>
              <w:t>12.90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37494AD6" w14:textId="05562AA6" w:rsidR="00C42369" w:rsidRPr="00AB2579" w:rsidRDefault="00161714" w:rsidP="00C4236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Reference</w:t>
            </w:r>
          </w:p>
        </w:tc>
      </w:tr>
      <w:tr w:rsidR="00FA7872" w:rsidRPr="00AB2579" w14:paraId="504FA32B" w14:textId="77777777" w:rsidTr="00343BA9">
        <w:tc>
          <w:tcPr>
            <w:tcW w:w="2552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FDF9AA9" w14:textId="31EFE363" w:rsidR="00C42369" w:rsidRPr="00AB2579" w:rsidRDefault="00161714" w:rsidP="00C4236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cs="Times New Roman"/>
                <w:sz w:val="22"/>
              </w:rPr>
              <w:t>TZD</w:t>
            </w:r>
            <w:r w:rsidR="00231523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03D345E" w14:textId="77777777" w:rsidR="00C42369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647</w:t>
            </w:r>
          </w:p>
        </w:tc>
        <w:tc>
          <w:tcPr>
            <w:tcW w:w="2126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70EADFF" w14:textId="77777777" w:rsidR="00C42369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.45 (1.11-4.27)</w:t>
            </w:r>
          </w:p>
        </w:tc>
        <w:tc>
          <w:tcPr>
            <w:tcW w:w="113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39360427" w14:textId="77777777" w:rsidR="00C42369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50,444</w:t>
            </w:r>
          </w:p>
        </w:tc>
        <w:tc>
          <w:tcPr>
            <w:tcW w:w="1560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84A10F3" w14:textId="77777777" w:rsidR="00C42369" w:rsidRPr="00AB2579" w:rsidRDefault="00161714" w:rsidP="00C42369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32"/>
              </w:rPr>
              <w:t>12.83</w:t>
            </w:r>
          </w:p>
        </w:tc>
        <w:tc>
          <w:tcPr>
            <w:tcW w:w="198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C7930BC" w14:textId="77777777" w:rsidR="00C42369" w:rsidRPr="00AB2579" w:rsidRDefault="00161714" w:rsidP="00C4236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9 (0.8</w:t>
            </w:r>
            <w:r w:rsidRPr="00AB257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AB257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</w:t>
            </w:r>
            <w:r w:rsidRPr="00AB257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13</w:t>
            </w:r>
            <w:r w:rsidRPr="00AB257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FA7872" w:rsidRPr="00AB2579" w14:paraId="5A36A210" w14:textId="77777777" w:rsidTr="00343BA9">
        <w:tc>
          <w:tcPr>
            <w:tcW w:w="255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1A3380AA" w14:textId="77777777" w:rsidR="00C42369" w:rsidRPr="00AB2579" w:rsidRDefault="00161714" w:rsidP="00C4236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cs="Times New Roman"/>
                <w:sz w:val="22"/>
              </w:rPr>
              <w:t>Basal insulin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44DBBDA5" w14:textId="77777777" w:rsidR="00C42369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322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3D072C26" w14:textId="77777777" w:rsidR="00C42369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.65 (1.24-3.98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5735730A" w14:textId="77777777" w:rsidR="00C42369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4,613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388B1A2E" w14:textId="77777777" w:rsidR="00C42369" w:rsidRPr="00AB2579" w:rsidRDefault="00161714" w:rsidP="00C42369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32"/>
              </w:rPr>
              <w:t>13.08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4B781E7E" w14:textId="31EFACF0" w:rsidR="00C42369" w:rsidRPr="00AB2579" w:rsidRDefault="00161714" w:rsidP="00C4236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Reference</w:t>
            </w:r>
          </w:p>
        </w:tc>
      </w:tr>
      <w:tr w:rsidR="00FA7872" w:rsidRPr="00AB2579" w14:paraId="35569AFA" w14:textId="77777777" w:rsidTr="00343BA9"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F414ED" w14:textId="5AF32202" w:rsidR="00C42369" w:rsidRPr="00AB2579" w:rsidRDefault="00161714" w:rsidP="00C4236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cs="Times New Roman"/>
                <w:sz w:val="22"/>
              </w:rPr>
              <w:t>DPP-4i</w:t>
            </w:r>
            <w:r w:rsidR="00231523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D3D57D" w14:textId="77777777" w:rsidR="00C42369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577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B1ECF5" w14:textId="77777777" w:rsidR="00C42369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.32 (1.13-3.6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DC56F6" w14:textId="77777777" w:rsidR="00C42369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46,91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00DAD5" w14:textId="77777777" w:rsidR="00C42369" w:rsidRPr="00AB2579" w:rsidRDefault="00161714" w:rsidP="00C42369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32"/>
              </w:rPr>
              <w:t>12.30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D7F173" w14:textId="77777777" w:rsidR="00C42369" w:rsidRPr="00AB2579" w:rsidRDefault="00161714" w:rsidP="00C4236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AB257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.</w:t>
            </w:r>
            <w:r w:rsidRPr="00AB257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93</w:t>
            </w:r>
            <w:r w:rsidRPr="00AB257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0.</w:t>
            </w:r>
            <w:r w:rsidRPr="00AB257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81</w:t>
            </w:r>
            <w:r w:rsidRPr="00AB257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</w:t>
            </w:r>
            <w:r w:rsidRPr="00AB257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7</w:t>
            </w:r>
            <w:r w:rsidRPr="00AB257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FA7872" w:rsidRPr="00AB2579" w14:paraId="2FBBE401" w14:textId="77777777" w:rsidTr="00343BA9">
        <w:tc>
          <w:tcPr>
            <w:tcW w:w="2552" w:type="dxa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6842643" w14:textId="77777777" w:rsidR="00BA1828" w:rsidRPr="00AB2579" w:rsidRDefault="00161714" w:rsidP="00C4236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All-cause mortality</w:t>
            </w:r>
          </w:p>
        </w:tc>
        <w:tc>
          <w:tcPr>
            <w:tcW w:w="7796" w:type="dxa"/>
            <w:gridSpan w:val="5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6BCB015" w14:textId="77777777" w:rsidR="00BA1828" w:rsidRPr="00AB2579" w:rsidRDefault="00BA1828" w:rsidP="00C4236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FA7872" w:rsidRPr="00AB2579" w14:paraId="5AE28103" w14:textId="77777777" w:rsidTr="00343BA9">
        <w:tc>
          <w:tcPr>
            <w:tcW w:w="255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5626D40D" w14:textId="77777777" w:rsidR="00C42369" w:rsidRPr="00AB2579" w:rsidRDefault="00161714" w:rsidP="00C4236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cs="Times New Roman"/>
                <w:sz w:val="22"/>
              </w:rPr>
              <w:t>Basal insulin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2AA1E0D3" w14:textId="77777777" w:rsidR="00C42369" w:rsidRPr="00AB2579" w:rsidRDefault="00161714" w:rsidP="00C42369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631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1F3AB9EC" w14:textId="77777777" w:rsidR="00C42369" w:rsidRPr="00AB2579" w:rsidRDefault="00161714" w:rsidP="00C42369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.4</w:t>
            </w: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0</w:t>
            </w: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 xml:space="preserve"> (1.16-4.12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2AFB6036" w14:textId="77777777" w:rsidR="00C42369" w:rsidRPr="00AB2579" w:rsidRDefault="00161714" w:rsidP="00C42369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5,419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08A6CA6B" w14:textId="77777777" w:rsidR="00C42369" w:rsidRPr="00AB2579" w:rsidRDefault="00161714" w:rsidP="00C42369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32"/>
              </w:rPr>
              <w:t>24.82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01B01356" w14:textId="52CA4336" w:rsidR="00C42369" w:rsidRPr="00AB2579" w:rsidRDefault="00161714" w:rsidP="00C4236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Reference</w:t>
            </w:r>
          </w:p>
        </w:tc>
      </w:tr>
      <w:tr w:rsidR="00FA7872" w:rsidRPr="00AB2579" w14:paraId="40A43A65" w14:textId="77777777" w:rsidTr="00343BA9">
        <w:tc>
          <w:tcPr>
            <w:tcW w:w="2552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3E7C47D4" w14:textId="3C6C86C9" w:rsidR="00C42369" w:rsidRPr="00AB2579" w:rsidRDefault="00161714" w:rsidP="00C4236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cs="Times New Roman"/>
                <w:sz w:val="22"/>
              </w:rPr>
              <w:t>TZD</w:t>
            </w:r>
            <w:r w:rsidR="00231523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0DC6489" w14:textId="77777777" w:rsidR="00C42369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913</w:t>
            </w:r>
          </w:p>
        </w:tc>
        <w:tc>
          <w:tcPr>
            <w:tcW w:w="2126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209B169" w14:textId="77777777" w:rsidR="00C42369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.87 (1.46-4.5</w:t>
            </w: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0</w:t>
            </w: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8E7FA96" w14:textId="77777777" w:rsidR="00C42369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51,713</w:t>
            </w:r>
          </w:p>
        </w:tc>
        <w:tc>
          <w:tcPr>
            <w:tcW w:w="1560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685267B" w14:textId="77777777" w:rsidR="00C42369" w:rsidRPr="00AB2579" w:rsidRDefault="00161714" w:rsidP="00C42369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32"/>
              </w:rPr>
              <w:t>17.65</w:t>
            </w:r>
          </w:p>
        </w:tc>
        <w:tc>
          <w:tcPr>
            <w:tcW w:w="198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D221C4B" w14:textId="77777777" w:rsidR="00C42369" w:rsidRPr="00AB2579" w:rsidRDefault="00161714" w:rsidP="00C4236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b/>
                <w:sz w:val="22"/>
              </w:rPr>
            </w:pPr>
            <w:r w:rsidRPr="005F6FC9">
              <w:rPr>
                <w:rFonts w:ascii="Times New Roman" w:eastAsia="新細明體" w:hAnsi="Times New Roman" w:cs="Times New Roman"/>
                <w:b/>
                <w:color w:val="0070C0"/>
                <w:kern w:val="0"/>
                <w:sz w:val="22"/>
              </w:rPr>
              <w:t>0.71 (0.64-0.78)</w:t>
            </w:r>
          </w:p>
        </w:tc>
      </w:tr>
      <w:tr w:rsidR="00FA7872" w:rsidRPr="00AB2579" w14:paraId="6CA6D45E" w14:textId="77777777" w:rsidTr="00343BA9">
        <w:tc>
          <w:tcPr>
            <w:tcW w:w="255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776103AA" w14:textId="77777777" w:rsidR="00C42369" w:rsidRPr="00AB2579" w:rsidRDefault="00161714" w:rsidP="00C4236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cs="Times New Roman"/>
                <w:sz w:val="22"/>
              </w:rPr>
              <w:t>Basal insulin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5FD67BD4" w14:textId="77777777" w:rsidR="00C42369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628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42596396" w14:textId="77777777" w:rsidR="00C42369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.35 (1.17-3.99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7A4E36B9" w14:textId="77777777" w:rsidR="00C42369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5,156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2596511E" w14:textId="77777777" w:rsidR="00C42369" w:rsidRPr="00AB2579" w:rsidRDefault="00161714" w:rsidP="00C42369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32"/>
              </w:rPr>
              <w:t>24.96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12B2B3C2" w14:textId="34814828" w:rsidR="00C42369" w:rsidRPr="00AB2579" w:rsidRDefault="00161714" w:rsidP="00C4236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Reference</w:t>
            </w:r>
          </w:p>
        </w:tc>
      </w:tr>
      <w:tr w:rsidR="00FA7872" w:rsidRPr="00AB2579" w14:paraId="1A546BB8" w14:textId="77777777" w:rsidTr="00343BA9"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2E1182" w14:textId="2A7BA19D" w:rsidR="00C42369" w:rsidRPr="00AB2579" w:rsidRDefault="00161714" w:rsidP="00C4236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cs="Times New Roman"/>
                <w:sz w:val="22"/>
              </w:rPr>
              <w:t>DPP-4i</w:t>
            </w:r>
            <w:r w:rsidR="00231523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628FB4" w14:textId="77777777" w:rsidR="00C42369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798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2FC04F" w14:textId="77777777" w:rsidR="00C42369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.55 (1.33-3.9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F18152" w14:textId="77777777" w:rsidR="00C42369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47,91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FB12D6" w14:textId="77777777" w:rsidR="00C42369" w:rsidRPr="00AB2579" w:rsidRDefault="00161714" w:rsidP="00C42369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36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32"/>
              </w:rPr>
              <w:t>16.66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0E72BC" w14:textId="77777777" w:rsidR="00C42369" w:rsidRPr="00AB2579" w:rsidRDefault="00161714" w:rsidP="00C4236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b/>
                <w:sz w:val="22"/>
              </w:rPr>
            </w:pPr>
            <w:r w:rsidRPr="00AB2579">
              <w:rPr>
                <w:rFonts w:ascii="Times New Roman" w:eastAsia="新細明體" w:hAnsi="Times New Roman" w:cs="Times New Roman"/>
                <w:b/>
                <w:color w:val="0070C0"/>
                <w:kern w:val="0"/>
                <w:sz w:val="22"/>
              </w:rPr>
              <w:t>0.67 (0.61-0.75)</w:t>
            </w:r>
          </w:p>
        </w:tc>
      </w:tr>
      <w:tr w:rsidR="00FA7872" w:rsidRPr="00AB2579" w14:paraId="1FB14853" w14:textId="77777777" w:rsidTr="00343BA9">
        <w:tc>
          <w:tcPr>
            <w:tcW w:w="2552" w:type="dxa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33B52805" w14:textId="77777777" w:rsidR="00BA1828" w:rsidRPr="00AB2579" w:rsidRDefault="00161714" w:rsidP="00C42369">
            <w:pPr>
              <w:spacing w:line="240" w:lineRule="auto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hint="eastAsia"/>
                <w:sz w:val="22"/>
              </w:rPr>
              <w:t>Myocardial infarction</w:t>
            </w:r>
          </w:p>
        </w:tc>
        <w:tc>
          <w:tcPr>
            <w:tcW w:w="7796" w:type="dxa"/>
            <w:gridSpan w:val="5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7CD07CE" w14:textId="77777777" w:rsidR="00BA1828" w:rsidRPr="00AB2579" w:rsidRDefault="00BA1828" w:rsidP="00C42369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</w:p>
        </w:tc>
      </w:tr>
      <w:tr w:rsidR="00FA7872" w:rsidRPr="00AB2579" w14:paraId="674CB611" w14:textId="77777777" w:rsidTr="00343BA9">
        <w:tc>
          <w:tcPr>
            <w:tcW w:w="255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F304D80" w14:textId="77777777" w:rsidR="00D3425F" w:rsidRPr="00AB2579" w:rsidRDefault="00161714" w:rsidP="00D3425F">
            <w:pPr>
              <w:spacing w:line="240" w:lineRule="auto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hint="eastAsia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Basal insulin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2B1A0DEE" w14:textId="77777777" w:rsidR="00D3425F" w:rsidRPr="00AB2579" w:rsidRDefault="00161714" w:rsidP="00D3425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219522A1" w14:textId="77777777" w:rsidR="00D3425F" w:rsidRPr="00AB2579" w:rsidRDefault="00161714" w:rsidP="00D3425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3.03 (1.61-4.63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715E32AF" w14:textId="77777777" w:rsidR="00D3425F" w:rsidRPr="00AB2579" w:rsidRDefault="00161714" w:rsidP="00D3425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5,238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45CB4641" w14:textId="77777777" w:rsidR="00D3425F" w:rsidRPr="00AB2579" w:rsidRDefault="00161714" w:rsidP="00D3425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3.65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22530DFF" w14:textId="3D2EE9B2" w:rsidR="00D3425F" w:rsidRPr="00AB2579" w:rsidRDefault="00161714" w:rsidP="00D3425F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Reference</w:t>
            </w:r>
          </w:p>
        </w:tc>
      </w:tr>
      <w:tr w:rsidR="00FA7872" w:rsidRPr="00AB2579" w14:paraId="5B8D7E55" w14:textId="77777777" w:rsidTr="00343BA9">
        <w:tc>
          <w:tcPr>
            <w:tcW w:w="2552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4F1A07E" w14:textId="63F3E0A5" w:rsidR="00D3425F" w:rsidRPr="00AB2579" w:rsidRDefault="00161714" w:rsidP="00D3425F">
            <w:pPr>
              <w:spacing w:line="240" w:lineRule="auto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hint="eastAsia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TZD</w:t>
            </w:r>
            <w:r w:rsidR="00231523">
              <w:rPr>
                <w:rFonts w:ascii="Times New Roman" w:eastAsia="標楷體" w:hAnsi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4A6ADFB" w14:textId="77777777" w:rsidR="00D3425F" w:rsidRPr="00AB2579" w:rsidRDefault="00161714" w:rsidP="00D342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155</w:t>
            </w:r>
          </w:p>
        </w:tc>
        <w:tc>
          <w:tcPr>
            <w:tcW w:w="2126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96D5677" w14:textId="77777777" w:rsidR="00D3425F" w:rsidRPr="00AB2579" w:rsidRDefault="00161714" w:rsidP="00D342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.58 (1.16-4.48)</w:t>
            </w:r>
          </w:p>
        </w:tc>
        <w:tc>
          <w:tcPr>
            <w:tcW w:w="113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29AFCBC" w14:textId="77777777" w:rsidR="00D3425F" w:rsidRPr="00AB2579" w:rsidRDefault="00161714" w:rsidP="00D3425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51,357</w:t>
            </w:r>
          </w:p>
        </w:tc>
        <w:tc>
          <w:tcPr>
            <w:tcW w:w="1560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EDE622F" w14:textId="77777777" w:rsidR="00D3425F" w:rsidRPr="00AB2579" w:rsidRDefault="00161714" w:rsidP="00D3425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3.02</w:t>
            </w:r>
          </w:p>
        </w:tc>
        <w:tc>
          <w:tcPr>
            <w:tcW w:w="198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4696D29" w14:textId="77777777" w:rsidR="00D3425F" w:rsidRPr="00AB2579" w:rsidRDefault="00161714" w:rsidP="00D3425F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AB257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.</w:t>
            </w:r>
            <w:r w:rsidRPr="00AB257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82</w:t>
            </w:r>
            <w:r w:rsidRPr="00AB257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0.</w:t>
            </w:r>
            <w:r w:rsidRPr="00AB257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63</w:t>
            </w:r>
            <w:r w:rsidRPr="00AB257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</w:t>
            </w:r>
            <w:r w:rsidRPr="00AB257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6</w:t>
            </w:r>
            <w:r w:rsidRPr="00AB257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FA7872" w:rsidRPr="00AB2579" w14:paraId="229EA6E6" w14:textId="77777777" w:rsidTr="00343BA9">
        <w:tc>
          <w:tcPr>
            <w:tcW w:w="255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5E3464CF" w14:textId="77777777" w:rsidR="00D3425F" w:rsidRPr="00AB2579" w:rsidRDefault="00161714" w:rsidP="00D3425F">
            <w:pPr>
              <w:spacing w:line="240" w:lineRule="auto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hint="eastAsia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Basal insulin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1B0C428D" w14:textId="77777777" w:rsidR="00D3425F" w:rsidRPr="00AB2579" w:rsidRDefault="00161714" w:rsidP="00D342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4061DD89" w14:textId="77777777" w:rsidR="00D3425F" w:rsidRPr="00AB2579" w:rsidRDefault="00161714" w:rsidP="00D342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.84 (1.36-4.23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057CA119" w14:textId="77777777" w:rsidR="00D3425F" w:rsidRPr="00AB2579" w:rsidRDefault="00161714" w:rsidP="00D3425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4,973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193CE4C5" w14:textId="77777777" w:rsidR="00D3425F" w:rsidRPr="00AB2579" w:rsidRDefault="00161714" w:rsidP="00D3425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3.68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5021253E" w14:textId="291BADCE" w:rsidR="00D3425F" w:rsidRPr="00AB2579" w:rsidRDefault="00161714" w:rsidP="00D3425F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Reference</w:t>
            </w:r>
          </w:p>
        </w:tc>
      </w:tr>
      <w:tr w:rsidR="00FA7872" w:rsidRPr="00AB2579" w14:paraId="50DE310A" w14:textId="77777777" w:rsidTr="00343BA9"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758432" w14:textId="1DFE0744" w:rsidR="00D3425F" w:rsidRPr="00AB2579" w:rsidRDefault="00161714" w:rsidP="00D3425F">
            <w:pPr>
              <w:spacing w:line="240" w:lineRule="auto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hint="eastAsia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DPP-4i</w:t>
            </w:r>
            <w:r w:rsidR="00231523">
              <w:rPr>
                <w:rFonts w:ascii="Times New Roman" w:eastAsia="標楷體" w:hAnsi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5D464F" w14:textId="77777777" w:rsidR="00D3425F" w:rsidRPr="00AB2579" w:rsidRDefault="00161714" w:rsidP="00D342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142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5F1DDD" w14:textId="77777777" w:rsidR="00D3425F" w:rsidRPr="00AB2579" w:rsidRDefault="00161714" w:rsidP="00D342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.78 (1.53-3.8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0986F8" w14:textId="77777777" w:rsidR="00D3425F" w:rsidRPr="00AB2579" w:rsidRDefault="00161714" w:rsidP="00D3425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47,64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8BB036" w14:textId="77777777" w:rsidR="00D3425F" w:rsidRPr="00AB2579" w:rsidRDefault="00161714" w:rsidP="00D3425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2.98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F3D279" w14:textId="77777777" w:rsidR="00D3425F" w:rsidRPr="00AB2579" w:rsidRDefault="00161714" w:rsidP="00D3425F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</w:t>
            </w:r>
            <w:r w:rsidRPr="00AB257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AB257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0.</w:t>
            </w:r>
            <w:r w:rsidRPr="00AB257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61</w:t>
            </w:r>
            <w:r w:rsidRPr="00AB257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</w:t>
            </w:r>
            <w:r w:rsidRPr="00AB257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3</w:t>
            </w:r>
            <w:r w:rsidRPr="00AB257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FA7872" w:rsidRPr="00AB2579" w14:paraId="169D306C" w14:textId="77777777" w:rsidTr="00343BA9">
        <w:tc>
          <w:tcPr>
            <w:tcW w:w="2552" w:type="dxa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70C389A" w14:textId="77777777" w:rsidR="00BA1828" w:rsidRPr="00AB2579" w:rsidRDefault="00161714" w:rsidP="00C42369">
            <w:pPr>
              <w:spacing w:line="240" w:lineRule="auto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/>
                <w:sz w:val="22"/>
              </w:rPr>
              <w:t>Ischemic stroke</w:t>
            </w:r>
          </w:p>
        </w:tc>
        <w:tc>
          <w:tcPr>
            <w:tcW w:w="7796" w:type="dxa"/>
            <w:gridSpan w:val="5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AE46255" w14:textId="77777777" w:rsidR="00BA1828" w:rsidRPr="00AB2579" w:rsidRDefault="00BA1828" w:rsidP="00D3425F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FA7872" w:rsidRPr="00AB2579" w14:paraId="5EA5009F" w14:textId="77777777" w:rsidTr="00343BA9">
        <w:tc>
          <w:tcPr>
            <w:tcW w:w="255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27575509" w14:textId="77777777" w:rsidR="00D3425F" w:rsidRPr="00AB2579" w:rsidRDefault="00161714" w:rsidP="00D3425F">
            <w:pPr>
              <w:spacing w:line="240" w:lineRule="auto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hint="eastAsia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Basal insulin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5C65FDC7" w14:textId="77777777" w:rsidR="00D3425F" w:rsidRPr="00AB2579" w:rsidRDefault="00161714" w:rsidP="00D3425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153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4FC5AE62" w14:textId="77777777" w:rsidR="00D3425F" w:rsidRPr="00AB2579" w:rsidRDefault="00161714" w:rsidP="00D3425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.38 (0.99-3.92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DBFBF70" w14:textId="77777777" w:rsidR="00D3425F" w:rsidRPr="00AB2579" w:rsidRDefault="00161714" w:rsidP="00D3425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5,048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702023B8" w14:textId="77777777" w:rsidR="00D3425F" w:rsidRPr="00AB2579" w:rsidRDefault="00161714" w:rsidP="00D3425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6.11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1C0749C0" w14:textId="4C4AA543" w:rsidR="00D3425F" w:rsidRPr="00AB2579" w:rsidRDefault="00161714" w:rsidP="00D3425F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Reference</w:t>
            </w:r>
          </w:p>
        </w:tc>
      </w:tr>
      <w:tr w:rsidR="00FA7872" w:rsidRPr="00AB2579" w14:paraId="578642F1" w14:textId="77777777" w:rsidTr="00343BA9">
        <w:tc>
          <w:tcPr>
            <w:tcW w:w="2552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B15C49A" w14:textId="35696FB4" w:rsidR="00D3425F" w:rsidRPr="00AB2579" w:rsidRDefault="00161714" w:rsidP="00D3425F">
            <w:pPr>
              <w:spacing w:line="240" w:lineRule="auto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hint="eastAsia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TZD</w:t>
            </w:r>
            <w:r w:rsidR="00231523">
              <w:rPr>
                <w:rFonts w:ascii="Times New Roman" w:eastAsia="標楷體" w:hAnsi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D2436EB" w14:textId="77777777" w:rsidR="00D3425F" w:rsidRPr="00AB2579" w:rsidRDefault="00161714" w:rsidP="00D342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387</w:t>
            </w:r>
          </w:p>
        </w:tc>
        <w:tc>
          <w:tcPr>
            <w:tcW w:w="2126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15B894C" w14:textId="77777777" w:rsidR="00D3425F" w:rsidRPr="00AB2579" w:rsidRDefault="00161714" w:rsidP="00D342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.39 (1.02-3.98)</w:t>
            </w:r>
          </w:p>
        </w:tc>
        <w:tc>
          <w:tcPr>
            <w:tcW w:w="113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FAEFDBA" w14:textId="77777777" w:rsidR="00D3425F" w:rsidRPr="00AB2579" w:rsidRDefault="00161714" w:rsidP="00D342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50,781</w:t>
            </w:r>
          </w:p>
        </w:tc>
        <w:tc>
          <w:tcPr>
            <w:tcW w:w="1560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748AF99" w14:textId="77777777" w:rsidR="00D3425F" w:rsidRPr="00AB2579" w:rsidRDefault="00161714" w:rsidP="00D3425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7.62</w:t>
            </w:r>
          </w:p>
        </w:tc>
        <w:tc>
          <w:tcPr>
            <w:tcW w:w="198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A855122" w14:textId="77777777" w:rsidR="00D3425F" w:rsidRPr="00AB2579" w:rsidRDefault="00161714" w:rsidP="00D3425F">
            <w:pPr>
              <w:spacing w:line="240" w:lineRule="auto"/>
              <w:jc w:val="center"/>
              <w:rPr>
                <w:rFonts w:ascii="Times New Roman" w:eastAsia="標楷體" w:hAnsi="Times New Roman"/>
                <w:b/>
                <w:color w:val="FF0000"/>
                <w:sz w:val="22"/>
              </w:rPr>
            </w:pPr>
            <w:r w:rsidRPr="005F6FC9">
              <w:rPr>
                <w:rFonts w:ascii="Times New Roman" w:eastAsia="新細明體" w:hAnsi="Times New Roman" w:cs="Times New Roman"/>
                <w:b/>
                <w:color w:val="C00000"/>
                <w:kern w:val="0"/>
                <w:sz w:val="22"/>
              </w:rPr>
              <w:t>1.25 (1.03-1.50)</w:t>
            </w:r>
          </w:p>
        </w:tc>
      </w:tr>
      <w:tr w:rsidR="00FA7872" w:rsidRPr="00AB2579" w14:paraId="43502711" w14:textId="77777777" w:rsidTr="00343BA9">
        <w:tc>
          <w:tcPr>
            <w:tcW w:w="255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54C2FD3A" w14:textId="77777777" w:rsidR="00D3425F" w:rsidRPr="00AB2579" w:rsidRDefault="00161714" w:rsidP="00D3425F">
            <w:pPr>
              <w:spacing w:line="240" w:lineRule="auto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hint="eastAsia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Basal insulin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57798691" w14:textId="77777777" w:rsidR="00D3425F" w:rsidRPr="00AB2579" w:rsidRDefault="00161714" w:rsidP="00D342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154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C2C431D" w14:textId="77777777" w:rsidR="00D3425F" w:rsidRPr="00AB2579" w:rsidRDefault="00161714" w:rsidP="00D342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.39 (1.12-3.93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79179296" w14:textId="77777777" w:rsidR="00D3425F" w:rsidRPr="00AB2579" w:rsidRDefault="00161714" w:rsidP="00D342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4,786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185F89CB" w14:textId="77777777" w:rsidR="00D3425F" w:rsidRPr="00AB2579" w:rsidRDefault="00161714" w:rsidP="00D3425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6.21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2435E99E" w14:textId="7FEB7E05" w:rsidR="00D3425F" w:rsidRPr="00AB2579" w:rsidRDefault="00161714" w:rsidP="00D3425F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Reference</w:t>
            </w:r>
          </w:p>
        </w:tc>
      </w:tr>
      <w:tr w:rsidR="00FA7872" w:rsidRPr="00AB2579" w14:paraId="4573E596" w14:textId="77777777" w:rsidTr="00343BA9"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F79AC1" w14:textId="28EF287B" w:rsidR="00D3425F" w:rsidRPr="00AB2579" w:rsidRDefault="00161714" w:rsidP="00D3425F">
            <w:pPr>
              <w:spacing w:line="240" w:lineRule="auto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hint="eastAsia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DPP-4i</w:t>
            </w:r>
            <w:r w:rsidR="00231523">
              <w:rPr>
                <w:rFonts w:ascii="Times New Roman" w:eastAsia="標楷體" w:hAnsi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F8C750" w14:textId="77777777" w:rsidR="00D3425F" w:rsidRPr="00AB2579" w:rsidRDefault="00161714" w:rsidP="00D342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353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0322CD" w14:textId="77777777" w:rsidR="00D3425F" w:rsidRPr="00AB2579" w:rsidRDefault="00161714" w:rsidP="00D342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.23 (1.01-3.5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5AEB09" w14:textId="77777777" w:rsidR="00D3425F" w:rsidRPr="00AB2579" w:rsidRDefault="00161714" w:rsidP="00D342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47,163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F7ACEF" w14:textId="77777777" w:rsidR="00D3425F" w:rsidRPr="00AB2579" w:rsidRDefault="00161714" w:rsidP="00D3425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7.48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B21F9F" w14:textId="77777777" w:rsidR="00D3425F" w:rsidRPr="00AB2579" w:rsidRDefault="00161714" w:rsidP="00D3425F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AB257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.</w:t>
            </w:r>
            <w:r w:rsidRPr="00AB257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19</w:t>
            </w:r>
            <w:r w:rsidRPr="00AB257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0.</w:t>
            </w:r>
            <w:r w:rsidRPr="00AB257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98</w:t>
            </w:r>
            <w:r w:rsidRPr="00AB257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</w:t>
            </w:r>
            <w:r w:rsidRPr="00AB257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43</w:t>
            </w:r>
            <w:r w:rsidRPr="00AB257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FA7872" w:rsidRPr="00AB2579" w14:paraId="678530CD" w14:textId="77777777" w:rsidTr="00343BA9">
        <w:tc>
          <w:tcPr>
            <w:tcW w:w="2552" w:type="dxa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A3B88A2" w14:textId="38049684" w:rsidR="00BA1828" w:rsidRPr="00AB2579" w:rsidRDefault="00161714">
            <w:pPr>
              <w:spacing w:line="240" w:lineRule="auto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/>
                <w:sz w:val="22"/>
              </w:rPr>
              <w:t>Cardiovascular death</w:t>
            </w:r>
          </w:p>
        </w:tc>
        <w:tc>
          <w:tcPr>
            <w:tcW w:w="7796" w:type="dxa"/>
            <w:gridSpan w:val="5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8F559DD" w14:textId="77777777" w:rsidR="00BA1828" w:rsidRPr="00AB2579" w:rsidRDefault="00BA1828" w:rsidP="00D3425F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FA7872" w:rsidRPr="00AB2579" w14:paraId="5C27E377" w14:textId="77777777" w:rsidTr="00343BA9">
        <w:tc>
          <w:tcPr>
            <w:tcW w:w="255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7BAE072E" w14:textId="77777777" w:rsidR="00D3425F" w:rsidRPr="00AB2579" w:rsidRDefault="00161714" w:rsidP="00D3425F">
            <w:pPr>
              <w:spacing w:line="240" w:lineRule="auto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hint="eastAsia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Basal insulin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5E566054" w14:textId="77777777" w:rsidR="00D3425F" w:rsidRPr="00AB2579" w:rsidRDefault="00161714" w:rsidP="00D3425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32BA50A8" w14:textId="77777777" w:rsidR="00D3425F" w:rsidRPr="00AB2579" w:rsidRDefault="00161714" w:rsidP="00D3425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3.18 (1.41-4.45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30B50437" w14:textId="77777777" w:rsidR="00D3425F" w:rsidRPr="00AB2579" w:rsidRDefault="00161714" w:rsidP="00D3425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5,419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2B6F7AE3" w14:textId="77777777" w:rsidR="00D3425F" w:rsidRPr="00AB2579" w:rsidRDefault="00161714" w:rsidP="00D3425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4.09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ECA2630" w14:textId="6EB9E6F8" w:rsidR="00D3425F" w:rsidRPr="00AB2579" w:rsidRDefault="00161714" w:rsidP="00D3425F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Reference</w:t>
            </w:r>
          </w:p>
        </w:tc>
      </w:tr>
      <w:tr w:rsidR="00FA7872" w:rsidRPr="00AB2579" w14:paraId="1649691C" w14:textId="77777777" w:rsidTr="00343BA9">
        <w:tc>
          <w:tcPr>
            <w:tcW w:w="2552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14E38F5" w14:textId="79F0B339" w:rsidR="00D3425F" w:rsidRPr="00AB2579" w:rsidRDefault="00161714" w:rsidP="00D3425F">
            <w:pPr>
              <w:spacing w:line="240" w:lineRule="auto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hint="eastAsia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TZD</w:t>
            </w:r>
            <w:r w:rsidR="00231523">
              <w:rPr>
                <w:rFonts w:ascii="Times New Roman" w:eastAsia="標楷體" w:hAnsi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30EBB19F" w14:textId="77777777" w:rsidR="00D3425F" w:rsidRPr="00AB2579" w:rsidRDefault="00161714" w:rsidP="00D342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165</w:t>
            </w:r>
          </w:p>
        </w:tc>
        <w:tc>
          <w:tcPr>
            <w:tcW w:w="2126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D09F774" w14:textId="77777777" w:rsidR="00D3425F" w:rsidRPr="00AB2579" w:rsidRDefault="00161714" w:rsidP="00D342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3.01 (1.63-4.7</w:t>
            </w: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0</w:t>
            </w: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267088C" w14:textId="77777777" w:rsidR="00D3425F" w:rsidRPr="00AB2579" w:rsidRDefault="00161714" w:rsidP="00D342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51,713</w:t>
            </w:r>
          </w:p>
        </w:tc>
        <w:tc>
          <w:tcPr>
            <w:tcW w:w="1560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5BFDE7E" w14:textId="77777777" w:rsidR="00D3425F" w:rsidRPr="00AB2579" w:rsidRDefault="00161714" w:rsidP="00D3425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3.19</w:t>
            </w:r>
          </w:p>
        </w:tc>
        <w:tc>
          <w:tcPr>
            <w:tcW w:w="198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CC7565F" w14:textId="77777777" w:rsidR="00D3425F" w:rsidRPr="00AB2579" w:rsidRDefault="00161714" w:rsidP="00D3425F">
            <w:pPr>
              <w:spacing w:line="240" w:lineRule="auto"/>
              <w:jc w:val="center"/>
              <w:rPr>
                <w:rFonts w:ascii="Times New Roman" w:eastAsia="標楷體" w:hAnsi="Times New Roman"/>
                <w:b/>
                <w:color w:val="0070C0"/>
                <w:sz w:val="22"/>
              </w:rPr>
            </w:pPr>
            <w:r w:rsidRPr="00AB2579">
              <w:rPr>
                <w:rFonts w:ascii="Times New Roman" w:eastAsia="新細明體" w:hAnsi="Times New Roman" w:cs="Times New Roman"/>
                <w:b/>
                <w:color w:val="0070C0"/>
                <w:kern w:val="0"/>
                <w:sz w:val="22"/>
              </w:rPr>
              <w:t>0.77 (0.60-0.99)</w:t>
            </w:r>
          </w:p>
        </w:tc>
      </w:tr>
      <w:tr w:rsidR="00FA7872" w:rsidRPr="00AB2579" w14:paraId="213E4AB1" w14:textId="77777777" w:rsidTr="00343BA9">
        <w:tc>
          <w:tcPr>
            <w:tcW w:w="255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19520E8C" w14:textId="77777777" w:rsidR="00D3425F" w:rsidRPr="00AB2579" w:rsidRDefault="00161714" w:rsidP="00D3425F">
            <w:pPr>
              <w:spacing w:line="240" w:lineRule="auto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hint="eastAsia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Basal insulin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7C04CD40" w14:textId="77777777" w:rsidR="00D3425F" w:rsidRPr="00AB2579" w:rsidRDefault="00161714" w:rsidP="00D342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5F42F986" w14:textId="77777777" w:rsidR="00D3425F" w:rsidRPr="00AB2579" w:rsidRDefault="00161714" w:rsidP="00D342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3.18 (1.42-4.4</w:t>
            </w: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0</w:t>
            </w: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276B6B77" w14:textId="77777777" w:rsidR="00D3425F" w:rsidRPr="00AB2579" w:rsidRDefault="00161714" w:rsidP="00D342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5,156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5F066947" w14:textId="77777777" w:rsidR="00D3425F" w:rsidRPr="00AB2579" w:rsidRDefault="00161714" w:rsidP="00D3425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4.09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1401B9B7" w14:textId="054DDB75" w:rsidR="00D3425F" w:rsidRPr="00AB2579" w:rsidRDefault="00161714" w:rsidP="00D3425F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Reference</w:t>
            </w:r>
          </w:p>
        </w:tc>
      </w:tr>
      <w:tr w:rsidR="00FA7872" w:rsidRPr="00AB2579" w14:paraId="38EE09D2" w14:textId="77777777" w:rsidTr="00343BA9"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C43E64" w14:textId="221888EC" w:rsidR="00D3425F" w:rsidRPr="00AB2579" w:rsidRDefault="00161714" w:rsidP="00D3425F">
            <w:pPr>
              <w:spacing w:line="240" w:lineRule="auto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hint="eastAsia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DPP-4i</w:t>
            </w:r>
            <w:r w:rsidR="00231523">
              <w:rPr>
                <w:rFonts w:ascii="Times New Roman" w:eastAsia="標楷體" w:hAnsi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9A7738" w14:textId="77777777" w:rsidR="00D3425F" w:rsidRPr="00AB2579" w:rsidRDefault="00161714" w:rsidP="00D342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127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DC609B" w14:textId="77777777" w:rsidR="00D3425F" w:rsidRPr="00AB2579" w:rsidRDefault="00161714" w:rsidP="00D342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.65 (1.33-4.1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72FC2A" w14:textId="77777777" w:rsidR="00D3425F" w:rsidRPr="00AB2579" w:rsidRDefault="00161714" w:rsidP="00D342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47,91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40B9CA" w14:textId="77777777" w:rsidR="00D3425F" w:rsidRPr="00AB2579" w:rsidRDefault="00161714" w:rsidP="00D3425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2.65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244EC1" w14:textId="77777777" w:rsidR="00D3425F" w:rsidRPr="00AB2579" w:rsidRDefault="00161714" w:rsidP="00D3425F">
            <w:pPr>
              <w:spacing w:line="240" w:lineRule="auto"/>
              <w:jc w:val="center"/>
              <w:rPr>
                <w:rFonts w:ascii="Times New Roman" w:eastAsia="標楷體" w:hAnsi="Times New Roman"/>
                <w:b/>
                <w:sz w:val="22"/>
              </w:rPr>
            </w:pPr>
            <w:r w:rsidRPr="00AB2579">
              <w:rPr>
                <w:rFonts w:ascii="Times New Roman" w:eastAsia="新細明體" w:hAnsi="Times New Roman" w:cs="Times New Roman"/>
                <w:b/>
                <w:color w:val="0070C0"/>
                <w:kern w:val="0"/>
                <w:sz w:val="22"/>
              </w:rPr>
              <w:t>0.66 (0.51-0.86)</w:t>
            </w:r>
          </w:p>
        </w:tc>
      </w:tr>
    </w:tbl>
    <w:p w14:paraId="1EFB909D" w14:textId="1F5F5080" w:rsidR="001579F0" w:rsidRPr="00AB2579" w:rsidRDefault="00161714" w:rsidP="001579F0">
      <w:pPr>
        <w:spacing w:line="240" w:lineRule="auto"/>
        <w:rPr>
          <w:rFonts w:ascii="Times New Roman" w:eastAsia="標楷體" w:hAnsi="Times New Roman"/>
          <w:sz w:val="22"/>
        </w:rPr>
      </w:pPr>
      <w:r w:rsidRPr="00AB2579">
        <w:rPr>
          <w:rFonts w:ascii="Times New Roman" w:eastAsia="標楷體" w:hAnsi="Times New Roman"/>
          <w:sz w:val="22"/>
        </w:rPr>
        <w:t>Abbreviations: DPP-4i</w:t>
      </w:r>
      <w:r w:rsidR="00231523">
        <w:rPr>
          <w:rFonts w:ascii="Times New Roman" w:eastAsia="標楷體" w:hAnsi="Times New Roman"/>
          <w:sz w:val="22"/>
        </w:rPr>
        <w:t>s</w:t>
      </w:r>
      <w:r w:rsidRPr="00AB2579">
        <w:rPr>
          <w:rFonts w:ascii="Times New Roman" w:eastAsia="標楷體" w:hAnsi="Times New Roman"/>
          <w:sz w:val="22"/>
        </w:rPr>
        <w:t>, dipeptidylpeptidase-4 inhibitors</w:t>
      </w:r>
      <w:r w:rsidR="00231523">
        <w:rPr>
          <w:rFonts w:ascii="Times New Roman" w:eastAsia="標楷體" w:hAnsi="Times New Roman"/>
          <w:sz w:val="22"/>
        </w:rPr>
        <w:t xml:space="preserve">; MACEs, </w:t>
      </w:r>
      <w:r w:rsidR="00231523" w:rsidRPr="00231523">
        <w:rPr>
          <w:rFonts w:ascii="Times New Roman" w:eastAsia="標楷體" w:hAnsi="Times New Roman"/>
          <w:sz w:val="22"/>
        </w:rPr>
        <w:t>ma</w:t>
      </w:r>
      <w:r w:rsidR="00231523">
        <w:rPr>
          <w:rFonts w:ascii="Times New Roman" w:eastAsia="標楷體" w:hAnsi="Times New Roman"/>
          <w:sz w:val="22"/>
        </w:rPr>
        <w:t xml:space="preserve">jor adverse cardiovascular </w:t>
      </w:r>
      <w:r w:rsidR="00231523" w:rsidRPr="00231523">
        <w:rPr>
          <w:rFonts w:ascii="Times New Roman" w:eastAsia="標楷體" w:hAnsi="Times New Roman"/>
          <w:sz w:val="22"/>
        </w:rPr>
        <w:t>events</w:t>
      </w:r>
      <w:r w:rsidRPr="00231523">
        <w:rPr>
          <w:rFonts w:ascii="Times New Roman" w:eastAsia="標楷體" w:hAnsi="Times New Roman"/>
          <w:sz w:val="22"/>
        </w:rPr>
        <w:t>;</w:t>
      </w:r>
      <w:r w:rsidRPr="00AB2579">
        <w:rPr>
          <w:rFonts w:ascii="Times New Roman" w:eastAsia="標楷體" w:hAnsi="Times New Roman"/>
          <w:sz w:val="22"/>
        </w:rPr>
        <w:t xml:space="preserve"> TZD</w:t>
      </w:r>
      <w:r w:rsidR="00231523">
        <w:rPr>
          <w:rFonts w:ascii="Times New Roman" w:eastAsia="標楷體" w:hAnsi="Times New Roman"/>
          <w:sz w:val="22"/>
        </w:rPr>
        <w:t>s</w:t>
      </w:r>
      <w:r w:rsidRPr="00AB2579">
        <w:rPr>
          <w:rFonts w:ascii="Times New Roman" w:eastAsia="標楷體" w:hAnsi="Times New Roman"/>
          <w:sz w:val="22"/>
        </w:rPr>
        <w:t>, thiazolidinedione</w:t>
      </w:r>
      <w:r w:rsidR="009D5F51">
        <w:rPr>
          <w:rFonts w:ascii="Times New Roman" w:eastAsia="標楷體" w:hAnsi="Times New Roman"/>
          <w:sz w:val="22"/>
        </w:rPr>
        <w:t>s</w:t>
      </w:r>
      <w:r w:rsidRPr="00AB2579">
        <w:rPr>
          <w:rFonts w:ascii="Times New Roman" w:eastAsia="標楷體" w:hAnsi="Times New Roman"/>
          <w:sz w:val="22"/>
        </w:rPr>
        <w:t>.</w:t>
      </w:r>
    </w:p>
    <w:p w14:paraId="54A2964C" w14:textId="77777777" w:rsidR="00BA1828" w:rsidRPr="00AB2579" w:rsidRDefault="00161714">
      <w:pPr>
        <w:widowControl/>
        <w:spacing w:line="240" w:lineRule="auto"/>
        <w:rPr>
          <w:rFonts w:ascii="Times New Roman" w:hAnsi="Times New Roman" w:cs="Times New Roman"/>
          <w:b/>
        </w:rPr>
      </w:pPr>
      <w:r w:rsidRPr="00AB2579">
        <w:rPr>
          <w:rFonts w:ascii="Times New Roman" w:hAnsi="Times New Roman" w:cs="Times New Roman"/>
          <w:b/>
        </w:rPr>
        <w:br w:type="page"/>
      </w:r>
    </w:p>
    <w:p w14:paraId="7C6CB59A" w14:textId="653E6669" w:rsidR="00AC6291" w:rsidRPr="00AB2579" w:rsidRDefault="00BF3633" w:rsidP="00AC6291">
      <w:pPr>
        <w:spacing w:afterLines="50" w:after="180" w:line="240" w:lineRule="auto"/>
        <w:rPr>
          <w:rFonts w:ascii="Times New Roman" w:eastAsia="標楷體" w:hAnsi="Times New Roman"/>
        </w:rPr>
      </w:pPr>
      <w:r w:rsidRPr="00AB2579">
        <w:rPr>
          <w:rFonts w:ascii="Times New Roman" w:hAnsi="Times New Roman" w:cs="Times New Roman"/>
          <w:b/>
        </w:rPr>
        <w:lastRenderedPageBreak/>
        <w:t>Supplemental</w:t>
      </w:r>
      <w:r w:rsidR="00161714" w:rsidRPr="00AB2579">
        <w:rPr>
          <w:rFonts w:ascii="Times New Roman" w:eastAsia="標楷體" w:hAnsi="Times New Roman"/>
          <w:b/>
        </w:rPr>
        <w:t xml:space="preserve"> Table </w:t>
      </w:r>
      <w:r w:rsidR="00F17F9F">
        <w:rPr>
          <w:rFonts w:ascii="Times New Roman" w:eastAsia="標楷體" w:hAnsi="Times New Roman"/>
          <w:b/>
        </w:rPr>
        <w:t>S2</w:t>
      </w:r>
      <w:r w:rsidR="00161714" w:rsidRPr="00AB2579">
        <w:rPr>
          <w:rFonts w:ascii="Times New Roman" w:eastAsia="標楷體" w:hAnsi="Times New Roman"/>
          <w:b/>
        </w:rPr>
        <w:t xml:space="preserve">. </w:t>
      </w:r>
      <w:r w:rsidR="0012125B" w:rsidRPr="00AB2579">
        <w:rPr>
          <w:rFonts w:ascii="Times New Roman" w:eastAsia="標楷體" w:hAnsi="Times New Roman"/>
        </w:rPr>
        <w:t xml:space="preserve">Sensitivity analyses </w:t>
      </w:r>
      <w:r w:rsidR="00AB2579">
        <w:rPr>
          <w:rFonts w:ascii="Times New Roman" w:eastAsia="標楷體" w:hAnsi="Times New Roman"/>
        </w:rPr>
        <w:t>of</w:t>
      </w:r>
      <w:r w:rsidR="00AB2579" w:rsidRPr="00AB2579">
        <w:rPr>
          <w:rFonts w:ascii="Times New Roman" w:eastAsia="標楷體" w:hAnsi="Times New Roman"/>
        </w:rPr>
        <w:t xml:space="preserve"> </w:t>
      </w:r>
      <w:r w:rsidR="00AB2579">
        <w:rPr>
          <w:rFonts w:ascii="Times New Roman" w:eastAsia="標楷體" w:hAnsi="Times New Roman"/>
        </w:rPr>
        <w:t xml:space="preserve">the </w:t>
      </w:r>
      <w:r w:rsidR="0012125B" w:rsidRPr="00AB2579">
        <w:rPr>
          <w:rFonts w:ascii="Times New Roman" w:eastAsia="標楷體" w:hAnsi="Times New Roman"/>
        </w:rPr>
        <w:t>numbers of events, incidence rates and hazard ratios of MACE, all-cause mortality</w:t>
      </w:r>
      <w:r w:rsidR="0012125B" w:rsidRPr="00AB2579">
        <w:rPr>
          <w:rFonts w:ascii="Times New Roman" w:eastAsia="標楷體" w:hAnsi="Times New Roman" w:hint="eastAsia"/>
        </w:rPr>
        <w:t xml:space="preserve">, and </w:t>
      </w:r>
      <w:r w:rsidR="0012125B" w:rsidRPr="00AB2579">
        <w:rPr>
          <w:rFonts w:ascii="Times New Roman" w:eastAsia="標楷體" w:hAnsi="Times New Roman"/>
        </w:rPr>
        <w:t xml:space="preserve">hypoglycemia (with dual therapy </w:t>
      </w:r>
      <w:r w:rsidR="00AB2579">
        <w:rPr>
          <w:rFonts w:ascii="Times New Roman" w:eastAsia="標楷體" w:hAnsi="Times New Roman"/>
        </w:rPr>
        <w:t xml:space="preserve">consisting </w:t>
      </w:r>
      <w:r w:rsidR="0012125B" w:rsidRPr="00AB2579">
        <w:rPr>
          <w:rFonts w:ascii="Times New Roman" w:eastAsia="標楷體" w:hAnsi="Times New Roman"/>
        </w:rPr>
        <w:t>of metformin and sulfonylurea)</w:t>
      </w:r>
    </w:p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992"/>
        <w:gridCol w:w="2126"/>
        <w:gridCol w:w="1134"/>
        <w:gridCol w:w="1560"/>
        <w:gridCol w:w="1984"/>
      </w:tblGrid>
      <w:tr w:rsidR="00FA7872" w:rsidRPr="00AB2579" w14:paraId="690E3234" w14:textId="77777777" w:rsidTr="00343BA9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FC689" w14:textId="77777777" w:rsidR="00343BA9" w:rsidRPr="00AB2579" w:rsidRDefault="00161714" w:rsidP="00343BA9">
            <w:pPr>
              <w:spacing w:line="240" w:lineRule="auto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/>
                <w:sz w:val="22"/>
              </w:rPr>
              <w:br w:type="page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05DB2" w14:textId="77777777" w:rsidR="00343BA9" w:rsidRPr="00AB2579" w:rsidRDefault="00161714" w:rsidP="00343BA9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hint="eastAsia"/>
                <w:sz w:val="22"/>
              </w:rPr>
              <w:t xml:space="preserve">No. </w:t>
            </w:r>
            <w:r w:rsidRPr="00AB2579">
              <w:rPr>
                <w:rFonts w:ascii="Times New Roman" w:eastAsia="標楷體" w:hAnsi="Times New Roman"/>
                <w:sz w:val="22"/>
              </w:rPr>
              <w:t>of even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74D1C" w14:textId="77777777" w:rsidR="00343BA9" w:rsidRPr="00AB2579" w:rsidRDefault="00161714" w:rsidP="00343BA9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/>
                <w:sz w:val="22"/>
              </w:rPr>
              <w:t>Median (IQR) t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ime to events</w:t>
            </w:r>
            <w:r w:rsidRPr="00AB2579">
              <w:rPr>
                <w:rFonts w:ascii="Times New Roman" w:eastAsia="標楷體" w:hAnsi="Times New Roman"/>
                <w:sz w:val="22"/>
              </w:rPr>
              <w:t xml:space="preserve"> yea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5DDAC" w14:textId="77777777" w:rsidR="00343BA9" w:rsidRPr="00AB2579" w:rsidRDefault="00161714" w:rsidP="00343BA9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/>
                <w:sz w:val="22"/>
              </w:rPr>
              <w:t>Follow-up time (p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erson-year</w:t>
            </w:r>
            <w:r w:rsidRPr="00AB2579">
              <w:rPr>
                <w:rFonts w:ascii="Times New Roman" w:eastAsia="標楷體" w:hAnsi="Times New Roman"/>
                <w:sz w:val="22"/>
              </w:rPr>
              <w:t>s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5F9A8" w14:textId="77777777" w:rsidR="00343BA9" w:rsidRPr="00AB2579" w:rsidRDefault="00161714" w:rsidP="00343BA9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/>
                <w:sz w:val="22"/>
              </w:rPr>
              <w:t>Incidence r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ate</w:t>
            </w:r>
            <w:r w:rsidRPr="00AB2579">
              <w:rPr>
                <w:rFonts w:ascii="Times New Roman" w:eastAsia="標楷體" w:hAnsi="Times New Roman"/>
                <w:sz w:val="22"/>
              </w:rPr>
              <w:t xml:space="preserve"> (per 1000 person-years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78AA2" w14:textId="77777777" w:rsidR="00343BA9" w:rsidRPr="00AB2579" w:rsidRDefault="00161714" w:rsidP="00343BA9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hint="eastAsia"/>
                <w:sz w:val="22"/>
              </w:rPr>
              <w:t xml:space="preserve">Hazard </w:t>
            </w:r>
            <w:r w:rsidRPr="00AB2579">
              <w:rPr>
                <w:rFonts w:ascii="Times New Roman" w:eastAsia="標楷體" w:hAnsi="Times New Roman"/>
                <w:sz w:val="22"/>
              </w:rPr>
              <w:t>ratio</w:t>
            </w:r>
          </w:p>
        </w:tc>
      </w:tr>
      <w:tr w:rsidR="00FA7872" w:rsidRPr="00AB2579" w14:paraId="75DCE472" w14:textId="77777777" w:rsidTr="00343BA9">
        <w:tc>
          <w:tcPr>
            <w:tcW w:w="2552" w:type="dxa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0A8EE6C" w14:textId="1C2D7588" w:rsidR="00AC6291" w:rsidRPr="00AB2579" w:rsidRDefault="00161714" w:rsidP="00C42369">
            <w:pPr>
              <w:spacing w:line="240" w:lineRule="auto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/>
                <w:sz w:val="22"/>
              </w:rPr>
              <w:t>MACE</w:t>
            </w:r>
            <w:r w:rsidR="00231523">
              <w:rPr>
                <w:rFonts w:ascii="Times New Roman" w:eastAsia="標楷體" w:hAnsi="Times New Roman"/>
                <w:sz w:val="22"/>
              </w:rPr>
              <w:t>s</w:t>
            </w:r>
          </w:p>
        </w:tc>
        <w:tc>
          <w:tcPr>
            <w:tcW w:w="7796" w:type="dxa"/>
            <w:gridSpan w:val="5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BCF96E6" w14:textId="77777777" w:rsidR="00AC6291" w:rsidRPr="00AB2579" w:rsidRDefault="00AC6291" w:rsidP="00C42369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</w:p>
        </w:tc>
      </w:tr>
      <w:tr w:rsidR="00FA7872" w:rsidRPr="00AB2579" w14:paraId="2371B7C1" w14:textId="77777777" w:rsidTr="00343BA9">
        <w:tc>
          <w:tcPr>
            <w:tcW w:w="255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3634E306" w14:textId="77777777" w:rsidR="00AC6291" w:rsidRPr="00AB2579" w:rsidRDefault="00161714" w:rsidP="00C42369">
            <w:pPr>
              <w:spacing w:line="240" w:lineRule="auto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hint="eastAsia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Basal insulin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25F62F87" w14:textId="77777777" w:rsidR="00AC6291" w:rsidRPr="00AB2579" w:rsidRDefault="00161714" w:rsidP="00C42369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708A196B" w14:textId="77777777" w:rsidR="00AC6291" w:rsidRPr="00AB2579" w:rsidRDefault="00161714" w:rsidP="00AB5C56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42 (0.15-1.12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7CFE13BB" w14:textId="77777777" w:rsidR="00AC6291" w:rsidRPr="00AB2579" w:rsidRDefault="00161714" w:rsidP="00AB5C5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3,771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3A47E27F" w14:textId="77777777" w:rsidR="00AC6291" w:rsidRPr="00AB2579" w:rsidRDefault="00AB5C56" w:rsidP="00AB5C5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8.75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72C8FBD3" w14:textId="423F58EA" w:rsidR="00AC6291" w:rsidRPr="00AB2579" w:rsidRDefault="00161714" w:rsidP="00C42369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Reference</w:t>
            </w:r>
          </w:p>
        </w:tc>
      </w:tr>
      <w:tr w:rsidR="00FA7872" w:rsidRPr="00AB2579" w14:paraId="6588B142" w14:textId="77777777" w:rsidTr="00343BA9">
        <w:tc>
          <w:tcPr>
            <w:tcW w:w="2552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CA32261" w14:textId="2400DA6F" w:rsidR="00AC6291" w:rsidRPr="00AB2579" w:rsidRDefault="00161714" w:rsidP="00C42369">
            <w:pPr>
              <w:spacing w:line="240" w:lineRule="auto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hint="eastAsia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TZD</w:t>
            </w:r>
            <w:r w:rsidR="00231523">
              <w:rPr>
                <w:rFonts w:ascii="Times New Roman" w:eastAsia="標楷體" w:hAnsi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96AD713" w14:textId="77777777" w:rsidR="00AC6291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2126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2C9ED11" w14:textId="77777777" w:rsidR="00AC6291" w:rsidRPr="00AB2579" w:rsidRDefault="00161714" w:rsidP="00AB5C56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38 (0.17-0.85)</w:t>
            </w:r>
          </w:p>
        </w:tc>
        <w:tc>
          <w:tcPr>
            <w:tcW w:w="113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7984DB6" w14:textId="77777777" w:rsidR="00AC6291" w:rsidRPr="00AB2579" w:rsidRDefault="00161714" w:rsidP="00334E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8,893</w:t>
            </w:r>
          </w:p>
        </w:tc>
        <w:tc>
          <w:tcPr>
            <w:tcW w:w="1560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8EA2338" w14:textId="77777777" w:rsidR="00AC6291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10.01</w:t>
            </w:r>
          </w:p>
        </w:tc>
        <w:tc>
          <w:tcPr>
            <w:tcW w:w="198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9560EF6" w14:textId="77777777" w:rsidR="00AC6291" w:rsidRPr="00AB2579" w:rsidRDefault="00161714" w:rsidP="00334E3F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1.16 (0.78-1.73)</w:t>
            </w:r>
          </w:p>
        </w:tc>
      </w:tr>
      <w:tr w:rsidR="00FA7872" w:rsidRPr="00AB2579" w14:paraId="2297E1BC" w14:textId="77777777" w:rsidTr="00343BA9">
        <w:tc>
          <w:tcPr>
            <w:tcW w:w="255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48050C2A" w14:textId="77777777" w:rsidR="00AC6291" w:rsidRPr="00AB2579" w:rsidRDefault="00161714" w:rsidP="00C42369">
            <w:pPr>
              <w:spacing w:line="240" w:lineRule="auto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hint="eastAsia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Basal insulin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04B08346" w14:textId="77777777" w:rsidR="00AC6291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02A8CA02" w14:textId="77777777" w:rsidR="00AC6291" w:rsidRPr="00AB2579" w:rsidRDefault="00161714" w:rsidP="00AB5C56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40 (0.15-1.12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205A5D56" w14:textId="77777777" w:rsidR="00AC6291" w:rsidRPr="00AB2579" w:rsidRDefault="00334E3F" w:rsidP="00334E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3,816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45BB5EF9" w14:textId="77777777" w:rsidR="00AC6291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8.91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40373FD0" w14:textId="51024EBD" w:rsidR="00AC6291" w:rsidRPr="00AB2579" w:rsidRDefault="00161714" w:rsidP="00C42369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Reference</w:t>
            </w:r>
          </w:p>
        </w:tc>
      </w:tr>
      <w:tr w:rsidR="00FA7872" w:rsidRPr="00AB2579" w14:paraId="07B7BC7C" w14:textId="77777777" w:rsidTr="00343BA9"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BBB49A" w14:textId="4FC8912A" w:rsidR="00AC6291" w:rsidRPr="00AB2579" w:rsidRDefault="00161714" w:rsidP="00C42369">
            <w:pPr>
              <w:spacing w:line="240" w:lineRule="auto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hint="eastAsia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DPP-4i</w:t>
            </w:r>
            <w:r w:rsidR="00231523">
              <w:rPr>
                <w:rFonts w:ascii="Times New Roman" w:eastAsia="標楷體" w:hAnsi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0C407A" w14:textId="77777777" w:rsidR="00AC6291" w:rsidRPr="00AB2579" w:rsidRDefault="00AB5C56" w:rsidP="00AB5C5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125B90" w14:textId="77777777" w:rsidR="00AC6291" w:rsidRPr="00AB2579" w:rsidRDefault="00161714" w:rsidP="00AB5C56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51 (0.20-0.9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4F9BF3" w14:textId="77777777" w:rsidR="00AC6291" w:rsidRPr="00AB2579" w:rsidRDefault="00334E3F" w:rsidP="00334E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10,698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1E7DD6" w14:textId="77777777" w:rsidR="00AC6291" w:rsidRPr="00AB2579" w:rsidRDefault="00334E3F" w:rsidP="00334E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9.44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CE5C4E" w14:textId="77777777" w:rsidR="00AC6291" w:rsidRPr="00AB2579" w:rsidRDefault="00161714" w:rsidP="00334E3F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1.11 (0.75-1.64)</w:t>
            </w:r>
          </w:p>
        </w:tc>
      </w:tr>
      <w:tr w:rsidR="00FA7872" w:rsidRPr="00AB2579" w14:paraId="4E5F327F" w14:textId="77777777" w:rsidTr="00343BA9">
        <w:tc>
          <w:tcPr>
            <w:tcW w:w="2552" w:type="dxa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EC6919A" w14:textId="77777777" w:rsidR="00AC6291" w:rsidRPr="00AB2579" w:rsidRDefault="00161714" w:rsidP="00C42369">
            <w:pPr>
              <w:spacing w:line="240" w:lineRule="auto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/>
                <w:sz w:val="22"/>
              </w:rPr>
              <w:t>All-cause mortality</w:t>
            </w:r>
          </w:p>
        </w:tc>
        <w:tc>
          <w:tcPr>
            <w:tcW w:w="7796" w:type="dxa"/>
            <w:gridSpan w:val="5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2CC9AE6" w14:textId="77777777" w:rsidR="00AC6291" w:rsidRPr="00AB2579" w:rsidRDefault="00AC6291" w:rsidP="00C42369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</w:p>
        </w:tc>
      </w:tr>
      <w:tr w:rsidR="00FA7872" w:rsidRPr="00AB2579" w14:paraId="2F7E02C4" w14:textId="77777777" w:rsidTr="00343BA9">
        <w:tc>
          <w:tcPr>
            <w:tcW w:w="255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35211887" w14:textId="77777777" w:rsidR="00AC6291" w:rsidRPr="00AB2579" w:rsidRDefault="00161714" w:rsidP="00C42369">
            <w:pPr>
              <w:spacing w:line="240" w:lineRule="auto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hint="eastAsia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Basal insulin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51B6C1DE" w14:textId="77777777" w:rsidR="00AC6291" w:rsidRPr="00AB2579" w:rsidRDefault="00334E3F" w:rsidP="00334E3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B383EC8" w14:textId="77777777" w:rsidR="00AC6291" w:rsidRPr="00AB2579" w:rsidRDefault="00161714" w:rsidP="00334E3F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38 (0.25-0.75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7CD7664" w14:textId="77777777" w:rsidR="00AC6291" w:rsidRPr="00AB2579" w:rsidRDefault="00161714" w:rsidP="00334E3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3,779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5043BE5B" w14:textId="77777777" w:rsidR="00AC6291" w:rsidRPr="00AB2579" w:rsidRDefault="00334E3F" w:rsidP="00334E3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11.64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51EA95B4" w14:textId="6AA75E2C" w:rsidR="00AC6291" w:rsidRPr="00AB2579" w:rsidRDefault="00161714" w:rsidP="00C42369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Reference</w:t>
            </w:r>
          </w:p>
        </w:tc>
      </w:tr>
      <w:tr w:rsidR="00FA7872" w:rsidRPr="00AB2579" w14:paraId="10047655" w14:textId="77777777" w:rsidTr="00343BA9">
        <w:tc>
          <w:tcPr>
            <w:tcW w:w="2552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03CF405" w14:textId="5C75E4FA" w:rsidR="00AC6291" w:rsidRPr="00AB2579" w:rsidRDefault="00161714" w:rsidP="00C42369">
            <w:pPr>
              <w:spacing w:line="240" w:lineRule="auto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hint="eastAsia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TZD</w:t>
            </w:r>
            <w:r w:rsidR="00231523">
              <w:rPr>
                <w:rFonts w:ascii="Times New Roman" w:eastAsia="標楷體" w:hAnsi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D6A1CFD" w14:textId="77777777" w:rsidR="00AC6291" w:rsidRPr="00AB2579" w:rsidRDefault="00334E3F" w:rsidP="00334E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2126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3AE6E017" w14:textId="77777777" w:rsidR="00AC6291" w:rsidRPr="00AB2579" w:rsidRDefault="00161714" w:rsidP="00334E3F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80 (0.27-1.36)</w:t>
            </w:r>
          </w:p>
        </w:tc>
        <w:tc>
          <w:tcPr>
            <w:tcW w:w="113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62FA573" w14:textId="77777777" w:rsidR="00AC6291" w:rsidRPr="00AB2579" w:rsidRDefault="00161714" w:rsidP="00334E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8,917</w:t>
            </w:r>
          </w:p>
        </w:tc>
        <w:tc>
          <w:tcPr>
            <w:tcW w:w="1560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CEB177A" w14:textId="77777777" w:rsidR="00AC6291" w:rsidRPr="00AB2579" w:rsidRDefault="00161714" w:rsidP="00334E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7.29</w:t>
            </w:r>
          </w:p>
        </w:tc>
        <w:tc>
          <w:tcPr>
            <w:tcW w:w="198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1F06FF9" w14:textId="77777777" w:rsidR="00AC6291" w:rsidRPr="00AB2579" w:rsidRDefault="00161714" w:rsidP="00334E3F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b/>
                <w:color w:val="0070C0"/>
                <w:sz w:val="22"/>
              </w:rPr>
              <w:t>0.61 (0.42-0.90)</w:t>
            </w:r>
          </w:p>
        </w:tc>
      </w:tr>
      <w:tr w:rsidR="00FA7872" w:rsidRPr="00AB2579" w14:paraId="1A4716CB" w14:textId="77777777" w:rsidTr="00343BA9">
        <w:tc>
          <w:tcPr>
            <w:tcW w:w="255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163C4A50" w14:textId="77777777" w:rsidR="00AC6291" w:rsidRPr="00AB2579" w:rsidRDefault="00161714" w:rsidP="00C42369">
            <w:pPr>
              <w:spacing w:line="240" w:lineRule="auto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hint="eastAsia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Basal insulin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21FB91B7" w14:textId="77777777" w:rsidR="00AC6291" w:rsidRPr="00AB2579" w:rsidRDefault="00334E3F" w:rsidP="00334E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4B11EB3A" w14:textId="77777777" w:rsidR="00AC6291" w:rsidRPr="00AB2579" w:rsidRDefault="00161714" w:rsidP="00334E3F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38 (0.25-0.75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0979F06F" w14:textId="77777777" w:rsidR="00AC6291" w:rsidRPr="00AB2579" w:rsidRDefault="00334E3F" w:rsidP="00334E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3,824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26097611" w14:textId="77777777" w:rsidR="00AC6291" w:rsidRPr="00AB2579" w:rsidRDefault="00334E3F" w:rsidP="00334E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11.51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5403364D" w14:textId="0A2E27F3" w:rsidR="00AC6291" w:rsidRPr="00AB2579" w:rsidRDefault="00161714" w:rsidP="00C42369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Reference</w:t>
            </w:r>
          </w:p>
        </w:tc>
      </w:tr>
      <w:tr w:rsidR="00FA7872" w:rsidRPr="00AB2579" w14:paraId="3C77A5F0" w14:textId="77777777" w:rsidTr="00343BA9"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423606" w14:textId="31DE3A2A" w:rsidR="00AC6291" w:rsidRPr="00AB2579" w:rsidRDefault="00161714" w:rsidP="00C42369">
            <w:pPr>
              <w:spacing w:line="240" w:lineRule="auto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hint="eastAsia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DPP-4i</w:t>
            </w:r>
            <w:r w:rsidR="00231523">
              <w:rPr>
                <w:rFonts w:ascii="Times New Roman" w:eastAsia="標楷體" w:hAnsi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1F5A92" w14:textId="77777777" w:rsidR="00AC6291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E27D70" w14:textId="77777777" w:rsidR="00AC6291" w:rsidRPr="00AB2579" w:rsidRDefault="00161714" w:rsidP="00334E3F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60 (0.35-1.0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F308D5" w14:textId="77777777" w:rsidR="00AC6291" w:rsidRPr="00AB2579" w:rsidRDefault="00334E3F" w:rsidP="00334E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10,74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A69060" w14:textId="77777777" w:rsidR="00AC6291" w:rsidRPr="00AB2579" w:rsidRDefault="00161714" w:rsidP="00334E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7.08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FD60CE" w14:textId="77777777" w:rsidR="00AC6291" w:rsidRPr="00AB2579" w:rsidRDefault="00161714" w:rsidP="00334E3F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b/>
                <w:color w:val="0070C0"/>
                <w:sz w:val="22"/>
              </w:rPr>
              <w:t>0.62 (0.43-0.90)</w:t>
            </w:r>
          </w:p>
        </w:tc>
      </w:tr>
      <w:tr w:rsidR="00FA7872" w:rsidRPr="00AB2579" w14:paraId="2E24D2DF" w14:textId="77777777" w:rsidTr="00343BA9">
        <w:tc>
          <w:tcPr>
            <w:tcW w:w="2552" w:type="dxa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525BFA1" w14:textId="77777777" w:rsidR="00AC6291" w:rsidRPr="00AB2579" w:rsidRDefault="00161714" w:rsidP="00C42369">
            <w:pPr>
              <w:spacing w:line="240" w:lineRule="auto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/>
                <w:sz w:val="22"/>
              </w:rPr>
              <w:t>Hypoglycemia</w:t>
            </w:r>
          </w:p>
        </w:tc>
        <w:tc>
          <w:tcPr>
            <w:tcW w:w="7796" w:type="dxa"/>
            <w:gridSpan w:val="5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4355C5B" w14:textId="77777777" w:rsidR="00AC6291" w:rsidRPr="00AB2579" w:rsidRDefault="00AC6291" w:rsidP="00C42369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</w:p>
        </w:tc>
      </w:tr>
      <w:tr w:rsidR="00FA7872" w:rsidRPr="00AB2579" w14:paraId="226E4B4A" w14:textId="77777777" w:rsidTr="00343BA9">
        <w:tc>
          <w:tcPr>
            <w:tcW w:w="255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55BA773F" w14:textId="77777777" w:rsidR="00AC6291" w:rsidRPr="00AB2579" w:rsidRDefault="00161714" w:rsidP="00C42369">
            <w:pPr>
              <w:spacing w:line="240" w:lineRule="auto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hint="eastAsia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Basal insulin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D7D9B9A" w14:textId="77777777" w:rsidR="00AC6291" w:rsidRPr="00AB2579" w:rsidRDefault="00161714" w:rsidP="00C42369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06C75C7C" w14:textId="77777777" w:rsidR="00AC6291" w:rsidRPr="00AB2579" w:rsidRDefault="00161714" w:rsidP="00C42369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19 (0.08-0.72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2933A623" w14:textId="77777777" w:rsidR="00AC6291" w:rsidRPr="00AB2579" w:rsidRDefault="007A2FED" w:rsidP="007A2FED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3,299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3D79632F" w14:textId="77777777" w:rsidR="00AC6291" w:rsidRPr="00AB2579" w:rsidRDefault="007A2FED" w:rsidP="007A2FED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14.85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74DECD13" w14:textId="68C00681" w:rsidR="00AC6291" w:rsidRPr="00AB2579" w:rsidRDefault="00161714" w:rsidP="00C42369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Reference</w:t>
            </w:r>
          </w:p>
        </w:tc>
      </w:tr>
      <w:tr w:rsidR="00FA7872" w:rsidRPr="00AB2579" w14:paraId="540F4923" w14:textId="77777777" w:rsidTr="00343BA9">
        <w:tc>
          <w:tcPr>
            <w:tcW w:w="2552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C4B133F" w14:textId="356A33F3" w:rsidR="00AC6291" w:rsidRPr="00AB2579" w:rsidRDefault="00161714" w:rsidP="00C42369">
            <w:pPr>
              <w:spacing w:line="240" w:lineRule="auto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hint="eastAsia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TZD</w:t>
            </w:r>
            <w:r w:rsidR="00231523">
              <w:rPr>
                <w:rFonts w:ascii="Times New Roman" w:eastAsia="標楷體" w:hAnsi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72E4F05" w14:textId="77777777" w:rsidR="00AC6291" w:rsidRPr="00AB2579" w:rsidRDefault="007A2FED" w:rsidP="007A2F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2126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69A6BD3" w14:textId="77777777" w:rsidR="00AC6291" w:rsidRPr="00AB2579" w:rsidRDefault="00161714" w:rsidP="007A2FED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41 (0.19-0.92)</w:t>
            </w:r>
          </w:p>
        </w:tc>
        <w:tc>
          <w:tcPr>
            <w:tcW w:w="113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D2764E8" w14:textId="77777777" w:rsidR="00AC6291" w:rsidRPr="00AB2579" w:rsidRDefault="00161714" w:rsidP="007A2F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7,963</w:t>
            </w:r>
          </w:p>
        </w:tc>
        <w:tc>
          <w:tcPr>
            <w:tcW w:w="1560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B56D773" w14:textId="77777777" w:rsidR="00AC6291" w:rsidRPr="00AB2579" w:rsidRDefault="007A2FED" w:rsidP="007A2F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13.06</w:t>
            </w:r>
          </w:p>
        </w:tc>
        <w:tc>
          <w:tcPr>
            <w:tcW w:w="198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D940EFA" w14:textId="77777777" w:rsidR="00AC6291" w:rsidRPr="00AB2579" w:rsidRDefault="00161714" w:rsidP="001E5A41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90 (0.64-1.26)</w:t>
            </w:r>
          </w:p>
        </w:tc>
      </w:tr>
      <w:tr w:rsidR="00FA7872" w:rsidRPr="00AB2579" w14:paraId="4D880675" w14:textId="77777777" w:rsidTr="00343BA9">
        <w:tc>
          <w:tcPr>
            <w:tcW w:w="255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975A605" w14:textId="77777777" w:rsidR="00AC6291" w:rsidRPr="00AB2579" w:rsidRDefault="00161714" w:rsidP="00C42369">
            <w:pPr>
              <w:spacing w:line="240" w:lineRule="auto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hint="eastAsia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Basal insulin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16EF3A4" w14:textId="77777777" w:rsidR="00AC6291" w:rsidRPr="00AB2579" w:rsidRDefault="007A2FED" w:rsidP="007A2F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7885D502" w14:textId="77777777" w:rsidR="00AC6291" w:rsidRPr="00AB2579" w:rsidRDefault="00161714" w:rsidP="001E5A41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19 (0.08-0.90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4149A649" w14:textId="77777777" w:rsidR="00AC6291" w:rsidRPr="00AB2579" w:rsidRDefault="007A2FED" w:rsidP="007A2F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3,337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417D2266" w14:textId="77777777" w:rsidR="00AC6291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14.08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789D81C3" w14:textId="783A8B89" w:rsidR="00AC6291" w:rsidRPr="00AB2579" w:rsidRDefault="00161714" w:rsidP="00C42369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Reference</w:t>
            </w:r>
          </w:p>
        </w:tc>
      </w:tr>
      <w:tr w:rsidR="00FA7872" w:rsidRPr="00AB2579" w14:paraId="09015033" w14:textId="77777777" w:rsidTr="00343BA9"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6C90A4" w14:textId="4657D12F" w:rsidR="00AC6291" w:rsidRPr="00AB2579" w:rsidRDefault="00161714" w:rsidP="00C42369">
            <w:pPr>
              <w:spacing w:line="240" w:lineRule="auto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 w:hint="eastAsia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DPP-4i</w:t>
            </w:r>
            <w:r w:rsidR="00231523">
              <w:rPr>
                <w:rFonts w:ascii="Times New Roman" w:eastAsia="標楷體" w:hAnsi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F5D120" w14:textId="77777777" w:rsidR="00AC6291" w:rsidRPr="00AB2579" w:rsidRDefault="001E5A41" w:rsidP="001E5A4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6481AF" w14:textId="77777777" w:rsidR="00AC6291" w:rsidRPr="00AB2579" w:rsidRDefault="00161714" w:rsidP="001E5A41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39 (0.12-1.0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CFCDE0" w14:textId="77777777" w:rsidR="00AC6291" w:rsidRPr="00AB2579" w:rsidRDefault="00161714" w:rsidP="007A2F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9,767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19BFCC" w14:textId="77777777" w:rsidR="00AC6291" w:rsidRPr="00AB2579" w:rsidRDefault="007A2FED" w:rsidP="007A2F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10.44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DFE281" w14:textId="77777777" w:rsidR="00AC6291" w:rsidRPr="00AB2579" w:rsidRDefault="00161714" w:rsidP="001E5A41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81 (0.58-1.15)</w:t>
            </w:r>
          </w:p>
        </w:tc>
      </w:tr>
    </w:tbl>
    <w:p w14:paraId="126E6622" w14:textId="269FF3B3" w:rsidR="00EE09AB" w:rsidRPr="00AB2579" w:rsidRDefault="008D32CE" w:rsidP="008D32CE">
      <w:pPr>
        <w:spacing w:line="240" w:lineRule="auto"/>
        <w:rPr>
          <w:rFonts w:ascii="Times New Roman" w:eastAsia="標楷體" w:hAnsi="Times New Roman"/>
          <w:sz w:val="22"/>
        </w:rPr>
      </w:pPr>
      <w:r w:rsidRPr="00AB2579">
        <w:rPr>
          <w:rFonts w:ascii="Times New Roman" w:eastAsia="標楷體" w:hAnsi="Times New Roman"/>
          <w:sz w:val="22"/>
        </w:rPr>
        <w:t>Abbreviations: DPP-4i, dipeptidylpeptidase-4 inhibitors;</w:t>
      </w:r>
      <w:r w:rsidR="00231523">
        <w:rPr>
          <w:rFonts w:ascii="Times New Roman" w:eastAsia="標楷體" w:hAnsi="Times New Roman"/>
          <w:sz w:val="22"/>
        </w:rPr>
        <w:t xml:space="preserve"> MACEs, </w:t>
      </w:r>
      <w:r w:rsidR="00231523" w:rsidRPr="00231523">
        <w:rPr>
          <w:rFonts w:ascii="Times New Roman" w:eastAsia="標楷體" w:hAnsi="Times New Roman"/>
          <w:sz w:val="22"/>
        </w:rPr>
        <w:t>ma</w:t>
      </w:r>
      <w:r w:rsidR="00231523">
        <w:rPr>
          <w:rFonts w:ascii="Times New Roman" w:eastAsia="標楷體" w:hAnsi="Times New Roman"/>
          <w:sz w:val="22"/>
        </w:rPr>
        <w:t xml:space="preserve">jor adverse cardiovascular </w:t>
      </w:r>
      <w:r w:rsidR="00231523" w:rsidRPr="00231523">
        <w:rPr>
          <w:rFonts w:ascii="Times New Roman" w:eastAsia="標楷體" w:hAnsi="Times New Roman"/>
          <w:sz w:val="22"/>
        </w:rPr>
        <w:t>events</w:t>
      </w:r>
      <w:r w:rsidR="00231523">
        <w:rPr>
          <w:rFonts w:ascii="Times New Roman" w:eastAsia="標楷體" w:hAnsi="Times New Roman"/>
          <w:sz w:val="22"/>
        </w:rPr>
        <w:t>;</w:t>
      </w:r>
      <w:r w:rsidRPr="00AB2579">
        <w:rPr>
          <w:rFonts w:ascii="Times New Roman" w:eastAsia="標楷體" w:hAnsi="Times New Roman"/>
          <w:sz w:val="22"/>
        </w:rPr>
        <w:t xml:space="preserve"> TZD, thiazolidinedione</w:t>
      </w:r>
      <w:r w:rsidR="009D5F51">
        <w:rPr>
          <w:rFonts w:ascii="Times New Roman" w:eastAsia="標楷體" w:hAnsi="Times New Roman"/>
          <w:sz w:val="22"/>
        </w:rPr>
        <w:t>s</w:t>
      </w:r>
      <w:r w:rsidRPr="00AB2579">
        <w:rPr>
          <w:rFonts w:ascii="Times New Roman" w:eastAsia="標楷體" w:hAnsi="Times New Roman"/>
          <w:sz w:val="22"/>
        </w:rPr>
        <w:t>.</w:t>
      </w:r>
    </w:p>
    <w:p w14:paraId="3050E345" w14:textId="77777777" w:rsidR="00AC6291" w:rsidRPr="00AB2579" w:rsidRDefault="00161714" w:rsidP="00AC6291">
      <w:pPr>
        <w:spacing w:afterLines="50" w:after="180" w:line="240" w:lineRule="auto"/>
        <w:rPr>
          <w:rFonts w:ascii="Times New Roman" w:eastAsia="標楷體" w:hAnsi="Times New Roman"/>
          <w:b/>
        </w:rPr>
      </w:pPr>
      <w:r w:rsidRPr="00AB2579">
        <w:rPr>
          <w:rFonts w:ascii="Times New Roman" w:eastAsia="標楷體" w:hAnsi="Times New Roman"/>
        </w:rPr>
        <w:br w:type="page"/>
      </w:r>
    </w:p>
    <w:p w14:paraId="2A2B9B65" w14:textId="5C29EA47" w:rsidR="001D3F4A" w:rsidRPr="00AB2579" w:rsidRDefault="00BF3633" w:rsidP="001D3F4A">
      <w:pPr>
        <w:spacing w:afterLines="50" w:after="180" w:line="240" w:lineRule="auto"/>
        <w:rPr>
          <w:rFonts w:ascii="Times New Roman" w:eastAsia="標楷體" w:hAnsi="Times New Roman"/>
        </w:rPr>
      </w:pPr>
      <w:r w:rsidRPr="00AB2579">
        <w:rPr>
          <w:rFonts w:ascii="Times New Roman" w:hAnsi="Times New Roman" w:cs="Times New Roman"/>
          <w:b/>
        </w:rPr>
        <w:lastRenderedPageBreak/>
        <w:t>Supplemental</w:t>
      </w:r>
      <w:r w:rsidR="00161714" w:rsidRPr="00AB2579">
        <w:rPr>
          <w:rFonts w:ascii="Times New Roman" w:eastAsia="標楷體" w:hAnsi="Times New Roman"/>
          <w:b/>
        </w:rPr>
        <w:t xml:space="preserve"> Table </w:t>
      </w:r>
      <w:r w:rsidR="00F17F9F">
        <w:rPr>
          <w:rFonts w:ascii="Times New Roman" w:eastAsia="標楷體" w:hAnsi="Times New Roman"/>
          <w:b/>
        </w:rPr>
        <w:t>S3</w:t>
      </w:r>
      <w:r w:rsidR="00161714" w:rsidRPr="00AB2579">
        <w:rPr>
          <w:rFonts w:ascii="Times New Roman" w:eastAsia="標楷體" w:hAnsi="Times New Roman"/>
          <w:b/>
        </w:rPr>
        <w:t xml:space="preserve">. </w:t>
      </w:r>
      <w:r w:rsidR="0012125B" w:rsidRPr="00AB2579">
        <w:rPr>
          <w:rFonts w:ascii="Times New Roman" w:eastAsia="標楷體" w:hAnsi="Times New Roman"/>
        </w:rPr>
        <w:t xml:space="preserve">Sensitivity analyses </w:t>
      </w:r>
      <w:r w:rsidR="00AB2579">
        <w:rPr>
          <w:rFonts w:ascii="Times New Roman" w:eastAsia="標楷體" w:hAnsi="Times New Roman"/>
        </w:rPr>
        <w:t>of</w:t>
      </w:r>
      <w:r w:rsidR="00AB2579" w:rsidRPr="00AB2579">
        <w:rPr>
          <w:rFonts w:ascii="Times New Roman" w:eastAsia="標楷體" w:hAnsi="Times New Roman"/>
        </w:rPr>
        <w:t xml:space="preserve"> </w:t>
      </w:r>
      <w:r w:rsidR="00AB2579">
        <w:rPr>
          <w:rFonts w:ascii="Times New Roman" w:eastAsia="標楷體" w:hAnsi="Times New Roman"/>
        </w:rPr>
        <w:t xml:space="preserve">the </w:t>
      </w:r>
      <w:r w:rsidR="0012125B" w:rsidRPr="00AB2579">
        <w:rPr>
          <w:rFonts w:ascii="Times New Roman" w:eastAsia="標楷體" w:hAnsi="Times New Roman"/>
        </w:rPr>
        <w:t>numbers of events, incidence rates and hazard ratios of MACE, all-cause mortality</w:t>
      </w:r>
      <w:r w:rsidR="0012125B" w:rsidRPr="00AB2579">
        <w:rPr>
          <w:rFonts w:ascii="Times New Roman" w:eastAsia="標楷體" w:hAnsi="Times New Roman" w:hint="eastAsia"/>
        </w:rPr>
        <w:t xml:space="preserve">, </w:t>
      </w:r>
      <w:r w:rsidR="0012125B" w:rsidRPr="00AB2579">
        <w:rPr>
          <w:rFonts w:ascii="Times New Roman" w:eastAsia="標楷體" w:hAnsi="Times New Roman"/>
        </w:rPr>
        <w:t>and hypoglycemia (with at least 90 days of dual therapy)</w:t>
      </w:r>
    </w:p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992"/>
        <w:gridCol w:w="2126"/>
        <w:gridCol w:w="1134"/>
        <w:gridCol w:w="1560"/>
        <w:gridCol w:w="1984"/>
      </w:tblGrid>
      <w:tr w:rsidR="00FA7872" w:rsidRPr="00AB2579" w14:paraId="6D1E9D26" w14:textId="77777777" w:rsidTr="00343BA9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5368C" w14:textId="77777777" w:rsidR="00343BA9" w:rsidRPr="00AB2579" w:rsidRDefault="00161714" w:rsidP="00343BA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br w:type="page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A964B" w14:textId="77777777" w:rsidR="00343BA9" w:rsidRPr="00AB2579" w:rsidRDefault="00161714" w:rsidP="00343BA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No. of even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47145" w14:textId="77777777" w:rsidR="00343BA9" w:rsidRPr="00AB2579" w:rsidRDefault="00161714" w:rsidP="00343BA9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/>
                <w:sz w:val="22"/>
              </w:rPr>
              <w:t>Median (IQR) t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ime to events</w:t>
            </w:r>
            <w:r w:rsidRPr="00AB2579">
              <w:rPr>
                <w:rFonts w:ascii="Times New Roman" w:eastAsia="標楷體" w:hAnsi="Times New Roman"/>
                <w:sz w:val="22"/>
              </w:rPr>
              <w:t xml:space="preserve"> yea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A3C7A" w14:textId="77777777" w:rsidR="00343BA9" w:rsidRPr="00AB2579" w:rsidRDefault="00161714" w:rsidP="00343BA9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/>
                <w:sz w:val="22"/>
              </w:rPr>
              <w:t>Follow-up time (p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erson-year</w:t>
            </w:r>
            <w:r w:rsidRPr="00AB2579">
              <w:rPr>
                <w:rFonts w:ascii="Times New Roman" w:eastAsia="標楷體" w:hAnsi="Times New Roman"/>
                <w:sz w:val="22"/>
              </w:rPr>
              <w:t>s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F2169" w14:textId="77777777" w:rsidR="00343BA9" w:rsidRPr="00AB2579" w:rsidRDefault="00161714" w:rsidP="00343BA9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/>
                <w:sz w:val="22"/>
              </w:rPr>
              <w:t>Incidence r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ate</w:t>
            </w:r>
            <w:r w:rsidRPr="00AB2579">
              <w:rPr>
                <w:rFonts w:ascii="Times New Roman" w:eastAsia="標楷體" w:hAnsi="Times New Roman"/>
                <w:sz w:val="22"/>
              </w:rPr>
              <w:t xml:space="preserve"> (per 1000 person-years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1942F" w14:textId="77777777" w:rsidR="00343BA9" w:rsidRPr="00AB2579" w:rsidRDefault="00161714" w:rsidP="00343BA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Hazard ratio</w:t>
            </w:r>
          </w:p>
        </w:tc>
      </w:tr>
      <w:tr w:rsidR="00FA7872" w:rsidRPr="00AB2579" w14:paraId="16D10836" w14:textId="77777777" w:rsidTr="00343BA9">
        <w:tc>
          <w:tcPr>
            <w:tcW w:w="2552" w:type="dxa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A7F9EFC" w14:textId="17029A15" w:rsidR="001D3F4A" w:rsidRPr="00AB2579" w:rsidRDefault="00161714" w:rsidP="00C4236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MACE</w:t>
            </w:r>
            <w:r w:rsidR="00231523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7796" w:type="dxa"/>
            <w:gridSpan w:val="5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D02FDD8" w14:textId="77777777" w:rsidR="001D3F4A" w:rsidRPr="00AB2579" w:rsidRDefault="001D3F4A" w:rsidP="00C4236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FA7872" w:rsidRPr="00AB2579" w14:paraId="665B3B56" w14:textId="77777777" w:rsidTr="00343BA9">
        <w:tc>
          <w:tcPr>
            <w:tcW w:w="255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C34B0B1" w14:textId="77777777" w:rsidR="001D3F4A" w:rsidRPr="00AB2579" w:rsidRDefault="00161714" w:rsidP="00C4236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cs="Times New Roman"/>
                <w:sz w:val="22"/>
              </w:rPr>
              <w:t>Basal insulin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3C6B7588" w14:textId="77777777" w:rsidR="001D3F4A" w:rsidRPr="00AB2579" w:rsidRDefault="00161714" w:rsidP="00C42369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0188A65F" w14:textId="77777777" w:rsidR="001D3F4A" w:rsidRPr="00AB2579" w:rsidRDefault="00161714" w:rsidP="001E5A41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44 (0.21-1.16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72633452" w14:textId="77777777" w:rsidR="001D3F4A" w:rsidRPr="00AB2579" w:rsidRDefault="00161714" w:rsidP="001E5A41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,544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2DB1544" w14:textId="77777777" w:rsidR="001D3F4A" w:rsidRPr="00AB2579" w:rsidRDefault="00161714" w:rsidP="001E5A41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9.83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09CBB13E" w14:textId="7907F6B6" w:rsidR="001D3F4A" w:rsidRPr="00AB2579" w:rsidRDefault="00161714" w:rsidP="00C4236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Reference</w:t>
            </w:r>
          </w:p>
        </w:tc>
      </w:tr>
      <w:tr w:rsidR="00FA7872" w:rsidRPr="00AB2579" w14:paraId="23C6277B" w14:textId="77777777" w:rsidTr="00343BA9">
        <w:tc>
          <w:tcPr>
            <w:tcW w:w="2552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5004BB3" w14:textId="59DDC988" w:rsidR="001D3F4A" w:rsidRPr="00AB2579" w:rsidRDefault="00161714" w:rsidP="00C4236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cs="Times New Roman"/>
                <w:sz w:val="22"/>
              </w:rPr>
              <w:t>TZD</w:t>
            </w:r>
            <w:r w:rsidR="00231523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764FCBB" w14:textId="77777777" w:rsidR="001D3F4A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2126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8403839" w14:textId="77777777" w:rsidR="001D3F4A" w:rsidRPr="00AB2579" w:rsidRDefault="00161714" w:rsidP="001E5A41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38 (0.22-0.88)</w:t>
            </w:r>
          </w:p>
        </w:tc>
        <w:tc>
          <w:tcPr>
            <w:tcW w:w="113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2B9B593" w14:textId="77777777" w:rsidR="001D3F4A" w:rsidRPr="00AB2579" w:rsidRDefault="00161714" w:rsidP="001E5A4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5,816</w:t>
            </w:r>
          </w:p>
        </w:tc>
        <w:tc>
          <w:tcPr>
            <w:tcW w:w="1560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977C490" w14:textId="77777777" w:rsidR="001D3F4A" w:rsidRPr="00AB2579" w:rsidRDefault="00161714" w:rsidP="001E5A4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10.49</w:t>
            </w:r>
          </w:p>
        </w:tc>
        <w:tc>
          <w:tcPr>
            <w:tcW w:w="198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2BC7AF7" w14:textId="77777777" w:rsidR="001D3F4A" w:rsidRPr="00AB2579" w:rsidRDefault="00161714" w:rsidP="001E5A41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1.06 (0.67-1.69)</w:t>
            </w:r>
          </w:p>
        </w:tc>
      </w:tr>
      <w:tr w:rsidR="00FA7872" w:rsidRPr="00AB2579" w14:paraId="72432EAF" w14:textId="77777777" w:rsidTr="00343BA9">
        <w:tc>
          <w:tcPr>
            <w:tcW w:w="255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03E553AF" w14:textId="77777777" w:rsidR="001E5A41" w:rsidRPr="00AB2579" w:rsidRDefault="00161714" w:rsidP="001E5A41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cs="Times New Roman"/>
                <w:sz w:val="22"/>
              </w:rPr>
              <w:t>Basal insulin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0FC80451" w14:textId="77777777" w:rsidR="001E5A41" w:rsidRPr="00AB2579" w:rsidRDefault="00161714" w:rsidP="001E5A4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075A638F" w14:textId="77777777" w:rsidR="001E5A41" w:rsidRPr="00AB2579" w:rsidRDefault="00161714" w:rsidP="001E5A41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44 (0.21-1.16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31AA070B" w14:textId="77777777" w:rsidR="001E5A41" w:rsidRPr="00AB2579" w:rsidRDefault="00161714" w:rsidP="001E5A41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,529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2DCFD45" w14:textId="77777777" w:rsidR="001E5A41" w:rsidRPr="00AB2579" w:rsidRDefault="00161714" w:rsidP="001E5A41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9.89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52ED3CD2" w14:textId="419097BB" w:rsidR="001E5A41" w:rsidRPr="00AB2579" w:rsidRDefault="00161714" w:rsidP="001E5A41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Reference</w:t>
            </w:r>
          </w:p>
        </w:tc>
      </w:tr>
      <w:tr w:rsidR="00FA7872" w:rsidRPr="00AB2579" w14:paraId="64CAC02C" w14:textId="77777777" w:rsidTr="00343BA9"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62ED15" w14:textId="2C893F33" w:rsidR="001E5A41" w:rsidRPr="00AB2579" w:rsidRDefault="00161714" w:rsidP="001E5A41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cs="Times New Roman"/>
                <w:sz w:val="22"/>
              </w:rPr>
              <w:t>DPP-4i</w:t>
            </w:r>
            <w:r w:rsidR="00231523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2DFBB1" w14:textId="77777777" w:rsidR="001E5A41" w:rsidRPr="00AB2579" w:rsidRDefault="00161714" w:rsidP="001E5A4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1DB6ED" w14:textId="77777777" w:rsidR="001E5A41" w:rsidRPr="00AB2579" w:rsidRDefault="00161714" w:rsidP="001E5A41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72 (0.17-1.9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FF8539" w14:textId="77777777" w:rsidR="001E5A41" w:rsidRPr="00AB2579" w:rsidRDefault="00161714" w:rsidP="001E5A4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6,98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A6E7D3" w14:textId="77777777" w:rsidR="001E5A41" w:rsidRPr="00AB2579" w:rsidRDefault="00161714" w:rsidP="001E5A4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7.0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1856E7" w14:textId="77777777" w:rsidR="001E5A41" w:rsidRPr="00AB2579" w:rsidRDefault="00161714" w:rsidP="001E5A41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73 (0.45-1.18)</w:t>
            </w:r>
          </w:p>
        </w:tc>
      </w:tr>
      <w:tr w:rsidR="00FA7872" w:rsidRPr="00AB2579" w14:paraId="3A04B85B" w14:textId="77777777" w:rsidTr="00343BA9">
        <w:tc>
          <w:tcPr>
            <w:tcW w:w="2552" w:type="dxa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13B3352" w14:textId="77777777" w:rsidR="001D3F4A" w:rsidRPr="00AB2579" w:rsidRDefault="00161714" w:rsidP="00C4236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All-cause mortality</w:t>
            </w:r>
          </w:p>
        </w:tc>
        <w:tc>
          <w:tcPr>
            <w:tcW w:w="7796" w:type="dxa"/>
            <w:gridSpan w:val="5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72CBABC" w14:textId="77777777" w:rsidR="001D3F4A" w:rsidRPr="00AB2579" w:rsidRDefault="001D3F4A" w:rsidP="00C4236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FA7872" w:rsidRPr="00AB2579" w14:paraId="4817EA36" w14:textId="77777777" w:rsidTr="00343BA9">
        <w:tc>
          <w:tcPr>
            <w:tcW w:w="255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22150C6" w14:textId="77777777" w:rsidR="001D3F4A" w:rsidRPr="00AB2579" w:rsidRDefault="00161714" w:rsidP="00C4236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cs="Times New Roman"/>
                <w:sz w:val="22"/>
              </w:rPr>
              <w:t>Basal insulin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3324B457" w14:textId="77777777" w:rsidR="001D3F4A" w:rsidRPr="00AB2579" w:rsidRDefault="00161714" w:rsidP="00C42369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2227437A" w14:textId="77777777" w:rsidR="001D3F4A" w:rsidRPr="00AB2579" w:rsidRDefault="00161714" w:rsidP="001E5A41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38 (0.25-0.82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575458F0" w14:textId="77777777" w:rsidR="001D3F4A" w:rsidRPr="00AB2579" w:rsidRDefault="00161714" w:rsidP="001E5A41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,549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59E4E32D" w14:textId="77777777" w:rsidR="001D3F4A" w:rsidRPr="00AB2579" w:rsidRDefault="00161714" w:rsidP="00C42369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11.38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3CEC1615" w14:textId="6319C543" w:rsidR="001D3F4A" w:rsidRPr="00AB2579" w:rsidRDefault="00161714" w:rsidP="00C4236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Reference</w:t>
            </w:r>
          </w:p>
        </w:tc>
      </w:tr>
      <w:tr w:rsidR="00FA7872" w:rsidRPr="00AB2579" w14:paraId="44636703" w14:textId="77777777" w:rsidTr="00343BA9">
        <w:tc>
          <w:tcPr>
            <w:tcW w:w="2552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880F780" w14:textId="284A445F" w:rsidR="001D3F4A" w:rsidRPr="00AB2579" w:rsidRDefault="00161714" w:rsidP="00C4236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cs="Times New Roman"/>
                <w:sz w:val="22"/>
              </w:rPr>
              <w:t>TZD</w:t>
            </w:r>
            <w:r w:rsidR="00231523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6A3DA31" w14:textId="77777777" w:rsidR="001D3F4A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2126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36F66AD5" w14:textId="77777777" w:rsidR="001D3F4A" w:rsidRPr="00AB2579" w:rsidRDefault="00161714" w:rsidP="001E5A41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40 (0.23-1.15)</w:t>
            </w:r>
          </w:p>
        </w:tc>
        <w:tc>
          <w:tcPr>
            <w:tcW w:w="113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66D4FD6" w14:textId="77777777" w:rsidR="001D3F4A" w:rsidRPr="00AB2579" w:rsidRDefault="00161714" w:rsidP="001E5A4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5,829</w:t>
            </w:r>
          </w:p>
        </w:tc>
        <w:tc>
          <w:tcPr>
            <w:tcW w:w="1560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A9C9225" w14:textId="77777777" w:rsidR="001D3F4A" w:rsidRPr="00AB2579" w:rsidRDefault="001E5A41" w:rsidP="001E5A4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6.18</w:t>
            </w:r>
          </w:p>
        </w:tc>
        <w:tc>
          <w:tcPr>
            <w:tcW w:w="198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39F6144" w14:textId="77777777" w:rsidR="001D3F4A" w:rsidRPr="00AB2579" w:rsidRDefault="00161714" w:rsidP="001E5A41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b/>
                <w:color w:val="0070C0"/>
                <w:sz w:val="22"/>
              </w:rPr>
              <w:t>0.54 (0.33-0.88)</w:t>
            </w:r>
          </w:p>
        </w:tc>
      </w:tr>
      <w:tr w:rsidR="00FA7872" w:rsidRPr="00AB2579" w14:paraId="427564AB" w14:textId="77777777" w:rsidTr="00343BA9">
        <w:tc>
          <w:tcPr>
            <w:tcW w:w="255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3473BAED" w14:textId="77777777" w:rsidR="001D3F4A" w:rsidRPr="00AB2579" w:rsidRDefault="00161714" w:rsidP="00C4236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cs="Times New Roman"/>
                <w:sz w:val="22"/>
              </w:rPr>
              <w:t>Basal insulin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56D6F1F5" w14:textId="77777777" w:rsidR="001D3F4A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0F0D385F" w14:textId="77777777" w:rsidR="001D3F4A" w:rsidRPr="00AB2579" w:rsidRDefault="00161714" w:rsidP="001E5A41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38 (0.25-0.82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09384B5D" w14:textId="77777777" w:rsidR="001D3F4A" w:rsidRPr="00AB2579" w:rsidRDefault="00161714" w:rsidP="00261C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,534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4FAFE0C3" w14:textId="77777777" w:rsidR="001D3F4A" w:rsidRPr="00AB2579" w:rsidRDefault="001E5A41" w:rsidP="001E5A4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11.44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294E789A" w14:textId="6EB17D7E" w:rsidR="001D3F4A" w:rsidRPr="00AB2579" w:rsidRDefault="00161714" w:rsidP="00C4236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Reference</w:t>
            </w:r>
          </w:p>
        </w:tc>
      </w:tr>
      <w:tr w:rsidR="00FA7872" w:rsidRPr="00AB2579" w14:paraId="7C9307C5" w14:textId="77777777" w:rsidTr="00343BA9"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A3BADB" w14:textId="442DB6DF" w:rsidR="001D3F4A" w:rsidRPr="00AB2579" w:rsidRDefault="00161714" w:rsidP="00C4236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cs="Times New Roman"/>
                <w:sz w:val="22"/>
              </w:rPr>
              <w:t>DPP-4i</w:t>
            </w:r>
            <w:r w:rsidR="00231523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442905" w14:textId="77777777" w:rsidR="001D3F4A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E666E7" w14:textId="77777777" w:rsidR="001D3F4A" w:rsidRPr="00AB2579" w:rsidRDefault="00161714" w:rsidP="001E5A41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85 (0.39-1.3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068DB3" w14:textId="77777777" w:rsidR="001D3F4A" w:rsidRPr="00AB2579" w:rsidRDefault="00161714" w:rsidP="00261C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7,008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76E784" w14:textId="77777777" w:rsidR="001D3F4A" w:rsidRPr="00AB2579" w:rsidRDefault="00161714" w:rsidP="001E5A4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4.4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9C8479" w14:textId="77777777" w:rsidR="001D3F4A" w:rsidRPr="00AB2579" w:rsidRDefault="00161714" w:rsidP="001E5A41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b/>
                <w:color w:val="0070C0"/>
                <w:sz w:val="22"/>
              </w:rPr>
              <w:t>0.38 (0.23-0.64)</w:t>
            </w:r>
          </w:p>
        </w:tc>
      </w:tr>
      <w:tr w:rsidR="00FA7872" w:rsidRPr="00AB2579" w14:paraId="64F14B36" w14:textId="77777777" w:rsidTr="00343BA9">
        <w:tc>
          <w:tcPr>
            <w:tcW w:w="2552" w:type="dxa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F9E0D66" w14:textId="77777777" w:rsidR="001D3F4A" w:rsidRPr="00AB2579" w:rsidRDefault="00161714" w:rsidP="00C4236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Hypoglycemia</w:t>
            </w:r>
          </w:p>
        </w:tc>
        <w:tc>
          <w:tcPr>
            <w:tcW w:w="7796" w:type="dxa"/>
            <w:gridSpan w:val="5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D74CD35" w14:textId="77777777" w:rsidR="001D3F4A" w:rsidRPr="00AB2579" w:rsidRDefault="001D3F4A" w:rsidP="00C4236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FA7872" w:rsidRPr="00AB2579" w14:paraId="548F5712" w14:textId="77777777" w:rsidTr="00343BA9">
        <w:tc>
          <w:tcPr>
            <w:tcW w:w="255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17DF321B" w14:textId="77777777" w:rsidR="001D3F4A" w:rsidRPr="00AB2579" w:rsidRDefault="00161714" w:rsidP="00C4236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cs="Times New Roman"/>
                <w:sz w:val="22"/>
              </w:rPr>
              <w:t>Basal insulin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8920754" w14:textId="77777777" w:rsidR="001D3F4A" w:rsidRPr="00AB2579" w:rsidRDefault="00161714" w:rsidP="00C42369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45301355" w14:textId="77777777" w:rsidR="001D3F4A" w:rsidRPr="00AB2579" w:rsidRDefault="00161714" w:rsidP="00765478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30 (0.10-1.09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0627A58" w14:textId="77777777" w:rsidR="001D3F4A" w:rsidRPr="00AB2579" w:rsidRDefault="00161714" w:rsidP="0076547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,261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3CFC7356" w14:textId="77777777" w:rsidR="001D3F4A" w:rsidRPr="00AB2579" w:rsidRDefault="00765478" w:rsidP="0076547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11.94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3BE17D43" w14:textId="2A284907" w:rsidR="001D3F4A" w:rsidRPr="00AB2579" w:rsidRDefault="00161714" w:rsidP="00C4236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Reference</w:t>
            </w:r>
          </w:p>
        </w:tc>
      </w:tr>
      <w:tr w:rsidR="00FA7872" w:rsidRPr="00AB2579" w14:paraId="2B97DE08" w14:textId="77777777" w:rsidTr="00343BA9">
        <w:tc>
          <w:tcPr>
            <w:tcW w:w="2552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A0C1E50" w14:textId="28CD51FE" w:rsidR="001D3F4A" w:rsidRPr="00AB2579" w:rsidRDefault="00161714" w:rsidP="00C4236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cs="Times New Roman"/>
                <w:sz w:val="22"/>
              </w:rPr>
              <w:t>TZD</w:t>
            </w:r>
            <w:r w:rsidR="00231523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DF3B58F" w14:textId="77777777" w:rsidR="001D3F4A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2126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9890843" w14:textId="77777777" w:rsidR="001D3F4A" w:rsidRPr="00AB2579" w:rsidRDefault="00161714" w:rsidP="00765478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39 (0.19-0.90)</w:t>
            </w:r>
          </w:p>
        </w:tc>
        <w:tc>
          <w:tcPr>
            <w:tcW w:w="113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90EDFF6" w14:textId="77777777" w:rsidR="001D3F4A" w:rsidRPr="00AB2579" w:rsidRDefault="00161714" w:rsidP="0076547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5,234</w:t>
            </w:r>
          </w:p>
        </w:tc>
        <w:tc>
          <w:tcPr>
            <w:tcW w:w="1560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AB2B03D" w14:textId="77777777" w:rsidR="001D3F4A" w:rsidRPr="00AB2579" w:rsidRDefault="00765478" w:rsidP="0076547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14.33</w:t>
            </w:r>
          </w:p>
        </w:tc>
        <w:tc>
          <w:tcPr>
            <w:tcW w:w="198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4200621" w14:textId="77777777" w:rsidR="001D3F4A" w:rsidRPr="00AB2579" w:rsidRDefault="00161714" w:rsidP="00765478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1.21 (0.78-1.88)</w:t>
            </w:r>
          </w:p>
        </w:tc>
      </w:tr>
      <w:tr w:rsidR="00FA7872" w:rsidRPr="00AB2579" w14:paraId="689CE628" w14:textId="77777777" w:rsidTr="00343BA9">
        <w:tc>
          <w:tcPr>
            <w:tcW w:w="255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7C2D9BAA" w14:textId="77777777" w:rsidR="001D3F4A" w:rsidRPr="00AB2579" w:rsidRDefault="00161714" w:rsidP="00C4236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cs="Times New Roman"/>
                <w:sz w:val="22"/>
              </w:rPr>
              <w:t>Basal insulin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7CB9C2E3" w14:textId="77777777" w:rsidR="001D3F4A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7D7681A9" w14:textId="77777777" w:rsidR="001D3F4A" w:rsidRPr="00AB2579" w:rsidRDefault="00161714" w:rsidP="00765478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37 (0.11-1.09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465932B2" w14:textId="77777777" w:rsidR="001D3F4A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2</w:t>
            </w: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249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6FAABB5" w14:textId="77777777" w:rsidR="001D3F4A" w:rsidRPr="00AB2579" w:rsidRDefault="00765478" w:rsidP="0076547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11.56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399A1ED0" w14:textId="66866DED" w:rsidR="001D3F4A" w:rsidRPr="00AB2579" w:rsidRDefault="00161714" w:rsidP="00C4236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Reference</w:t>
            </w:r>
          </w:p>
        </w:tc>
      </w:tr>
      <w:tr w:rsidR="00FA7872" w:rsidRPr="00AB2579" w14:paraId="75F16720" w14:textId="77777777" w:rsidTr="00343BA9"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366924" w14:textId="67CF53F7" w:rsidR="001D3F4A" w:rsidRPr="00AB2579" w:rsidRDefault="00161714" w:rsidP="00C4236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cs="Times New Roman"/>
                <w:sz w:val="22"/>
              </w:rPr>
              <w:t>DPP-4i</w:t>
            </w:r>
            <w:r w:rsidR="00231523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6C7766" w14:textId="77777777" w:rsidR="001D3F4A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2D5E6A" w14:textId="77777777" w:rsidR="001D3F4A" w:rsidRPr="00AB2579" w:rsidRDefault="00161714" w:rsidP="00765478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46 (0.16-1.0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8C0AF6" w14:textId="77777777" w:rsidR="001D3F4A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6</w:t>
            </w: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433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8D3BFC" w14:textId="77777777" w:rsidR="001D3F4A" w:rsidRPr="00AB2579" w:rsidRDefault="00161714" w:rsidP="0076547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9.0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430A5E" w14:textId="77777777" w:rsidR="001D3F4A" w:rsidRPr="00AB2579" w:rsidRDefault="00161714" w:rsidP="00C4236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84 (0.53-1.34)</w:t>
            </w:r>
          </w:p>
        </w:tc>
      </w:tr>
    </w:tbl>
    <w:p w14:paraId="490E328E" w14:textId="4EA99DF1" w:rsidR="00EE09AB" w:rsidRPr="00AB2579" w:rsidRDefault="008D32CE" w:rsidP="008D32CE">
      <w:pPr>
        <w:spacing w:line="240" w:lineRule="auto"/>
        <w:rPr>
          <w:rFonts w:ascii="Times New Roman" w:eastAsia="標楷體" w:hAnsi="Times New Roman"/>
        </w:rPr>
      </w:pPr>
      <w:r w:rsidRPr="00AB2579">
        <w:rPr>
          <w:rFonts w:ascii="Times New Roman" w:eastAsia="標楷體" w:hAnsi="Times New Roman"/>
          <w:sz w:val="22"/>
        </w:rPr>
        <w:t>Abbreviations: DPP-4i, dipeptidylpeptidase-4 inhibitors</w:t>
      </w:r>
      <w:r w:rsidR="00231523">
        <w:rPr>
          <w:rFonts w:ascii="Times New Roman" w:eastAsia="標楷體" w:hAnsi="Times New Roman"/>
          <w:sz w:val="22"/>
        </w:rPr>
        <w:t xml:space="preserve">; MACEs, </w:t>
      </w:r>
      <w:r w:rsidR="00231523" w:rsidRPr="00231523">
        <w:rPr>
          <w:rFonts w:ascii="Times New Roman" w:eastAsia="標楷體" w:hAnsi="Times New Roman"/>
          <w:sz w:val="22"/>
        </w:rPr>
        <w:t>ma</w:t>
      </w:r>
      <w:r w:rsidR="00231523">
        <w:rPr>
          <w:rFonts w:ascii="Times New Roman" w:eastAsia="標楷體" w:hAnsi="Times New Roman"/>
          <w:sz w:val="22"/>
        </w:rPr>
        <w:t xml:space="preserve">jor adverse cardiovascular </w:t>
      </w:r>
      <w:r w:rsidR="00231523" w:rsidRPr="00231523">
        <w:rPr>
          <w:rFonts w:ascii="Times New Roman" w:eastAsia="標楷體" w:hAnsi="Times New Roman"/>
          <w:sz w:val="22"/>
        </w:rPr>
        <w:t>events</w:t>
      </w:r>
      <w:r w:rsidRPr="00AB2579">
        <w:rPr>
          <w:rFonts w:ascii="Times New Roman" w:eastAsia="標楷體" w:hAnsi="Times New Roman"/>
          <w:sz w:val="22"/>
        </w:rPr>
        <w:t>; TZD, thiazolidinedione</w:t>
      </w:r>
      <w:r w:rsidR="009D5F51">
        <w:rPr>
          <w:rFonts w:ascii="Times New Roman" w:eastAsia="標楷體" w:hAnsi="Times New Roman"/>
          <w:sz w:val="22"/>
        </w:rPr>
        <w:t>s</w:t>
      </w:r>
      <w:r w:rsidRPr="00AB2579">
        <w:rPr>
          <w:rFonts w:ascii="Times New Roman" w:eastAsia="標楷體" w:hAnsi="Times New Roman"/>
          <w:sz w:val="22"/>
        </w:rPr>
        <w:t>.</w:t>
      </w:r>
    </w:p>
    <w:p w14:paraId="5CDEA6C0" w14:textId="77777777" w:rsidR="00F17F9F" w:rsidRPr="00AB2579" w:rsidRDefault="00161714" w:rsidP="00F17F9F">
      <w:pPr>
        <w:spacing w:afterLines="50" w:after="180" w:line="240" w:lineRule="auto"/>
        <w:jc w:val="center"/>
        <w:rPr>
          <w:rFonts w:ascii="Times New Roman" w:eastAsia="標楷體" w:hAnsi="Times New Roman"/>
          <w:b/>
          <w:sz w:val="28"/>
        </w:rPr>
      </w:pPr>
      <w:r w:rsidRPr="00AB2579">
        <w:rPr>
          <w:rFonts w:ascii="Times New Roman" w:eastAsia="標楷體" w:hAnsi="Times New Roman"/>
        </w:rPr>
        <w:br w:type="page"/>
      </w:r>
    </w:p>
    <w:p w14:paraId="2EFC494D" w14:textId="56110290" w:rsidR="001D3F4A" w:rsidRPr="00AB2579" w:rsidRDefault="00161714" w:rsidP="001D3F4A">
      <w:pPr>
        <w:spacing w:afterLines="50" w:after="180" w:line="240" w:lineRule="auto"/>
        <w:rPr>
          <w:rFonts w:ascii="Times New Roman" w:eastAsia="標楷體" w:hAnsi="Times New Roman"/>
        </w:rPr>
      </w:pPr>
      <w:r w:rsidRPr="00AB2579">
        <w:rPr>
          <w:rFonts w:ascii="Times New Roman" w:hAnsi="Times New Roman" w:cs="Times New Roman"/>
          <w:b/>
        </w:rPr>
        <w:lastRenderedPageBreak/>
        <w:t>Supplement</w:t>
      </w:r>
      <w:r w:rsidR="00AB2579">
        <w:rPr>
          <w:rFonts w:ascii="Times New Roman" w:hAnsi="Times New Roman" w:cs="Times New Roman"/>
          <w:b/>
        </w:rPr>
        <w:t>al</w:t>
      </w:r>
      <w:r w:rsidR="00074CC1" w:rsidRPr="00AB2579">
        <w:rPr>
          <w:rFonts w:ascii="Times New Roman" w:eastAsia="標楷體" w:hAnsi="Times New Roman"/>
          <w:b/>
        </w:rPr>
        <w:t xml:space="preserve"> Table </w:t>
      </w:r>
      <w:r w:rsidR="00F17F9F">
        <w:rPr>
          <w:rFonts w:ascii="Times New Roman" w:eastAsia="標楷體" w:hAnsi="Times New Roman"/>
          <w:b/>
        </w:rPr>
        <w:t>S4</w:t>
      </w:r>
      <w:r w:rsidR="00074CC1" w:rsidRPr="00AB2579">
        <w:rPr>
          <w:rFonts w:ascii="Times New Roman" w:eastAsia="標楷體" w:hAnsi="Times New Roman"/>
          <w:b/>
        </w:rPr>
        <w:t xml:space="preserve">. </w:t>
      </w:r>
      <w:r w:rsidRPr="00AB2579">
        <w:rPr>
          <w:rFonts w:ascii="Times New Roman" w:eastAsia="標楷體" w:hAnsi="Times New Roman"/>
        </w:rPr>
        <w:t xml:space="preserve">Sensitivity analyses </w:t>
      </w:r>
      <w:r w:rsidR="00AB2579">
        <w:rPr>
          <w:rFonts w:ascii="Times New Roman" w:eastAsia="標楷體" w:hAnsi="Times New Roman"/>
        </w:rPr>
        <w:t>of the</w:t>
      </w:r>
      <w:r w:rsidRPr="00AB2579">
        <w:rPr>
          <w:rFonts w:ascii="Times New Roman" w:eastAsia="標楷體" w:hAnsi="Times New Roman"/>
        </w:rPr>
        <w:t xml:space="preserve"> numbers of events, incidence rates and hazard ratios of</w:t>
      </w:r>
      <w:r w:rsidRPr="00AB2579">
        <w:rPr>
          <w:rFonts w:ascii="Times New Roman" w:eastAsia="標楷體" w:hAnsi="Times New Roman" w:hint="eastAsia"/>
        </w:rPr>
        <w:t xml:space="preserve"> </w:t>
      </w:r>
      <w:r w:rsidR="00074CC1" w:rsidRPr="00AB2579">
        <w:rPr>
          <w:rFonts w:ascii="Times New Roman" w:eastAsia="標楷體" w:hAnsi="Times New Roman"/>
        </w:rPr>
        <w:t>hypoglycemia (additional criterion for censoring and outcome definition</w:t>
      </w:r>
      <w:r w:rsidR="00AB2579">
        <w:rPr>
          <w:rFonts w:ascii="Times New Roman" w:eastAsia="標楷體" w:hAnsi="Times New Roman"/>
        </w:rPr>
        <w:t>s</w:t>
      </w:r>
      <w:r w:rsidR="00074CC1" w:rsidRPr="00AB2579">
        <w:rPr>
          <w:rFonts w:ascii="Times New Roman" w:eastAsia="標楷體" w:hAnsi="Times New Roman"/>
        </w:rPr>
        <w:t xml:space="preserve"> based on </w:t>
      </w:r>
      <w:r w:rsidR="00AB2579" w:rsidRPr="00AB2579">
        <w:rPr>
          <w:rFonts w:ascii="Times New Roman" w:eastAsia="標楷體" w:hAnsi="Times New Roman"/>
        </w:rPr>
        <w:t xml:space="preserve">only </w:t>
      </w:r>
      <w:r w:rsidR="00AB2579">
        <w:rPr>
          <w:rFonts w:ascii="Times New Roman" w:eastAsia="標楷體" w:hAnsi="Times New Roman"/>
        </w:rPr>
        <w:t xml:space="preserve">the </w:t>
      </w:r>
      <w:r w:rsidR="00074CC1" w:rsidRPr="00AB2579">
        <w:rPr>
          <w:rFonts w:ascii="Times New Roman" w:eastAsia="標楷體" w:hAnsi="Times New Roman"/>
        </w:rPr>
        <w:t>primary diagnosis)</w:t>
      </w:r>
    </w:p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992"/>
        <w:gridCol w:w="2126"/>
        <w:gridCol w:w="1134"/>
        <w:gridCol w:w="1560"/>
        <w:gridCol w:w="1984"/>
      </w:tblGrid>
      <w:tr w:rsidR="00FA7872" w:rsidRPr="00AB2579" w14:paraId="0A11F258" w14:textId="77777777" w:rsidTr="00343BA9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4E5F7" w14:textId="77777777" w:rsidR="00343BA9" w:rsidRPr="00AB2579" w:rsidRDefault="00161714" w:rsidP="00343BA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br w:type="page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70A26" w14:textId="77777777" w:rsidR="00343BA9" w:rsidRPr="00AB2579" w:rsidRDefault="00161714" w:rsidP="00343BA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No. of even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D3057" w14:textId="77777777" w:rsidR="00343BA9" w:rsidRPr="00AB2579" w:rsidRDefault="00161714" w:rsidP="00343BA9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/>
                <w:sz w:val="22"/>
              </w:rPr>
              <w:t>Median (IQR) t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ime to events</w:t>
            </w:r>
            <w:r w:rsidRPr="00AB2579">
              <w:rPr>
                <w:rFonts w:ascii="Times New Roman" w:eastAsia="標楷體" w:hAnsi="Times New Roman"/>
                <w:sz w:val="22"/>
              </w:rPr>
              <w:t xml:space="preserve"> yea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45FF4" w14:textId="77777777" w:rsidR="00343BA9" w:rsidRPr="00AB2579" w:rsidRDefault="00161714" w:rsidP="00343BA9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/>
                <w:sz w:val="22"/>
              </w:rPr>
              <w:t>Follow-up time (p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erson-year</w:t>
            </w:r>
            <w:r w:rsidRPr="00AB2579">
              <w:rPr>
                <w:rFonts w:ascii="Times New Roman" w:eastAsia="標楷體" w:hAnsi="Times New Roman"/>
                <w:sz w:val="22"/>
              </w:rPr>
              <w:t>s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218A3" w14:textId="77777777" w:rsidR="00343BA9" w:rsidRPr="00AB2579" w:rsidRDefault="00161714" w:rsidP="00343BA9">
            <w:pPr>
              <w:spacing w:line="240" w:lineRule="auto"/>
              <w:jc w:val="center"/>
              <w:rPr>
                <w:rFonts w:ascii="Times New Roman" w:eastAsia="標楷體" w:hAnsi="Times New Roman"/>
                <w:sz w:val="22"/>
              </w:rPr>
            </w:pPr>
            <w:r w:rsidRPr="00AB2579">
              <w:rPr>
                <w:rFonts w:ascii="Times New Roman" w:eastAsia="標楷體" w:hAnsi="Times New Roman"/>
                <w:sz w:val="22"/>
              </w:rPr>
              <w:t>Incidence r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ate</w:t>
            </w:r>
            <w:r w:rsidRPr="00AB2579">
              <w:rPr>
                <w:rFonts w:ascii="Times New Roman" w:eastAsia="標楷體" w:hAnsi="Times New Roman"/>
                <w:sz w:val="22"/>
              </w:rPr>
              <w:t xml:space="preserve"> (per 1000 person-years</w:t>
            </w:r>
            <w:r w:rsidRPr="00AB2579">
              <w:rPr>
                <w:rFonts w:ascii="Times New Roman" w:eastAsia="標楷體" w:hAnsi="Times New Roman" w:hint="eastAsia"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80EF0" w14:textId="77777777" w:rsidR="00343BA9" w:rsidRPr="00AB2579" w:rsidRDefault="00161714" w:rsidP="00343BA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Hazard ratio</w:t>
            </w:r>
          </w:p>
        </w:tc>
      </w:tr>
      <w:tr w:rsidR="00FA7872" w:rsidRPr="00AB2579" w14:paraId="023491DD" w14:textId="77777777" w:rsidTr="00343BA9">
        <w:tc>
          <w:tcPr>
            <w:tcW w:w="10348" w:type="dxa"/>
            <w:gridSpan w:val="6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D8AD5AF" w14:textId="649A8B68" w:rsidR="00074CC1" w:rsidRPr="00AB2579" w:rsidRDefault="00A94923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Hypoglycemia – additional criterion for censoring</w:t>
            </w:r>
          </w:p>
        </w:tc>
      </w:tr>
      <w:tr w:rsidR="00FA7872" w:rsidRPr="00AB2579" w14:paraId="538E2998" w14:textId="77777777" w:rsidTr="00343BA9">
        <w:tc>
          <w:tcPr>
            <w:tcW w:w="255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35CC855B" w14:textId="77777777" w:rsidR="001D3F4A" w:rsidRPr="00AB2579" w:rsidRDefault="00161714" w:rsidP="00C4236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cs="Times New Roman"/>
                <w:sz w:val="22"/>
              </w:rPr>
              <w:t>Basal insulin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0224C523" w14:textId="77777777" w:rsidR="001D3F4A" w:rsidRPr="00AB2579" w:rsidRDefault="00161714" w:rsidP="00C42369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 w:rsidR="002B0D0F"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57AB885C" w14:textId="77777777" w:rsidR="001D3F4A" w:rsidRPr="00AB2579" w:rsidRDefault="00161714" w:rsidP="002B0D0F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18 (0.08-0.47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A9B178D" w14:textId="77777777" w:rsidR="001D3F4A" w:rsidRPr="00AB2579" w:rsidRDefault="00161714" w:rsidP="00C42369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3,</w:t>
            </w:r>
            <w:r w:rsidR="002B0D0F"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091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5AE35CCE" w14:textId="77777777" w:rsidR="001D3F4A" w:rsidRPr="00AB2579" w:rsidRDefault="00161714" w:rsidP="00C42369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="002B0D0F"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4</w:t>
            </w: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 w:rsidR="002B0D0F"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5F6C29D8" w14:textId="17E30241" w:rsidR="001D3F4A" w:rsidRPr="00AB2579" w:rsidRDefault="00161714" w:rsidP="00C4236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Reference</w:t>
            </w:r>
          </w:p>
        </w:tc>
      </w:tr>
      <w:tr w:rsidR="00FA7872" w:rsidRPr="00AB2579" w14:paraId="6278071C" w14:textId="77777777" w:rsidTr="00343BA9">
        <w:tc>
          <w:tcPr>
            <w:tcW w:w="2552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FDE9C2A" w14:textId="6063C2E0" w:rsidR="001D3F4A" w:rsidRPr="00AB2579" w:rsidRDefault="00161714" w:rsidP="00C4236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cs="Times New Roman"/>
                <w:sz w:val="22"/>
              </w:rPr>
              <w:t>TZD</w:t>
            </w:r>
            <w:r w:rsidR="00231523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A19B8F8" w14:textId="77777777" w:rsidR="001D3F4A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  <w:r w:rsidR="002B0D0F"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126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7D9E765" w14:textId="77777777" w:rsidR="001D3F4A" w:rsidRPr="00AB2579" w:rsidRDefault="00161714" w:rsidP="002B0D0F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41 (0.19-0.94)</w:t>
            </w:r>
          </w:p>
        </w:tc>
        <w:tc>
          <w:tcPr>
            <w:tcW w:w="113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D8EFDB5" w14:textId="77777777" w:rsidR="001D3F4A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7</w:t>
            </w: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920</w:t>
            </w:r>
          </w:p>
        </w:tc>
        <w:tc>
          <w:tcPr>
            <w:tcW w:w="1560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1A7F7DF" w14:textId="77777777" w:rsidR="001D3F4A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="002B0D0F"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4</w:t>
            </w: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 w:rsidR="002B0D0F"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98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3DD0E3C" w14:textId="77777777" w:rsidR="001D3F4A" w:rsidRPr="00AB2579" w:rsidRDefault="00161714" w:rsidP="002B0D0F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.00</w:t>
            </w: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 xml:space="preserve"> (0.71-1.42)</w:t>
            </w:r>
          </w:p>
        </w:tc>
      </w:tr>
      <w:tr w:rsidR="00FA7872" w:rsidRPr="00AB2579" w14:paraId="0D6DA2A3" w14:textId="77777777" w:rsidTr="00343BA9">
        <w:tc>
          <w:tcPr>
            <w:tcW w:w="255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31B5ABEB" w14:textId="77777777" w:rsidR="002B0D0F" w:rsidRPr="00AB2579" w:rsidRDefault="00161714" w:rsidP="002B0D0F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cs="Times New Roman"/>
                <w:sz w:val="22"/>
              </w:rPr>
              <w:t>Basal insulin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21911BAF" w14:textId="77777777" w:rsidR="002B0D0F" w:rsidRPr="00AB2579" w:rsidRDefault="00161714" w:rsidP="002B0D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56DFBCB9" w14:textId="77777777" w:rsidR="002B0D0F" w:rsidRPr="00AB2579" w:rsidRDefault="00161714" w:rsidP="002B0D0F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19 (0.08-0.47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057EF3B" w14:textId="77777777" w:rsidR="002B0D0F" w:rsidRPr="00AB2579" w:rsidRDefault="00161714" w:rsidP="002B0D0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3,</w:t>
            </w: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050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28818519" w14:textId="77777777" w:rsidR="002B0D0F" w:rsidRPr="00AB2579" w:rsidRDefault="00161714" w:rsidP="002B0D0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4</w:t>
            </w: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0BDBE1AF" w14:textId="7ADA398C" w:rsidR="002B0D0F" w:rsidRPr="00AB2579" w:rsidRDefault="00161714" w:rsidP="002B0D0F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Reference</w:t>
            </w:r>
          </w:p>
        </w:tc>
      </w:tr>
      <w:tr w:rsidR="00FA7872" w:rsidRPr="00AB2579" w14:paraId="5FD94415" w14:textId="77777777" w:rsidTr="00343BA9"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04F333" w14:textId="6E37ECDB" w:rsidR="002B0D0F" w:rsidRPr="00AB2579" w:rsidRDefault="00161714" w:rsidP="002B0D0F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cs="Times New Roman"/>
                <w:sz w:val="22"/>
              </w:rPr>
              <w:t>DPP-4i</w:t>
            </w:r>
            <w:r w:rsidR="00231523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F2B6E8" w14:textId="77777777" w:rsidR="002B0D0F" w:rsidRPr="00AB2579" w:rsidRDefault="00161714" w:rsidP="002B0D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9</w:t>
            </w: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5FB1C8" w14:textId="77777777" w:rsidR="002B0D0F" w:rsidRPr="00AB2579" w:rsidRDefault="00161714" w:rsidP="002B0D0F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35 (0.12-1.0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3414C8" w14:textId="77777777" w:rsidR="002B0D0F" w:rsidRPr="00AB2579" w:rsidRDefault="00161714" w:rsidP="002B0D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8,</w:t>
            </w: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813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0E0F4E" w14:textId="77777777" w:rsidR="002B0D0F" w:rsidRPr="00AB2579" w:rsidRDefault="00161714" w:rsidP="002B0D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0</w:t>
            </w: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6DE43A" w14:textId="490BCAAA" w:rsidR="002B0D0F" w:rsidRPr="00AB2579" w:rsidRDefault="00161714" w:rsidP="002B0D0F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77 (0.54-1.1</w:t>
            </w:r>
            <w:r w:rsidR="00EE74A0"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0</w:t>
            </w: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FA7872" w:rsidRPr="00AB2579" w14:paraId="38F101F5" w14:textId="77777777" w:rsidTr="00343BA9">
        <w:tc>
          <w:tcPr>
            <w:tcW w:w="10348" w:type="dxa"/>
            <w:gridSpan w:val="6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D15D09E" w14:textId="77777777" w:rsidR="00074CC1" w:rsidRPr="00AB2579" w:rsidRDefault="00161714" w:rsidP="00074CC1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Hypoglycemia – only based on primary diagnosis</w:t>
            </w:r>
          </w:p>
        </w:tc>
      </w:tr>
      <w:tr w:rsidR="00FA7872" w:rsidRPr="00AB2579" w14:paraId="09FF1DC1" w14:textId="77777777" w:rsidTr="00343BA9">
        <w:tc>
          <w:tcPr>
            <w:tcW w:w="255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10E4F590" w14:textId="77777777" w:rsidR="001D3F4A" w:rsidRPr="00AB2579" w:rsidRDefault="00161714" w:rsidP="00C4236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cs="Times New Roman"/>
                <w:sz w:val="22"/>
              </w:rPr>
              <w:t>Basal insulin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3AAD5BD2" w14:textId="77777777" w:rsidR="001D3F4A" w:rsidRPr="00AB2579" w:rsidRDefault="00161714" w:rsidP="00C42369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27A85E35" w14:textId="77777777" w:rsidR="001D3F4A" w:rsidRPr="00AB2579" w:rsidRDefault="00161714" w:rsidP="002B0D0F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2</w:t>
            </w: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0</w:t>
            </w: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 xml:space="preserve"> (0.08-0.93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0132E5B5" w14:textId="77777777" w:rsidR="001D3F4A" w:rsidRPr="00AB2579" w:rsidRDefault="00161714" w:rsidP="00C42369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3</w:t>
            </w: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534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18A30B0D" w14:textId="77777777" w:rsidR="001D3F4A" w:rsidRPr="00AB2579" w:rsidRDefault="00161714" w:rsidP="002B0D0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1</w:t>
            </w: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2.17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41EBB157" w14:textId="20DEAA12" w:rsidR="001D3F4A" w:rsidRPr="00AB2579" w:rsidRDefault="00161714" w:rsidP="00C4236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Reference</w:t>
            </w:r>
          </w:p>
        </w:tc>
      </w:tr>
      <w:tr w:rsidR="00FA7872" w:rsidRPr="00AB2579" w14:paraId="2FC75642" w14:textId="77777777" w:rsidTr="00343BA9">
        <w:tc>
          <w:tcPr>
            <w:tcW w:w="2552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B252751" w14:textId="72867375" w:rsidR="001D3F4A" w:rsidRPr="00AB2579" w:rsidRDefault="00161714" w:rsidP="00C4236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cs="Times New Roman"/>
                <w:sz w:val="22"/>
              </w:rPr>
              <w:t>TZD</w:t>
            </w:r>
            <w:r w:rsidR="00231523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B621CB9" w14:textId="77777777" w:rsidR="001D3F4A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2126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DF4DE4A" w14:textId="77777777" w:rsidR="001D3F4A" w:rsidRPr="00AB2579" w:rsidRDefault="00161714" w:rsidP="002B0D0F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43 (0.19-0.79)</w:t>
            </w:r>
          </w:p>
        </w:tc>
        <w:tc>
          <w:tcPr>
            <w:tcW w:w="113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3600AB1A" w14:textId="77777777" w:rsidR="001D3F4A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8</w:t>
            </w: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,5</w:t>
            </w: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560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2B0E5C7" w14:textId="77777777" w:rsidR="001D3F4A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10.89</w:t>
            </w:r>
          </w:p>
        </w:tc>
        <w:tc>
          <w:tcPr>
            <w:tcW w:w="198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76BDB42" w14:textId="77777777" w:rsidR="001D3F4A" w:rsidRPr="00AB2579" w:rsidRDefault="00161714" w:rsidP="002B0D0F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91 (0.64-1.31)</w:t>
            </w:r>
          </w:p>
        </w:tc>
      </w:tr>
      <w:tr w:rsidR="00FA7872" w:rsidRPr="00AB2579" w14:paraId="193515DD" w14:textId="77777777" w:rsidTr="00343BA9">
        <w:tc>
          <w:tcPr>
            <w:tcW w:w="255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0D44EF4E" w14:textId="77777777" w:rsidR="001D3F4A" w:rsidRPr="00AB2579" w:rsidRDefault="00161714" w:rsidP="00C4236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cs="Times New Roman"/>
                <w:sz w:val="22"/>
              </w:rPr>
              <w:t>Basal insulin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289D4832" w14:textId="77777777" w:rsidR="001D3F4A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34E77D3B" w14:textId="77777777" w:rsidR="001D3F4A" w:rsidRPr="00AB2579" w:rsidRDefault="00161714" w:rsidP="002B0D0F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3</w:t>
            </w: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0</w:t>
            </w: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 xml:space="preserve"> (0.09-0.93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2FBC1CD2" w14:textId="77777777" w:rsidR="001D3F4A" w:rsidRPr="00AB2579" w:rsidRDefault="002B0D0F" w:rsidP="002B0D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3,486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5EAA7CB4" w14:textId="77777777" w:rsidR="001D3F4A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11.76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4D7EEC1E" w14:textId="192F31E8" w:rsidR="001D3F4A" w:rsidRPr="00AB2579" w:rsidRDefault="00161714" w:rsidP="00C4236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>Reference</w:t>
            </w:r>
          </w:p>
        </w:tc>
      </w:tr>
      <w:tr w:rsidR="00FA7872" w:rsidRPr="00AB2579" w14:paraId="47AF0FDA" w14:textId="77777777" w:rsidTr="00343BA9"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948665" w14:textId="2B0850E8" w:rsidR="001D3F4A" w:rsidRPr="00AB2579" w:rsidRDefault="00161714" w:rsidP="00C4236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</w:rPr>
              <w:t xml:space="preserve">　</w:t>
            </w:r>
            <w:r w:rsidRPr="00AB2579">
              <w:rPr>
                <w:rFonts w:ascii="Times New Roman" w:eastAsia="標楷體" w:hAnsi="Times New Roman" w:cs="Times New Roman"/>
                <w:sz w:val="22"/>
              </w:rPr>
              <w:t>DPP-4i</w:t>
            </w:r>
            <w:r w:rsidR="00231523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F492A0" w14:textId="77777777" w:rsidR="001D3F4A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A9FE55" w14:textId="77777777" w:rsidR="001D3F4A" w:rsidRPr="00AB2579" w:rsidRDefault="00161714" w:rsidP="002B0D0F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37 (0.12-1.1</w:t>
            </w:r>
            <w:r w:rsidRPr="00AB2579">
              <w:rPr>
                <w:rFonts w:ascii="Times New Roman" w:eastAsiaTheme="minorEastAsia" w:hAnsi="Times New Roman" w:cs="Times New Roman"/>
                <w:color w:val="000000"/>
                <w:sz w:val="22"/>
              </w:rPr>
              <w:t>0</w:t>
            </w: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8EE69C" w14:textId="77777777" w:rsidR="001D3F4A" w:rsidRPr="00AB2579" w:rsidRDefault="002B0D0F" w:rsidP="002B0D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10,104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31BF86" w14:textId="77777777" w:rsidR="001D3F4A" w:rsidRPr="00AB2579" w:rsidRDefault="00161714" w:rsidP="00C42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8.0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8D2AC8" w14:textId="77777777" w:rsidR="001D3F4A" w:rsidRPr="00AB2579" w:rsidRDefault="00161714" w:rsidP="002B0D0F">
            <w:pPr>
              <w:widowControl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</w:rPr>
            </w:pPr>
            <w:r w:rsidRPr="00AB2579">
              <w:rPr>
                <w:rFonts w:ascii="Times New Roman" w:hAnsi="Times New Roman" w:cs="Times New Roman"/>
                <w:color w:val="000000"/>
                <w:sz w:val="22"/>
              </w:rPr>
              <w:t>0.74 (0.51-1.08)</w:t>
            </w:r>
          </w:p>
        </w:tc>
      </w:tr>
    </w:tbl>
    <w:p w14:paraId="21FFFCD5" w14:textId="12E89FA7" w:rsidR="001579F0" w:rsidRPr="00AB2579" w:rsidRDefault="008D32CE" w:rsidP="001579F0">
      <w:pPr>
        <w:spacing w:line="240" w:lineRule="auto"/>
        <w:rPr>
          <w:rFonts w:ascii="Times New Roman" w:eastAsia="標楷體" w:hAnsi="Times New Roman"/>
          <w:sz w:val="22"/>
        </w:rPr>
      </w:pPr>
      <w:r w:rsidRPr="00AB2579">
        <w:rPr>
          <w:rFonts w:ascii="Times New Roman" w:eastAsia="標楷體" w:hAnsi="Times New Roman"/>
          <w:sz w:val="22"/>
        </w:rPr>
        <w:t>Abbreviations: DPP-4i, dipeptidylpeptidase-4 inhibitors; TZD, thiazolidinedione</w:t>
      </w:r>
      <w:r w:rsidR="009D5F51">
        <w:rPr>
          <w:rFonts w:ascii="Times New Roman" w:eastAsia="標楷體" w:hAnsi="Times New Roman"/>
          <w:sz w:val="22"/>
        </w:rPr>
        <w:t>s</w:t>
      </w:r>
      <w:r w:rsidRPr="00AB2579">
        <w:rPr>
          <w:rFonts w:ascii="Times New Roman" w:eastAsia="標楷體" w:hAnsi="Times New Roman"/>
          <w:sz w:val="22"/>
        </w:rPr>
        <w:t>.</w:t>
      </w:r>
    </w:p>
    <w:p w14:paraId="337D80FE" w14:textId="31328F69" w:rsidR="00952B71" w:rsidRDefault="00952B71">
      <w:pPr>
        <w:widowControl/>
        <w:spacing w:line="240" w:lineRule="auto"/>
        <w:rPr>
          <w:rFonts w:ascii="Times New Roman" w:eastAsia="新細明體" w:hAnsi="Times New Roman" w:cs="Times New Roman"/>
          <w:b/>
          <w:szCs w:val="24"/>
        </w:rPr>
      </w:pPr>
    </w:p>
    <w:p w14:paraId="547445B2" w14:textId="77777777" w:rsidR="007634BB" w:rsidRDefault="007634BB">
      <w:pPr>
        <w:widowControl/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E3D1656" w14:textId="7BB47187" w:rsidR="00F11D63" w:rsidRPr="002A1496" w:rsidRDefault="00F11D63" w:rsidP="00F11D63">
      <w:pPr>
        <w:spacing w:afterLines="50" w:after="180" w:line="240" w:lineRule="auto"/>
        <w:rPr>
          <w:rFonts w:ascii="Times New Roman" w:eastAsia="標楷體" w:hAnsi="Times New Roman"/>
        </w:rPr>
      </w:pPr>
      <w:r w:rsidRPr="00AB2579">
        <w:rPr>
          <w:rFonts w:ascii="Times New Roman" w:hAnsi="Times New Roman" w:cs="Times New Roman"/>
          <w:b/>
        </w:rPr>
        <w:lastRenderedPageBreak/>
        <w:t>Supplement</w:t>
      </w:r>
      <w:r>
        <w:rPr>
          <w:rFonts w:ascii="Times New Roman" w:hAnsi="Times New Roman" w:cs="Times New Roman"/>
          <w:b/>
        </w:rPr>
        <w:t>al</w:t>
      </w:r>
      <w:r w:rsidRPr="00AB2579">
        <w:rPr>
          <w:rFonts w:ascii="Times New Roman" w:eastAsia="標楷體" w:hAnsi="Times New Roman"/>
          <w:b/>
        </w:rPr>
        <w:t xml:space="preserve"> Table </w:t>
      </w:r>
      <w:r>
        <w:rPr>
          <w:rFonts w:ascii="Times New Roman" w:eastAsia="標楷體" w:hAnsi="Times New Roman"/>
          <w:b/>
        </w:rPr>
        <w:t>S5</w:t>
      </w:r>
      <w:r w:rsidRPr="00AB2579">
        <w:rPr>
          <w:rFonts w:ascii="Times New Roman" w:eastAsia="標楷體" w:hAnsi="Times New Roman"/>
          <w:b/>
        </w:rPr>
        <w:t xml:space="preserve">. </w:t>
      </w:r>
      <w:r>
        <w:rPr>
          <w:rFonts w:ascii="Times New Roman" w:eastAsia="標楷體" w:hAnsi="Times New Roman"/>
        </w:rPr>
        <w:t>N</w:t>
      </w:r>
      <w:r w:rsidRPr="00AB2579">
        <w:rPr>
          <w:rFonts w:ascii="Times New Roman" w:eastAsia="標楷體" w:hAnsi="Times New Roman"/>
        </w:rPr>
        <w:t>umbers of events, incidence rates and hazard ratios of</w:t>
      </w:r>
      <w:r w:rsidRPr="00AB2579">
        <w:rPr>
          <w:rFonts w:ascii="Times New Roman" w:eastAsia="標楷體" w:hAnsi="Times New Roman" w:hint="eastAsia"/>
        </w:rPr>
        <w:t xml:space="preserve"> </w:t>
      </w:r>
      <w:r w:rsidRPr="00F11D63">
        <w:rPr>
          <w:rFonts w:ascii="Times New Roman" w:eastAsia="標楷體" w:hAnsi="Times New Roman"/>
          <w:u w:val="single"/>
        </w:rPr>
        <w:t>MACE</w:t>
      </w:r>
      <w:r>
        <w:rPr>
          <w:rFonts w:ascii="Times New Roman" w:eastAsia="標楷體" w:hAnsi="Times New Roman"/>
        </w:rPr>
        <w:t xml:space="preserve"> between different</w:t>
      </w:r>
      <w:r>
        <w:rPr>
          <w:rFonts w:ascii="Times New Roman" w:eastAsia="標楷體" w:hAnsi="Times New Roman" w:hint="eastAsia"/>
        </w:rPr>
        <w:t xml:space="preserve"> basal insulin</w:t>
      </w:r>
      <w:r>
        <w:rPr>
          <w:rFonts w:ascii="Times New Roman" w:eastAsia="標楷體" w:hAnsi="Times New Roman"/>
        </w:rPr>
        <w:t>s</w:t>
      </w:r>
      <w:r>
        <w:rPr>
          <w:rFonts w:ascii="Times New Roman" w:eastAsia="標楷體" w:hAnsi="Times New Roman" w:hint="eastAsia"/>
        </w:rPr>
        <w:t xml:space="preserve"> </w:t>
      </w:r>
      <w:r>
        <w:rPr>
          <w:rFonts w:ascii="Times New Roman" w:eastAsia="標楷體" w:hAnsi="Times New Roman"/>
        </w:rPr>
        <w:t xml:space="preserve">(NPH, insulin glargine, and insulin detemir) </w:t>
      </w:r>
      <w:r>
        <w:rPr>
          <w:rFonts w:ascii="Times New Roman" w:eastAsia="標楷體" w:hAnsi="Times New Roman" w:hint="eastAsia"/>
        </w:rPr>
        <w:t>and TZD</w:t>
      </w:r>
      <w:r>
        <w:rPr>
          <w:rFonts w:ascii="Times New Roman" w:eastAsia="標楷體" w:hAnsi="Times New Roman"/>
        </w:rPr>
        <w:t xml:space="preserve"> / DPP-4is matched patients</w:t>
      </w:r>
    </w:p>
    <w:tbl>
      <w:tblPr>
        <w:tblStyle w:val="a7"/>
        <w:tblW w:w="1043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991"/>
        <w:gridCol w:w="1151"/>
        <w:gridCol w:w="1827"/>
        <w:gridCol w:w="1276"/>
        <w:gridCol w:w="1418"/>
        <w:gridCol w:w="1784"/>
      </w:tblGrid>
      <w:tr w:rsidR="00F11D63" w:rsidRPr="00952B71" w14:paraId="347B1A64" w14:textId="77777777" w:rsidTr="000968C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EC99F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sz w:val="22"/>
              </w:rPr>
              <w:br w:type="page"/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98D36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sz w:val="22"/>
              </w:rPr>
              <w:t>No</w:t>
            </w:r>
            <w:r>
              <w:rPr>
                <w:rFonts w:ascii="Times New Roman" w:eastAsia="標楷體" w:hAnsi="Times New Roman" w:cs="Times New Roman"/>
                <w:sz w:val="22"/>
              </w:rPr>
              <w:t>. of patient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B3027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No. 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of events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3125A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sz w:val="22"/>
              </w:rPr>
              <w:t xml:space="preserve">Median 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(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IQR) t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ime to event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 xml:space="preserve"> (year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3B36E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sz w:val="22"/>
              </w:rPr>
              <w:t>Follow-up time (p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erson-year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7474C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sz w:val="22"/>
              </w:rPr>
              <w:t>Incidence r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ate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 xml:space="preserve"> (per 1000 person-years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)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706C2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Hazard 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ratio</w:t>
            </w:r>
          </w:p>
        </w:tc>
      </w:tr>
      <w:tr w:rsidR="00F11D63" w:rsidRPr="00952B71" w14:paraId="6BFD14F9" w14:textId="77777777" w:rsidTr="000968C9">
        <w:tc>
          <w:tcPr>
            <w:tcW w:w="1985" w:type="dxa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71B046F7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Basal insulin</w:t>
            </w:r>
          </w:p>
        </w:tc>
        <w:tc>
          <w:tcPr>
            <w:tcW w:w="991" w:type="dxa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</w:tcPr>
          <w:p w14:paraId="129F6D5E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101</w:t>
            </w:r>
          </w:p>
        </w:tc>
        <w:tc>
          <w:tcPr>
            <w:tcW w:w="1151" w:type="dxa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0933578A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827" w:type="dxa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11B1F8F1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40 (0.14-0.96)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73A7E4AE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4,035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0AFCCAB8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8.92</w:t>
            </w:r>
          </w:p>
        </w:tc>
        <w:tc>
          <w:tcPr>
            <w:tcW w:w="17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1EF9B0B7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Refe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re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nce</w:t>
            </w:r>
          </w:p>
        </w:tc>
      </w:tr>
      <w:tr w:rsidR="00F11D63" w:rsidRPr="00952B71" w14:paraId="73594C4B" w14:textId="77777777" w:rsidTr="000968C9">
        <w:tc>
          <w:tcPr>
            <w:tcW w:w="1985" w:type="dxa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671A9302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TZD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991" w:type="dxa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14:paraId="0186ABFE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,823</w:t>
            </w:r>
          </w:p>
        </w:tc>
        <w:tc>
          <w:tcPr>
            <w:tcW w:w="1151" w:type="dxa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2680D0D8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1827" w:type="dxa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36D8B055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35 (0.16-0.90)</w:t>
            </w:r>
          </w:p>
        </w:tc>
        <w:tc>
          <w:tcPr>
            <w:tcW w:w="1276" w:type="dxa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31F18542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9,513</w:t>
            </w:r>
          </w:p>
        </w:tc>
        <w:tc>
          <w:tcPr>
            <w:tcW w:w="1418" w:type="dxa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19920501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10.83</w:t>
            </w:r>
          </w:p>
        </w:tc>
        <w:tc>
          <w:tcPr>
            <w:tcW w:w="1784" w:type="dxa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11D6AA8B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4</w:t>
            </w:r>
            <w:r w:rsidRPr="00952B71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0.85-1.82)</w:t>
            </w:r>
          </w:p>
        </w:tc>
      </w:tr>
      <w:tr w:rsidR="00F11D63" w:rsidRPr="00952B71" w14:paraId="1C820160" w14:textId="77777777" w:rsidTr="000968C9">
        <w:tc>
          <w:tcPr>
            <w:tcW w:w="1985" w:type="dxa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43D0C31F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Basal insulin</w:t>
            </w:r>
          </w:p>
        </w:tc>
        <w:tc>
          <w:tcPr>
            <w:tcW w:w="991" w:type="dxa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</w:tcPr>
          <w:p w14:paraId="3ADA4910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051</w:t>
            </w:r>
          </w:p>
        </w:tc>
        <w:tc>
          <w:tcPr>
            <w:tcW w:w="1151" w:type="dxa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6331CB9E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827" w:type="dxa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085D6051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38 (0.14-0.80)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0144B6D5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3,984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4426ADB8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9.29</w:t>
            </w:r>
          </w:p>
        </w:tc>
        <w:tc>
          <w:tcPr>
            <w:tcW w:w="17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1AE3495C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Refe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re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nce</w:t>
            </w:r>
          </w:p>
        </w:tc>
      </w:tr>
      <w:tr w:rsidR="00F11D63" w:rsidRPr="00952B71" w14:paraId="65D97D4D" w14:textId="77777777" w:rsidTr="000968C9">
        <w:tc>
          <w:tcPr>
            <w:tcW w:w="1985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27B8722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DPP-4i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991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</w:tcPr>
          <w:p w14:paraId="17FBF33A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11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900</w:t>
            </w:r>
          </w:p>
        </w:tc>
        <w:tc>
          <w:tcPr>
            <w:tcW w:w="1151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7AEC3AC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1827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69581E3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44 (0.19-0.95)</w:t>
            </w:r>
          </w:p>
        </w:tc>
        <w:tc>
          <w:tcPr>
            <w:tcW w:w="1276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0A4CA96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11,085</w:t>
            </w:r>
          </w:p>
        </w:tc>
        <w:tc>
          <w:tcPr>
            <w:tcW w:w="1418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CFCD69F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9.29</w:t>
            </w:r>
          </w:p>
        </w:tc>
        <w:tc>
          <w:tcPr>
            <w:tcW w:w="1784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AC294F7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6 (0.73-1.54)</w:t>
            </w:r>
          </w:p>
        </w:tc>
      </w:tr>
      <w:tr w:rsidR="00F11D63" w:rsidRPr="00952B71" w14:paraId="42EBCEBF" w14:textId="77777777" w:rsidTr="000968C9">
        <w:tc>
          <w:tcPr>
            <w:tcW w:w="1985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63A8EE4E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>
              <w:rPr>
                <w:rFonts w:ascii="Times New Roman" w:eastAsia="標楷體" w:hAnsi="Times New Roman" w:cs="Times New Roman" w:hint="eastAsia"/>
                <w:sz w:val="22"/>
              </w:rPr>
              <w:t>NPH</w:t>
            </w:r>
          </w:p>
        </w:tc>
        <w:tc>
          <w:tcPr>
            <w:tcW w:w="991" w:type="dxa"/>
            <w:tcBorders>
              <w:top w:val="double" w:sz="4" w:space="0" w:color="auto"/>
              <w:bottom w:val="nil"/>
            </w:tcBorders>
          </w:tcPr>
          <w:p w14:paraId="62CAFF6D" w14:textId="77777777" w:rsidR="00F11D63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60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151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20B5D151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-</w:t>
            </w:r>
            <w:r w:rsidRPr="000968C9">
              <w:rPr>
                <w:rFonts w:ascii="Times New Roman" w:hAnsi="Times New Roman" w:hint="eastAsia"/>
                <w:b/>
                <w:sz w:val="22"/>
                <w:szCs w:val="24"/>
                <w:vertAlign w:val="superscript"/>
              </w:rPr>
              <w:t>†</w:t>
            </w:r>
          </w:p>
        </w:tc>
        <w:tc>
          <w:tcPr>
            <w:tcW w:w="1827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7A2BC64C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-</w:t>
            </w:r>
            <w:r w:rsidRPr="000968C9">
              <w:rPr>
                <w:rFonts w:ascii="Times New Roman" w:hAnsi="Times New Roman" w:hint="eastAsia"/>
                <w:b/>
                <w:sz w:val="22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7C634273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10</w:t>
            </w:r>
          </w:p>
        </w:tc>
        <w:tc>
          <w:tcPr>
            <w:tcW w:w="1418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06F924E6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6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784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1F094D6B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Refe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re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nce</w:t>
            </w:r>
          </w:p>
        </w:tc>
      </w:tr>
      <w:tr w:rsidR="00F11D63" w:rsidRPr="00952B71" w14:paraId="01E10E3C" w14:textId="77777777" w:rsidTr="000968C9">
        <w:tc>
          <w:tcPr>
            <w:tcW w:w="1985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B675D29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TZD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991" w:type="dxa"/>
            <w:tcBorders>
              <w:top w:val="nil"/>
              <w:bottom w:val="single" w:sz="4" w:space="0" w:color="7F7F7F" w:themeColor="text1" w:themeTint="80"/>
            </w:tcBorders>
          </w:tcPr>
          <w:p w14:paraId="776DDDAF" w14:textId="77777777" w:rsidR="00F11D63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199</w:t>
            </w:r>
          </w:p>
        </w:tc>
        <w:tc>
          <w:tcPr>
            <w:tcW w:w="1151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CDE8313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827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F575D87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9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19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0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80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5ABAD8E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021</w:t>
            </w:r>
          </w:p>
        </w:tc>
        <w:tc>
          <w:tcPr>
            <w:tcW w:w="1418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62DEC30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9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78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ACAD1D7" w14:textId="77777777" w:rsidR="00F11D63" w:rsidRPr="006B467E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6B467E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49 (0.32-6.86)</w:t>
            </w:r>
          </w:p>
        </w:tc>
      </w:tr>
      <w:tr w:rsidR="00F11D63" w:rsidRPr="00952B71" w14:paraId="6B825293" w14:textId="77777777" w:rsidTr="000968C9">
        <w:tc>
          <w:tcPr>
            <w:tcW w:w="1985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31EBC148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>
              <w:rPr>
                <w:rFonts w:ascii="Times New Roman" w:eastAsia="標楷體" w:hAnsi="Times New Roman" w:cs="Times New Roman" w:hint="eastAsia"/>
                <w:sz w:val="22"/>
              </w:rPr>
              <w:t>NPH</w:t>
            </w:r>
          </w:p>
        </w:tc>
        <w:tc>
          <w:tcPr>
            <w:tcW w:w="991" w:type="dxa"/>
            <w:tcBorders>
              <w:top w:val="single" w:sz="4" w:space="0" w:color="7F7F7F" w:themeColor="text1" w:themeTint="80"/>
              <w:bottom w:val="nil"/>
            </w:tcBorders>
          </w:tcPr>
          <w:p w14:paraId="3C62A473" w14:textId="77777777" w:rsidR="00F11D63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08</w:t>
            </w:r>
          </w:p>
        </w:tc>
        <w:tc>
          <w:tcPr>
            <w:tcW w:w="1151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2F4BB096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-</w:t>
            </w:r>
            <w:r w:rsidRPr="000968C9">
              <w:rPr>
                <w:rFonts w:ascii="Times New Roman" w:hAnsi="Times New Roman" w:hint="eastAsia"/>
                <w:b/>
                <w:sz w:val="22"/>
                <w:szCs w:val="24"/>
                <w:vertAlign w:val="superscript"/>
              </w:rPr>
              <w:t>†</w:t>
            </w:r>
          </w:p>
        </w:tc>
        <w:tc>
          <w:tcPr>
            <w:tcW w:w="1827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05C2380C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-</w:t>
            </w:r>
            <w:r w:rsidRPr="000968C9">
              <w:rPr>
                <w:rFonts w:ascii="Times New Roman" w:hAnsi="Times New Roman" w:hint="eastAsia"/>
                <w:b/>
                <w:sz w:val="22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06ECD7C4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471E1E8B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6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7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9869801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Refe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re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nce</w:t>
            </w:r>
          </w:p>
        </w:tc>
      </w:tr>
      <w:tr w:rsidR="00F11D63" w:rsidRPr="00952B71" w14:paraId="36636C4E" w14:textId="77777777" w:rsidTr="000968C9"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A6C70B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DPP-4i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762EAB5D" w14:textId="77777777" w:rsidR="00F11D63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185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70FBBB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761E5C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5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4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 xml:space="preserve"> (0.3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0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85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7778C8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1,14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613D77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9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7FC988" w14:textId="77777777" w:rsidR="00F11D63" w:rsidRPr="006B467E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6B467E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28 (0.29-5.80)</w:t>
            </w:r>
          </w:p>
        </w:tc>
      </w:tr>
      <w:tr w:rsidR="00F11D63" w:rsidRPr="00952B71" w14:paraId="1801D218" w14:textId="77777777" w:rsidTr="000968C9">
        <w:tc>
          <w:tcPr>
            <w:tcW w:w="1985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1F3EB698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>
              <w:rPr>
                <w:rFonts w:ascii="Times New Roman" w:eastAsia="標楷體" w:hAnsi="Times New Roman" w:cs="Times New Roman" w:hint="eastAsia"/>
                <w:sz w:val="22"/>
              </w:rPr>
              <w:t xml:space="preserve">Insulin </w:t>
            </w:r>
            <w:r>
              <w:rPr>
                <w:rFonts w:ascii="Times New Roman" w:eastAsia="標楷體" w:hAnsi="Times New Roman" w:cs="Times New Roman"/>
                <w:sz w:val="22"/>
              </w:rPr>
              <w:t>g</w:t>
            </w:r>
            <w:r>
              <w:rPr>
                <w:rFonts w:ascii="Times New Roman" w:eastAsia="標楷體" w:hAnsi="Times New Roman" w:cs="Times New Roman" w:hint="eastAsia"/>
                <w:sz w:val="22"/>
              </w:rPr>
              <w:t>largine</w:t>
            </w:r>
          </w:p>
        </w:tc>
        <w:tc>
          <w:tcPr>
            <w:tcW w:w="991" w:type="dxa"/>
            <w:tcBorders>
              <w:top w:val="single" w:sz="4" w:space="0" w:color="7F7F7F" w:themeColor="text1" w:themeTint="80"/>
              <w:bottom w:val="nil"/>
            </w:tcBorders>
          </w:tcPr>
          <w:p w14:paraId="43EF98EB" w14:textId="77777777" w:rsidR="00F11D63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459</w:t>
            </w:r>
          </w:p>
        </w:tc>
        <w:tc>
          <w:tcPr>
            <w:tcW w:w="1151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59CA55F2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827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4250184E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5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3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-0.</w:t>
            </w: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96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15C137B0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54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30821C20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6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8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7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0A7DD284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Refe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re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nce</w:t>
            </w:r>
          </w:p>
        </w:tc>
      </w:tr>
      <w:tr w:rsidR="00F11D63" w:rsidRPr="00952B71" w14:paraId="104E7284" w14:textId="77777777" w:rsidTr="000968C9">
        <w:tc>
          <w:tcPr>
            <w:tcW w:w="1985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8E5A8C8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TZD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991" w:type="dxa"/>
            <w:tcBorders>
              <w:top w:val="nil"/>
              <w:bottom w:val="single" w:sz="4" w:space="0" w:color="7F7F7F" w:themeColor="text1" w:themeTint="80"/>
            </w:tcBorders>
          </w:tcPr>
          <w:p w14:paraId="3D88ADC3" w14:textId="77777777" w:rsidR="00F11D63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689</w:t>
            </w:r>
          </w:p>
        </w:tc>
        <w:tc>
          <w:tcPr>
            <w:tcW w:w="1151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3F7EF904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1827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523ECDE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4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4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2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6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E42AF07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5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57</w:t>
            </w:r>
          </w:p>
        </w:tc>
        <w:tc>
          <w:tcPr>
            <w:tcW w:w="1418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F418A17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178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05B796F" w14:textId="77777777" w:rsidR="00F11D63" w:rsidRPr="00F11D63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b/>
                <w:sz w:val="22"/>
              </w:rPr>
            </w:pPr>
            <w:r w:rsidRPr="007634BB">
              <w:rPr>
                <w:rFonts w:ascii="Times New Roman" w:eastAsia="新細明體" w:hAnsi="Times New Roman" w:cs="Times New Roman"/>
                <w:b/>
                <w:color w:val="C00000"/>
                <w:kern w:val="0"/>
                <w:sz w:val="22"/>
              </w:rPr>
              <w:t>1.91 (1.11-3.30)</w:t>
            </w:r>
          </w:p>
        </w:tc>
      </w:tr>
      <w:tr w:rsidR="00F11D63" w:rsidRPr="00952B71" w14:paraId="02FD8834" w14:textId="77777777" w:rsidTr="000968C9">
        <w:tc>
          <w:tcPr>
            <w:tcW w:w="1985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2C8BE79A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>
              <w:rPr>
                <w:rFonts w:ascii="Times New Roman" w:eastAsia="標楷體" w:hAnsi="Times New Roman" w:cs="Times New Roman" w:hint="eastAsia"/>
                <w:sz w:val="22"/>
              </w:rPr>
              <w:t>Insulin</w:t>
            </w:r>
            <w:r>
              <w:rPr>
                <w:rFonts w:ascii="Times New Roman" w:eastAsia="標楷體" w:hAnsi="Times New Roman" w:cs="Times New Roman"/>
                <w:sz w:val="22"/>
              </w:rPr>
              <w:t xml:space="preserve"> glargine</w:t>
            </w:r>
          </w:p>
        </w:tc>
        <w:tc>
          <w:tcPr>
            <w:tcW w:w="991" w:type="dxa"/>
            <w:tcBorders>
              <w:top w:val="single" w:sz="4" w:space="0" w:color="7F7F7F" w:themeColor="text1" w:themeTint="80"/>
              <w:bottom w:val="nil"/>
            </w:tcBorders>
          </w:tcPr>
          <w:p w14:paraId="0E40DAE3" w14:textId="77777777" w:rsidR="00F11D63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401</w:t>
            </w:r>
          </w:p>
        </w:tc>
        <w:tc>
          <w:tcPr>
            <w:tcW w:w="1151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919E511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827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2175BCA2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6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5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-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80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3CD24534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16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9B5B820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7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7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7B659477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Refe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re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nce</w:t>
            </w:r>
          </w:p>
        </w:tc>
      </w:tr>
      <w:tr w:rsidR="00F11D63" w:rsidRPr="00952B71" w14:paraId="359EE174" w14:textId="77777777" w:rsidTr="000968C9"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5EE6D1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DPP-4i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7AC9B50B" w14:textId="77777777" w:rsidR="00F11D63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700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336507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6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B78519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3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8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 xml:space="preserve"> (0.1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7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0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75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79FBD5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6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3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BED5A6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9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170EC7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3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3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5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F11D63" w:rsidRPr="00952B71" w14:paraId="7E30C34C" w14:textId="77777777" w:rsidTr="000968C9"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3BEDF7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>
              <w:rPr>
                <w:rFonts w:ascii="Times New Roman" w:eastAsia="標楷體" w:hAnsi="Times New Roman" w:cs="Times New Roman" w:hint="eastAsia"/>
                <w:sz w:val="22"/>
              </w:rPr>
              <w:t>Insulin</w:t>
            </w:r>
            <w:r>
              <w:rPr>
                <w:rFonts w:ascii="Times New Roman" w:eastAsia="標楷體" w:hAnsi="Times New Roman" w:cs="Times New Roman"/>
                <w:sz w:val="22"/>
              </w:rPr>
              <w:t xml:space="preserve"> detemir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3524F9DE" w14:textId="77777777" w:rsidR="00F11D63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035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928B05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8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EC22B3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9 (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3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-0.7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6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FBE55F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7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9B5E21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13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76F20D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Refe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re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nce</w:t>
            </w:r>
          </w:p>
        </w:tc>
      </w:tr>
      <w:tr w:rsidR="00F11D63" w:rsidRPr="00952B71" w14:paraId="7A77AE9D" w14:textId="77777777" w:rsidTr="000968C9"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C12E00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TZD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210E855A" w14:textId="77777777" w:rsidR="00F11D63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935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1E8EE2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5C4EFD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9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 xml:space="preserve"> (0.1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0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-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6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4F266A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3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817690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7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AE6C25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2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4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F11D63" w:rsidRPr="00952B71" w14:paraId="642027CB" w14:textId="77777777" w:rsidTr="000968C9"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72C1E2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>
              <w:rPr>
                <w:rFonts w:ascii="Times New Roman" w:eastAsia="標楷體" w:hAnsi="Times New Roman" w:cs="Times New Roman" w:hint="eastAsia"/>
                <w:sz w:val="22"/>
              </w:rPr>
              <w:t>Insulin</w:t>
            </w:r>
            <w:r>
              <w:rPr>
                <w:rFonts w:ascii="Times New Roman" w:eastAsia="標楷體" w:hAnsi="Times New Roman" w:cs="Times New Roman"/>
                <w:sz w:val="22"/>
              </w:rPr>
              <w:t xml:space="preserve"> detemir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3984D6E4" w14:textId="77777777" w:rsidR="00F11D63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042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34AFDC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8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4B6C41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9 (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3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-0.7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6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84D194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5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68FE0B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E6DFAF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Refe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re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nce</w:t>
            </w:r>
          </w:p>
        </w:tc>
      </w:tr>
      <w:tr w:rsidR="00F11D63" w:rsidRPr="00952B71" w14:paraId="793C3B2E" w14:textId="77777777" w:rsidTr="000968C9"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A39440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DPP-4i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5E7B3E9A" w14:textId="77777777" w:rsidR="00F11D63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015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1D949B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DABF0C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44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0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-1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48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E006CC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7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71BF56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8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C6306B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6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7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</w:tbl>
    <w:p w14:paraId="16B74A66" w14:textId="77777777" w:rsidR="00F11D63" w:rsidRDefault="00F11D63" w:rsidP="00F11D63">
      <w:pPr>
        <w:pStyle w:val="af"/>
        <w:ind w:leftChars="0" w:left="0"/>
        <w:rPr>
          <w:rFonts w:ascii="Times New Roman" w:hAnsi="Times New Roman"/>
          <w:sz w:val="22"/>
          <w:szCs w:val="24"/>
        </w:rPr>
      </w:pPr>
      <w:r w:rsidRPr="00F11D63">
        <w:rPr>
          <w:rFonts w:ascii="Times New Roman" w:hAnsi="Times New Roman" w:hint="eastAsia"/>
          <w:b/>
          <w:sz w:val="22"/>
          <w:szCs w:val="24"/>
          <w:vertAlign w:val="superscript"/>
        </w:rPr>
        <w:t>†</w:t>
      </w:r>
      <w:r w:rsidRPr="00F11D63">
        <w:rPr>
          <w:rFonts w:ascii="Times New Roman" w:hAnsi="Times New Roman"/>
          <w:sz w:val="22"/>
          <w:szCs w:val="24"/>
        </w:rPr>
        <w:t xml:space="preserve">To protect the anonymity of patients, data with </w:t>
      </w:r>
      <w:r>
        <w:rPr>
          <w:rFonts w:ascii="Times New Roman" w:hAnsi="Times New Roman"/>
          <w:sz w:val="22"/>
          <w:szCs w:val="24"/>
        </w:rPr>
        <w:t xml:space="preserve">a very small </w:t>
      </w:r>
      <w:r w:rsidRPr="00F11D63">
        <w:rPr>
          <w:rFonts w:ascii="Times New Roman" w:hAnsi="Times New Roman"/>
          <w:sz w:val="22"/>
          <w:szCs w:val="24"/>
        </w:rPr>
        <w:t xml:space="preserve">sample size </w:t>
      </w:r>
      <w:r>
        <w:rPr>
          <w:rFonts w:ascii="Times New Roman" w:hAnsi="Times New Roman"/>
          <w:sz w:val="22"/>
          <w:szCs w:val="24"/>
        </w:rPr>
        <w:t>we</w:t>
      </w:r>
      <w:r w:rsidRPr="00E076CE">
        <w:rPr>
          <w:rFonts w:ascii="Times New Roman" w:hAnsi="Times New Roman"/>
          <w:sz w:val="22"/>
          <w:szCs w:val="24"/>
        </w:rPr>
        <w:t>re</w:t>
      </w:r>
      <w:r w:rsidRPr="00F11D63">
        <w:rPr>
          <w:rFonts w:ascii="Times New Roman" w:hAnsi="Times New Roman"/>
          <w:sz w:val="22"/>
          <w:szCs w:val="24"/>
        </w:rPr>
        <w:t xml:space="preserve"> not allowed to provide.</w:t>
      </w:r>
    </w:p>
    <w:p w14:paraId="10ADFA1B" w14:textId="77777777" w:rsidR="00F11D63" w:rsidRPr="00F11D63" w:rsidRDefault="00F11D63" w:rsidP="00F11D63">
      <w:pPr>
        <w:spacing w:line="240" w:lineRule="auto"/>
        <w:rPr>
          <w:rFonts w:ascii="Times New Roman" w:eastAsia="標楷體" w:hAnsi="Times New Roman"/>
        </w:rPr>
      </w:pPr>
      <w:r w:rsidRPr="00AB2579">
        <w:rPr>
          <w:rFonts w:ascii="Times New Roman" w:eastAsia="標楷體" w:hAnsi="Times New Roman"/>
          <w:sz w:val="22"/>
        </w:rPr>
        <w:t>Abbreviations: DPP-4i, dipeptidylpeptidase-4 inhibitors</w:t>
      </w:r>
      <w:r>
        <w:rPr>
          <w:rFonts w:ascii="Times New Roman" w:eastAsia="標楷體" w:hAnsi="Times New Roman"/>
          <w:sz w:val="22"/>
        </w:rPr>
        <w:t xml:space="preserve">; IQR, </w:t>
      </w:r>
      <w:r w:rsidRPr="008D099B">
        <w:rPr>
          <w:rFonts w:ascii="Times New Roman" w:eastAsia="標楷體" w:hAnsi="Times New Roman"/>
          <w:sz w:val="22"/>
        </w:rPr>
        <w:t>Interquartile range</w:t>
      </w:r>
      <w:r>
        <w:rPr>
          <w:rFonts w:ascii="Times New Roman" w:eastAsia="標楷體" w:hAnsi="Times New Roman"/>
          <w:sz w:val="22"/>
        </w:rPr>
        <w:t xml:space="preserve">; MACEs, </w:t>
      </w:r>
      <w:r w:rsidRPr="00231523">
        <w:rPr>
          <w:rFonts w:ascii="Times New Roman" w:eastAsia="標楷體" w:hAnsi="Times New Roman"/>
          <w:sz w:val="22"/>
        </w:rPr>
        <w:t>ma</w:t>
      </w:r>
      <w:r>
        <w:rPr>
          <w:rFonts w:ascii="Times New Roman" w:eastAsia="標楷體" w:hAnsi="Times New Roman"/>
          <w:sz w:val="22"/>
        </w:rPr>
        <w:t xml:space="preserve">jor adverse cardiovascular </w:t>
      </w:r>
      <w:r w:rsidRPr="00231523">
        <w:rPr>
          <w:rFonts w:ascii="Times New Roman" w:eastAsia="標楷體" w:hAnsi="Times New Roman"/>
          <w:sz w:val="22"/>
        </w:rPr>
        <w:t>events</w:t>
      </w:r>
      <w:r w:rsidRPr="00AB2579">
        <w:rPr>
          <w:rFonts w:ascii="Times New Roman" w:eastAsia="標楷體" w:hAnsi="Times New Roman"/>
          <w:sz w:val="22"/>
        </w:rPr>
        <w:t>; TZD, thiazolidinedione</w:t>
      </w:r>
      <w:r>
        <w:rPr>
          <w:rFonts w:ascii="Times New Roman" w:eastAsia="標楷體" w:hAnsi="Times New Roman"/>
          <w:sz w:val="22"/>
        </w:rPr>
        <w:t>s</w:t>
      </w:r>
      <w:r w:rsidRPr="00AB2579">
        <w:rPr>
          <w:rFonts w:ascii="Times New Roman" w:eastAsia="標楷體" w:hAnsi="Times New Roman"/>
          <w:sz w:val="22"/>
        </w:rPr>
        <w:t>.</w:t>
      </w:r>
    </w:p>
    <w:p w14:paraId="7D60A97C" w14:textId="77777777" w:rsidR="00F11D63" w:rsidRPr="00A01C1B" w:rsidRDefault="00F11D63" w:rsidP="00F11D63">
      <w:pPr>
        <w:spacing w:afterLines="50" w:after="180" w:line="240" w:lineRule="auto"/>
        <w:rPr>
          <w:rFonts w:ascii="Times New Roman" w:eastAsia="標楷體" w:hAnsi="Times New Roman"/>
        </w:rPr>
      </w:pPr>
      <w:r>
        <w:rPr>
          <w:rFonts w:ascii="Times New Roman" w:eastAsia="新細明體" w:hAnsi="Times New Roman" w:cs="Times New Roman"/>
          <w:b/>
          <w:szCs w:val="24"/>
        </w:rPr>
        <w:br w:type="page"/>
      </w:r>
      <w:r w:rsidRPr="00AB2579">
        <w:rPr>
          <w:rFonts w:ascii="Times New Roman" w:hAnsi="Times New Roman" w:cs="Times New Roman"/>
          <w:b/>
        </w:rPr>
        <w:lastRenderedPageBreak/>
        <w:t>Supplement</w:t>
      </w:r>
      <w:r>
        <w:rPr>
          <w:rFonts w:ascii="Times New Roman" w:hAnsi="Times New Roman" w:cs="Times New Roman"/>
          <w:b/>
        </w:rPr>
        <w:t>al</w:t>
      </w:r>
      <w:r w:rsidRPr="00AB2579">
        <w:rPr>
          <w:rFonts w:ascii="Times New Roman" w:eastAsia="標楷體" w:hAnsi="Times New Roman"/>
          <w:b/>
        </w:rPr>
        <w:t xml:space="preserve"> Table </w:t>
      </w:r>
      <w:r>
        <w:rPr>
          <w:rFonts w:ascii="Times New Roman" w:eastAsia="標楷體" w:hAnsi="Times New Roman"/>
          <w:b/>
        </w:rPr>
        <w:t>S6</w:t>
      </w:r>
      <w:r w:rsidRPr="00AB2579">
        <w:rPr>
          <w:rFonts w:ascii="Times New Roman" w:eastAsia="標楷體" w:hAnsi="Times New Roman"/>
          <w:b/>
        </w:rPr>
        <w:t xml:space="preserve">. </w:t>
      </w:r>
      <w:r>
        <w:rPr>
          <w:rFonts w:ascii="Times New Roman" w:eastAsia="標楷體" w:hAnsi="Times New Roman"/>
        </w:rPr>
        <w:t>N</w:t>
      </w:r>
      <w:r w:rsidRPr="00AB2579">
        <w:rPr>
          <w:rFonts w:ascii="Times New Roman" w:eastAsia="標楷體" w:hAnsi="Times New Roman"/>
        </w:rPr>
        <w:t>umbers of events, incidence rates and hazard ratios of</w:t>
      </w:r>
      <w:r w:rsidRPr="00AB2579">
        <w:rPr>
          <w:rFonts w:ascii="Times New Roman" w:eastAsia="標楷體" w:hAnsi="Times New Roman" w:hint="eastAsia"/>
        </w:rPr>
        <w:t xml:space="preserve"> </w:t>
      </w:r>
      <w:r w:rsidRPr="00F11D63">
        <w:rPr>
          <w:rFonts w:ascii="Times New Roman" w:eastAsia="標楷體" w:hAnsi="Times New Roman"/>
          <w:u w:val="single"/>
        </w:rPr>
        <w:t>all-cause mortality</w:t>
      </w:r>
      <w:r>
        <w:rPr>
          <w:rFonts w:ascii="Times New Roman" w:eastAsia="標楷體" w:hAnsi="Times New Roman"/>
        </w:rPr>
        <w:t xml:space="preserve"> between different</w:t>
      </w:r>
      <w:r>
        <w:rPr>
          <w:rFonts w:ascii="Times New Roman" w:eastAsia="標楷體" w:hAnsi="Times New Roman" w:hint="eastAsia"/>
        </w:rPr>
        <w:t xml:space="preserve"> basal insulin</w:t>
      </w:r>
      <w:r>
        <w:rPr>
          <w:rFonts w:ascii="Times New Roman" w:eastAsia="標楷體" w:hAnsi="Times New Roman"/>
        </w:rPr>
        <w:t>s</w:t>
      </w:r>
      <w:r>
        <w:rPr>
          <w:rFonts w:ascii="Times New Roman" w:eastAsia="標楷體" w:hAnsi="Times New Roman" w:hint="eastAsia"/>
        </w:rPr>
        <w:t xml:space="preserve"> </w:t>
      </w:r>
      <w:r>
        <w:rPr>
          <w:rFonts w:ascii="Times New Roman" w:eastAsia="標楷體" w:hAnsi="Times New Roman"/>
        </w:rPr>
        <w:t xml:space="preserve">(NPH, insulin glargine, and insulin detemir) </w:t>
      </w:r>
      <w:r>
        <w:rPr>
          <w:rFonts w:ascii="Times New Roman" w:eastAsia="標楷體" w:hAnsi="Times New Roman" w:hint="eastAsia"/>
        </w:rPr>
        <w:t>and TZD</w:t>
      </w:r>
      <w:r>
        <w:rPr>
          <w:rFonts w:ascii="Times New Roman" w:eastAsia="標楷體" w:hAnsi="Times New Roman"/>
        </w:rPr>
        <w:t xml:space="preserve"> / DPP-4is matched patients</w:t>
      </w:r>
    </w:p>
    <w:tbl>
      <w:tblPr>
        <w:tblStyle w:val="a7"/>
        <w:tblW w:w="1043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6"/>
        <w:gridCol w:w="1085"/>
        <w:gridCol w:w="1022"/>
        <w:gridCol w:w="1843"/>
        <w:gridCol w:w="1104"/>
        <w:gridCol w:w="1417"/>
        <w:gridCol w:w="1785"/>
      </w:tblGrid>
      <w:tr w:rsidR="00F11D63" w:rsidRPr="00952B71" w14:paraId="7361A295" w14:textId="77777777" w:rsidTr="000968C9"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2E56C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sz w:val="22"/>
              </w:rPr>
              <w:br w:type="page"/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81EF4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No. 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 xml:space="preserve">of </w:t>
            </w:r>
            <w:r>
              <w:rPr>
                <w:rFonts w:ascii="Times New Roman" w:eastAsia="標楷體" w:hAnsi="Times New Roman" w:cs="Times New Roman"/>
                <w:sz w:val="22"/>
              </w:rPr>
              <w:t>patient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82B65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No. 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of even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57EC0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sz w:val="22"/>
              </w:rPr>
              <w:t xml:space="preserve">Median 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(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IQR) t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ime to event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 xml:space="preserve"> (years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C57C5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sz w:val="22"/>
              </w:rPr>
              <w:t>Follow-up time (p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erson-year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FCB6E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sz w:val="22"/>
              </w:rPr>
              <w:t>Incidence r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ate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 xml:space="preserve"> (per 1000 person-years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)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BEA8A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Hazard 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ratio</w:t>
            </w:r>
          </w:p>
        </w:tc>
      </w:tr>
      <w:tr w:rsidR="00F11D63" w:rsidRPr="00952B71" w14:paraId="0A29509B" w14:textId="77777777" w:rsidTr="000968C9">
        <w:tc>
          <w:tcPr>
            <w:tcW w:w="2176" w:type="dxa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03A717DB" w14:textId="77777777" w:rsidR="00F11D63" w:rsidRPr="00C80FA0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C7BAE">
              <w:rPr>
                <w:rFonts w:ascii="Times New Roman" w:hAnsi="Times New Roman" w:cs="Times New Roman"/>
                <w:sz w:val="22"/>
              </w:rPr>
              <w:t>Basal insulin</w:t>
            </w:r>
          </w:p>
        </w:tc>
        <w:tc>
          <w:tcPr>
            <w:tcW w:w="1085" w:type="dxa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</w:tcPr>
          <w:p w14:paraId="3C4AEB6D" w14:textId="77777777" w:rsidR="00F11D63" w:rsidRPr="009C7BAE" w:rsidRDefault="00F11D63" w:rsidP="000968C9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101</w:t>
            </w:r>
          </w:p>
        </w:tc>
        <w:tc>
          <w:tcPr>
            <w:tcW w:w="1022" w:type="dxa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21367749" w14:textId="77777777" w:rsidR="00F11D63" w:rsidRPr="00C80FA0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C7BAE"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418AF852" w14:textId="77777777" w:rsidR="00F11D63" w:rsidRPr="00C80FA0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C7BAE">
              <w:rPr>
                <w:rFonts w:ascii="Times New Roman" w:hAnsi="Times New Roman" w:cs="Times New Roman"/>
                <w:color w:val="000000"/>
                <w:sz w:val="22"/>
              </w:rPr>
              <w:t>0.37 (0.25-0.73)</w:t>
            </w:r>
          </w:p>
        </w:tc>
        <w:tc>
          <w:tcPr>
            <w:tcW w:w="1104" w:type="dxa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0B65429A" w14:textId="77777777" w:rsidR="00F11D63" w:rsidRPr="00C80FA0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C7BAE">
              <w:rPr>
                <w:rFonts w:ascii="Times New Roman" w:hAnsi="Times New Roman" w:cs="Times New Roman"/>
                <w:color w:val="000000"/>
                <w:sz w:val="22"/>
              </w:rPr>
              <w:t>4,043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46B8B522" w14:textId="77777777" w:rsidR="00F11D63" w:rsidRPr="00C80FA0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C7BAE">
              <w:rPr>
                <w:rFonts w:ascii="Times New Roman" w:hAnsi="Times New Roman" w:cs="Times New Roman"/>
                <w:color w:val="000000"/>
                <w:sz w:val="22"/>
              </w:rPr>
              <w:t>11.38</w:t>
            </w:r>
          </w:p>
        </w:tc>
        <w:tc>
          <w:tcPr>
            <w:tcW w:w="1785" w:type="dxa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3709B31E" w14:textId="77777777" w:rsidR="00F11D63" w:rsidRPr="00C80FA0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C7BAE">
              <w:rPr>
                <w:rFonts w:ascii="Times New Roman" w:hAnsi="Times New Roman" w:cs="Times New Roman"/>
                <w:sz w:val="22"/>
              </w:rPr>
              <w:t>Reference</w:t>
            </w:r>
          </w:p>
        </w:tc>
      </w:tr>
      <w:tr w:rsidR="00F11D63" w:rsidRPr="00952B71" w14:paraId="7C463966" w14:textId="77777777" w:rsidTr="000968C9">
        <w:tc>
          <w:tcPr>
            <w:tcW w:w="2176" w:type="dxa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6E060174" w14:textId="77777777" w:rsidR="00F11D63" w:rsidRPr="00C80FA0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C7BAE">
              <w:rPr>
                <w:rFonts w:ascii="Times New Roman" w:hAnsi="Times New Roman" w:cs="Times New Roman"/>
                <w:sz w:val="22"/>
              </w:rPr>
              <w:t>TZDs</w:t>
            </w:r>
          </w:p>
        </w:tc>
        <w:tc>
          <w:tcPr>
            <w:tcW w:w="1085" w:type="dxa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14:paraId="7772B35A" w14:textId="77777777" w:rsidR="00F11D63" w:rsidRPr="009C7BAE" w:rsidRDefault="00F11D63" w:rsidP="000968C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,823</w:t>
            </w:r>
          </w:p>
        </w:tc>
        <w:tc>
          <w:tcPr>
            <w:tcW w:w="1022" w:type="dxa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06577969" w14:textId="77777777" w:rsidR="00F11D63" w:rsidRPr="00C80FA0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C7BAE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843" w:type="dxa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64D97268" w14:textId="77777777" w:rsidR="00F11D63" w:rsidRPr="00C80FA0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C7BAE">
              <w:rPr>
                <w:rFonts w:ascii="Times New Roman" w:hAnsi="Times New Roman" w:cs="Times New Roman"/>
                <w:color w:val="000000"/>
                <w:sz w:val="22"/>
              </w:rPr>
              <w:t>0.57 (0.25-1.22)</w:t>
            </w:r>
          </w:p>
        </w:tc>
        <w:tc>
          <w:tcPr>
            <w:tcW w:w="1104" w:type="dxa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0506E1A4" w14:textId="77777777" w:rsidR="00F11D63" w:rsidRPr="00C80FA0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C7BAE">
              <w:rPr>
                <w:rFonts w:ascii="Times New Roman" w:hAnsi="Times New Roman" w:cs="Times New Roman"/>
                <w:color w:val="000000"/>
                <w:sz w:val="22"/>
              </w:rPr>
              <w:t>9,543</w:t>
            </w:r>
          </w:p>
        </w:tc>
        <w:tc>
          <w:tcPr>
            <w:tcW w:w="1417" w:type="dxa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740B0C98" w14:textId="77777777" w:rsidR="00F11D63" w:rsidRPr="00C80FA0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C7BAE">
              <w:rPr>
                <w:rFonts w:ascii="Times New Roman" w:hAnsi="Times New Roman" w:cs="Times New Roman"/>
                <w:color w:val="000000"/>
                <w:sz w:val="22"/>
              </w:rPr>
              <w:t>6.39</w:t>
            </w:r>
          </w:p>
        </w:tc>
        <w:tc>
          <w:tcPr>
            <w:tcW w:w="1785" w:type="dxa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66EF1003" w14:textId="77777777" w:rsidR="00F11D63" w:rsidRPr="007634BB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70C0"/>
                <w:sz w:val="22"/>
              </w:rPr>
            </w:pPr>
            <w:r w:rsidRPr="007634BB">
              <w:rPr>
                <w:rFonts w:ascii="Times New Roman" w:eastAsia="新細明體" w:hAnsi="Times New Roman" w:cs="Times New Roman"/>
                <w:b/>
                <w:color w:val="0070C0"/>
                <w:kern w:val="0"/>
                <w:sz w:val="22"/>
              </w:rPr>
              <w:t>0.55 (0.38-0.81)</w:t>
            </w:r>
          </w:p>
        </w:tc>
      </w:tr>
      <w:tr w:rsidR="00F11D63" w:rsidRPr="00952B71" w14:paraId="42A4B1CA" w14:textId="77777777" w:rsidTr="000968C9">
        <w:tc>
          <w:tcPr>
            <w:tcW w:w="2176" w:type="dxa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2D14F6FE" w14:textId="77777777" w:rsidR="00F11D63" w:rsidRPr="00C80FA0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C7BAE">
              <w:rPr>
                <w:rFonts w:ascii="Times New Roman" w:hAnsi="Times New Roman" w:cs="Times New Roman"/>
                <w:sz w:val="22"/>
              </w:rPr>
              <w:t>Basal insulin</w:t>
            </w:r>
          </w:p>
        </w:tc>
        <w:tc>
          <w:tcPr>
            <w:tcW w:w="1085" w:type="dxa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</w:tcPr>
          <w:p w14:paraId="18542858" w14:textId="77777777" w:rsidR="00F11D63" w:rsidRPr="009C7BAE" w:rsidRDefault="00F11D63" w:rsidP="000968C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051</w:t>
            </w:r>
          </w:p>
        </w:tc>
        <w:tc>
          <w:tcPr>
            <w:tcW w:w="1022" w:type="dxa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6F9C890A" w14:textId="77777777" w:rsidR="00F11D63" w:rsidRPr="00C80FA0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C7BAE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63423300" w14:textId="77777777" w:rsidR="00F11D63" w:rsidRPr="00C80FA0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C7BAE">
              <w:rPr>
                <w:rFonts w:ascii="Times New Roman" w:hAnsi="Times New Roman" w:cs="Times New Roman"/>
                <w:color w:val="000000"/>
                <w:sz w:val="22"/>
              </w:rPr>
              <w:t>0.38 (0.25-0.73)</w:t>
            </w:r>
          </w:p>
        </w:tc>
        <w:tc>
          <w:tcPr>
            <w:tcW w:w="1104" w:type="dxa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7DAB7644" w14:textId="77777777" w:rsidR="00F11D63" w:rsidRPr="00C80FA0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C7BAE">
              <w:rPr>
                <w:rFonts w:ascii="Times New Roman" w:hAnsi="Times New Roman" w:cs="Times New Roman"/>
                <w:color w:val="000000"/>
                <w:sz w:val="22"/>
              </w:rPr>
              <w:t>3,992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35E504CB" w14:textId="77777777" w:rsidR="00F11D63" w:rsidRPr="00C80FA0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C7BAE">
              <w:rPr>
                <w:rFonts w:ascii="Times New Roman" w:hAnsi="Times New Roman" w:cs="Times New Roman"/>
                <w:color w:val="000000"/>
                <w:sz w:val="22"/>
              </w:rPr>
              <w:t>11.27</w:t>
            </w:r>
          </w:p>
        </w:tc>
        <w:tc>
          <w:tcPr>
            <w:tcW w:w="1785" w:type="dxa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2DF59D6A" w14:textId="77777777" w:rsidR="00F11D63" w:rsidRPr="00C80FA0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C7BAE">
              <w:rPr>
                <w:rFonts w:ascii="Times New Roman" w:hAnsi="Times New Roman" w:cs="Times New Roman"/>
                <w:sz w:val="22"/>
              </w:rPr>
              <w:t>Reference</w:t>
            </w:r>
          </w:p>
        </w:tc>
      </w:tr>
      <w:tr w:rsidR="00F11D63" w:rsidRPr="00952B71" w14:paraId="6A68B029" w14:textId="77777777" w:rsidTr="000968C9">
        <w:tc>
          <w:tcPr>
            <w:tcW w:w="2176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3457AC2" w14:textId="77777777" w:rsidR="00F11D63" w:rsidRPr="00C80FA0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C7BAE">
              <w:rPr>
                <w:rFonts w:ascii="Times New Roman" w:hAnsi="Times New Roman" w:cs="Times New Roman"/>
                <w:sz w:val="22"/>
              </w:rPr>
              <w:t>DPP-4is</w:t>
            </w:r>
          </w:p>
        </w:tc>
        <w:tc>
          <w:tcPr>
            <w:tcW w:w="1085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</w:tcPr>
          <w:p w14:paraId="5B833F4A" w14:textId="77777777" w:rsidR="00F11D63" w:rsidRPr="009C7BAE" w:rsidRDefault="00F11D63" w:rsidP="000968C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11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900</w:t>
            </w:r>
          </w:p>
        </w:tc>
        <w:tc>
          <w:tcPr>
            <w:tcW w:w="1022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51FD96A" w14:textId="77777777" w:rsidR="00F11D63" w:rsidRPr="00C80FA0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C7BAE"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1843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1E4A80D" w14:textId="77777777" w:rsidR="00F11D63" w:rsidRPr="00C80FA0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C7BAE">
              <w:rPr>
                <w:rFonts w:ascii="Times New Roman" w:hAnsi="Times New Roman" w:cs="Times New Roman"/>
                <w:color w:val="000000"/>
                <w:sz w:val="22"/>
              </w:rPr>
              <w:t>0.52 (0.30-1.02)</w:t>
            </w:r>
          </w:p>
        </w:tc>
        <w:tc>
          <w:tcPr>
            <w:tcW w:w="1104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C0FCDD1" w14:textId="77777777" w:rsidR="00F11D63" w:rsidRPr="00C80FA0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C7BAE">
              <w:rPr>
                <w:rFonts w:ascii="Times New Roman" w:hAnsi="Times New Roman" w:cs="Times New Roman"/>
                <w:color w:val="000000"/>
                <w:sz w:val="22"/>
              </w:rPr>
              <w:t>11,140</w:t>
            </w: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557B5A1" w14:textId="77777777" w:rsidR="00F11D63" w:rsidRPr="00C80FA0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C7BAE">
              <w:rPr>
                <w:rFonts w:ascii="Times New Roman" w:hAnsi="Times New Roman" w:cs="Times New Roman"/>
                <w:color w:val="000000"/>
                <w:sz w:val="22"/>
              </w:rPr>
              <w:t>6.19</w:t>
            </w:r>
          </w:p>
        </w:tc>
        <w:tc>
          <w:tcPr>
            <w:tcW w:w="1785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0DF87C8" w14:textId="77777777" w:rsidR="00F11D63" w:rsidRPr="00C80FA0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7634BB">
              <w:rPr>
                <w:rFonts w:ascii="Times New Roman" w:eastAsia="新細明體" w:hAnsi="Times New Roman" w:cs="Times New Roman"/>
                <w:b/>
                <w:color w:val="0070C0"/>
                <w:kern w:val="0"/>
                <w:sz w:val="22"/>
              </w:rPr>
              <w:t>0.56 (0.39-0.82)</w:t>
            </w:r>
          </w:p>
        </w:tc>
      </w:tr>
      <w:tr w:rsidR="00F11D63" w:rsidRPr="00952B71" w14:paraId="2A1DFCFB" w14:textId="77777777" w:rsidTr="000968C9">
        <w:tc>
          <w:tcPr>
            <w:tcW w:w="2176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4D3B110D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>
              <w:rPr>
                <w:rFonts w:ascii="Times New Roman" w:eastAsia="標楷體" w:hAnsi="Times New Roman" w:cs="Times New Roman" w:hint="eastAsia"/>
                <w:sz w:val="22"/>
              </w:rPr>
              <w:t>NPH</w:t>
            </w:r>
          </w:p>
        </w:tc>
        <w:tc>
          <w:tcPr>
            <w:tcW w:w="1085" w:type="dxa"/>
            <w:tcBorders>
              <w:top w:val="double" w:sz="4" w:space="0" w:color="auto"/>
              <w:bottom w:val="nil"/>
            </w:tcBorders>
          </w:tcPr>
          <w:p w14:paraId="6E09F8BC" w14:textId="77777777" w:rsidR="00F11D63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60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22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0F983C69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843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5E524236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0.35 (0.30-0.69)</w:t>
            </w:r>
          </w:p>
        </w:tc>
        <w:tc>
          <w:tcPr>
            <w:tcW w:w="1104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14C3090E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10</w:t>
            </w:r>
          </w:p>
        </w:tc>
        <w:tc>
          <w:tcPr>
            <w:tcW w:w="1417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193F2618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8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1785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26A52F8D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Refe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re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nce</w:t>
            </w:r>
          </w:p>
        </w:tc>
      </w:tr>
      <w:tr w:rsidR="00F11D63" w:rsidRPr="00952B71" w14:paraId="442F465D" w14:textId="77777777" w:rsidTr="000968C9">
        <w:tc>
          <w:tcPr>
            <w:tcW w:w="2176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B7EEAF8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TZD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1085" w:type="dxa"/>
            <w:tcBorders>
              <w:top w:val="nil"/>
              <w:bottom w:val="single" w:sz="4" w:space="0" w:color="7F7F7F" w:themeColor="text1" w:themeTint="80"/>
            </w:tcBorders>
          </w:tcPr>
          <w:p w14:paraId="2F09185E" w14:textId="77777777" w:rsidR="00F11D63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199</w:t>
            </w:r>
          </w:p>
        </w:tc>
        <w:tc>
          <w:tcPr>
            <w:tcW w:w="1022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AF893AF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843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D4669A0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.21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57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45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14F2327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022</w:t>
            </w:r>
          </w:p>
        </w:tc>
        <w:tc>
          <w:tcPr>
            <w:tcW w:w="1417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40444BE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6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1785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2CE01FE" w14:textId="77777777" w:rsidR="00F11D63" w:rsidRPr="009C7BAE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 w:val="22"/>
              </w:rPr>
            </w:pPr>
            <w:r w:rsidRPr="007634BB">
              <w:rPr>
                <w:rFonts w:ascii="Times New Roman" w:eastAsia="新細明體" w:hAnsi="Times New Roman" w:cs="Times New Roman"/>
                <w:b/>
                <w:color w:val="0070C0"/>
                <w:kern w:val="0"/>
                <w:sz w:val="22"/>
              </w:rPr>
              <w:t>0.20 (0.07-0.52)</w:t>
            </w:r>
          </w:p>
        </w:tc>
      </w:tr>
      <w:tr w:rsidR="00F11D63" w:rsidRPr="00952B71" w14:paraId="7F874BF5" w14:textId="77777777" w:rsidTr="000968C9">
        <w:tc>
          <w:tcPr>
            <w:tcW w:w="217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4AB3680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>
              <w:rPr>
                <w:rFonts w:ascii="Times New Roman" w:eastAsia="標楷體" w:hAnsi="Times New Roman" w:cs="Times New Roman" w:hint="eastAsia"/>
                <w:sz w:val="22"/>
              </w:rPr>
              <w:t>NPH</w:t>
            </w:r>
          </w:p>
        </w:tc>
        <w:tc>
          <w:tcPr>
            <w:tcW w:w="1085" w:type="dxa"/>
            <w:tcBorders>
              <w:top w:val="single" w:sz="4" w:space="0" w:color="7F7F7F" w:themeColor="text1" w:themeTint="80"/>
              <w:bottom w:val="nil"/>
            </w:tcBorders>
          </w:tcPr>
          <w:p w14:paraId="1756A8BD" w14:textId="77777777" w:rsidR="00F11D63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08</w:t>
            </w:r>
          </w:p>
        </w:tc>
        <w:tc>
          <w:tcPr>
            <w:tcW w:w="102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72942523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38619EAF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0.35 (0.30-0.69)</w:t>
            </w:r>
          </w:p>
        </w:tc>
        <w:tc>
          <w:tcPr>
            <w:tcW w:w="110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141179DE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7D7CE866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9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00</w:t>
            </w:r>
          </w:p>
        </w:tc>
        <w:tc>
          <w:tcPr>
            <w:tcW w:w="1785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3BEC9E72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Refe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re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nce</w:t>
            </w:r>
          </w:p>
        </w:tc>
      </w:tr>
      <w:tr w:rsidR="00F11D63" w:rsidRPr="00952B71" w14:paraId="7DD96BAE" w14:textId="77777777" w:rsidTr="000968C9">
        <w:tc>
          <w:tcPr>
            <w:tcW w:w="21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7A0053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DPP-4i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14:paraId="576B2F9E" w14:textId="77777777" w:rsidR="00F11D63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185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0E9478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6291CA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-</w:t>
            </w:r>
            <w:r w:rsidRPr="000968C9">
              <w:rPr>
                <w:rFonts w:ascii="Times New Roman" w:hAnsi="Times New Roman" w:hint="eastAsia"/>
                <w:b/>
                <w:sz w:val="22"/>
                <w:szCs w:val="24"/>
                <w:vertAlign w:val="superscript"/>
              </w:rPr>
              <w:t>†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7FD630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1,1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48C72E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5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0DFE16" w14:textId="77777777" w:rsidR="00F11D63" w:rsidRPr="009C7BAE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 w:val="22"/>
              </w:rPr>
            </w:pPr>
            <w:r w:rsidRPr="007634BB">
              <w:rPr>
                <w:rFonts w:ascii="Times New Roman" w:eastAsia="新細明體" w:hAnsi="Times New Roman" w:cs="Times New Roman"/>
                <w:b/>
                <w:color w:val="0070C0"/>
                <w:kern w:val="0"/>
                <w:sz w:val="22"/>
              </w:rPr>
              <w:t>0.16 (0.06-0.45)</w:t>
            </w:r>
          </w:p>
        </w:tc>
      </w:tr>
      <w:tr w:rsidR="00F11D63" w:rsidRPr="00952B71" w14:paraId="2162D1FE" w14:textId="77777777" w:rsidTr="000968C9">
        <w:tc>
          <w:tcPr>
            <w:tcW w:w="217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1904DC50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>
              <w:rPr>
                <w:rFonts w:ascii="Times New Roman" w:eastAsia="標楷體" w:hAnsi="Times New Roman" w:cs="Times New Roman" w:hint="eastAsia"/>
                <w:sz w:val="22"/>
              </w:rPr>
              <w:t xml:space="preserve">Insulin </w:t>
            </w:r>
            <w:r>
              <w:rPr>
                <w:rFonts w:ascii="Times New Roman" w:eastAsia="標楷體" w:hAnsi="Times New Roman" w:cs="Times New Roman"/>
                <w:sz w:val="22"/>
              </w:rPr>
              <w:t>g</w:t>
            </w:r>
            <w:r>
              <w:rPr>
                <w:rFonts w:ascii="Times New Roman" w:eastAsia="標楷體" w:hAnsi="Times New Roman" w:cs="Times New Roman" w:hint="eastAsia"/>
                <w:sz w:val="22"/>
              </w:rPr>
              <w:t>largine</w:t>
            </w:r>
          </w:p>
        </w:tc>
        <w:tc>
          <w:tcPr>
            <w:tcW w:w="1085" w:type="dxa"/>
            <w:tcBorders>
              <w:top w:val="single" w:sz="4" w:space="0" w:color="7F7F7F" w:themeColor="text1" w:themeTint="80"/>
              <w:bottom w:val="nil"/>
            </w:tcBorders>
          </w:tcPr>
          <w:p w14:paraId="6A84A454" w14:textId="77777777" w:rsidR="00F11D63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459</w:t>
            </w:r>
          </w:p>
        </w:tc>
        <w:tc>
          <w:tcPr>
            <w:tcW w:w="102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7DA11E5A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29165BDB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7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3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-0.</w:t>
            </w: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8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59CEAF75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57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92DFF9B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8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785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24B3D0ED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Refe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re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nce</w:t>
            </w:r>
          </w:p>
        </w:tc>
      </w:tr>
      <w:tr w:rsidR="00F11D63" w:rsidRPr="00D4033B" w14:paraId="2F1A15C6" w14:textId="77777777" w:rsidTr="000968C9">
        <w:tc>
          <w:tcPr>
            <w:tcW w:w="2176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71EB219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TZD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1085" w:type="dxa"/>
            <w:tcBorders>
              <w:top w:val="nil"/>
              <w:bottom w:val="single" w:sz="4" w:space="0" w:color="7F7F7F" w:themeColor="text1" w:themeTint="80"/>
            </w:tcBorders>
          </w:tcPr>
          <w:p w14:paraId="1FA34519" w14:textId="77777777" w:rsidR="00F11D63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689</w:t>
            </w:r>
          </w:p>
        </w:tc>
        <w:tc>
          <w:tcPr>
            <w:tcW w:w="1022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59E85A8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843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3D7A5300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57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4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2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8CF0018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5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77</w:t>
            </w:r>
          </w:p>
        </w:tc>
        <w:tc>
          <w:tcPr>
            <w:tcW w:w="1417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8434B12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6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1785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8A3CDC7" w14:textId="77777777" w:rsidR="00F11D63" w:rsidRPr="009C7BAE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  <w:r w:rsidRPr="009C7B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0</w:t>
            </w:r>
            <w:r w:rsidRPr="009C7B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  <w:r w:rsidRPr="009C7B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6</w:t>
            </w:r>
            <w:r w:rsidRPr="009C7B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  <w:r w:rsidRPr="009C7B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.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</w:t>
            </w:r>
            <w:r w:rsidRPr="009C7B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F11D63" w:rsidRPr="00952B71" w14:paraId="213ECA41" w14:textId="77777777" w:rsidTr="000968C9">
        <w:tc>
          <w:tcPr>
            <w:tcW w:w="217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16C2158A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>
              <w:rPr>
                <w:rFonts w:ascii="Times New Roman" w:eastAsia="標楷體" w:hAnsi="Times New Roman" w:cs="Times New Roman" w:hint="eastAsia"/>
                <w:sz w:val="22"/>
              </w:rPr>
              <w:t>Insulin</w:t>
            </w:r>
            <w:r>
              <w:rPr>
                <w:rFonts w:ascii="Times New Roman" w:eastAsia="標楷體" w:hAnsi="Times New Roman" w:cs="Times New Roman"/>
                <w:sz w:val="22"/>
              </w:rPr>
              <w:t xml:space="preserve"> glargine</w:t>
            </w:r>
          </w:p>
        </w:tc>
        <w:tc>
          <w:tcPr>
            <w:tcW w:w="1085" w:type="dxa"/>
            <w:tcBorders>
              <w:top w:val="single" w:sz="4" w:space="0" w:color="7F7F7F" w:themeColor="text1" w:themeTint="80"/>
              <w:bottom w:val="nil"/>
            </w:tcBorders>
          </w:tcPr>
          <w:p w14:paraId="2EC102FC" w14:textId="77777777" w:rsidR="00F11D63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401</w:t>
            </w:r>
          </w:p>
        </w:tc>
        <w:tc>
          <w:tcPr>
            <w:tcW w:w="1022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3D9C4BB3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3010D6D0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7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3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-0.</w:t>
            </w: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8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110DB9AA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19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569868E7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8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785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2FFD3DF6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Refe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re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nce</w:t>
            </w:r>
          </w:p>
        </w:tc>
      </w:tr>
      <w:tr w:rsidR="00F11D63" w:rsidRPr="00952B71" w14:paraId="623EE12F" w14:textId="77777777" w:rsidTr="000968C9">
        <w:tc>
          <w:tcPr>
            <w:tcW w:w="21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E1E8D3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DPP-4i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14:paraId="75AD8585" w14:textId="77777777" w:rsidR="00F11D63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700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E8393A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E83978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62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4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3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F16A70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6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6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8D2D38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6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0C91B7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2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2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4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F11D63" w:rsidRPr="00952B71" w14:paraId="529FBFEB" w14:textId="77777777" w:rsidTr="000968C9">
        <w:tc>
          <w:tcPr>
            <w:tcW w:w="21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51C1C3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>
              <w:rPr>
                <w:rFonts w:ascii="Times New Roman" w:eastAsia="標楷體" w:hAnsi="Times New Roman" w:cs="Times New Roman" w:hint="eastAsia"/>
                <w:sz w:val="22"/>
              </w:rPr>
              <w:t>Insulin</w:t>
            </w:r>
            <w:r>
              <w:rPr>
                <w:rFonts w:ascii="Times New Roman" w:eastAsia="標楷體" w:hAnsi="Times New Roman" w:cs="Times New Roman"/>
                <w:sz w:val="22"/>
              </w:rPr>
              <w:t xml:space="preserve"> detemir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</w:tcPr>
          <w:p w14:paraId="588308B7" w14:textId="77777777" w:rsidR="00F11D63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035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F23B22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D35B59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9 (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5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-0.7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6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64308F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7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A7C5E0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5EF9BE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Refe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re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nce</w:t>
            </w:r>
          </w:p>
        </w:tc>
      </w:tr>
      <w:tr w:rsidR="00F11D63" w:rsidRPr="00952B71" w14:paraId="52DEBFDA" w14:textId="77777777" w:rsidTr="000968C9">
        <w:tc>
          <w:tcPr>
            <w:tcW w:w="21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9288AA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TZD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14:paraId="7191C9FB" w14:textId="77777777" w:rsidR="00F11D63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935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FE956D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B73829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43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8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-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80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F25443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4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976BB3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5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0B984E" w14:textId="77777777" w:rsidR="00F11D63" w:rsidRPr="007634BB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b/>
                <w:color w:val="0070C0"/>
                <w:sz w:val="22"/>
              </w:rPr>
            </w:pPr>
            <w:r w:rsidRPr="007634BB">
              <w:rPr>
                <w:rFonts w:ascii="Times New Roman" w:eastAsia="新細明體" w:hAnsi="Times New Roman" w:cs="Times New Roman"/>
                <w:b/>
                <w:color w:val="0070C0"/>
                <w:kern w:val="0"/>
                <w:sz w:val="22"/>
              </w:rPr>
              <w:t>0.44 (0.22-0.86)</w:t>
            </w:r>
          </w:p>
        </w:tc>
      </w:tr>
      <w:tr w:rsidR="00F11D63" w:rsidRPr="00952B71" w14:paraId="015E06FF" w14:textId="77777777" w:rsidTr="000968C9">
        <w:tc>
          <w:tcPr>
            <w:tcW w:w="21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72EE07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>
              <w:rPr>
                <w:rFonts w:ascii="Times New Roman" w:eastAsia="標楷體" w:hAnsi="Times New Roman" w:cs="Times New Roman" w:hint="eastAsia"/>
                <w:sz w:val="22"/>
              </w:rPr>
              <w:t>Insulin</w:t>
            </w:r>
            <w:r>
              <w:rPr>
                <w:rFonts w:ascii="Times New Roman" w:eastAsia="標楷體" w:hAnsi="Times New Roman" w:cs="Times New Roman"/>
                <w:sz w:val="22"/>
              </w:rPr>
              <w:t xml:space="preserve"> detemir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</w:tcPr>
          <w:p w14:paraId="42226898" w14:textId="77777777" w:rsidR="00F11D63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042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137832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F6DC00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48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5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-0.7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7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62AA91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6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3649DB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BC0D7C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Refe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re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nce</w:t>
            </w:r>
          </w:p>
        </w:tc>
      </w:tr>
      <w:tr w:rsidR="00F11D63" w:rsidRPr="00952B71" w14:paraId="59FEBEFC" w14:textId="77777777" w:rsidTr="000968C9">
        <w:tc>
          <w:tcPr>
            <w:tcW w:w="21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3F19EA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DPP-4i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14:paraId="02D1DF1C" w14:textId="77777777" w:rsidR="00F11D63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015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68DD85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071D2E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46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4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0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78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F76F69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72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79F92C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6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58C15D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1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2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</w:tbl>
    <w:p w14:paraId="1CF1BE36" w14:textId="77777777" w:rsidR="00F11D63" w:rsidRDefault="00F11D63" w:rsidP="00F11D63">
      <w:pPr>
        <w:pStyle w:val="af"/>
        <w:ind w:leftChars="0" w:left="0"/>
        <w:rPr>
          <w:rFonts w:ascii="Times New Roman" w:hAnsi="Times New Roman"/>
          <w:sz w:val="22"/>
          <w:szCs w:val="24"/>
        </w:rPr>
      </w:pPr>
      <w:r w:rsidRPr="00F11D63">
        <w:rPr>
          <w:rFonts w:ascii="Times New Roman" w:hAnsi="Times New Roman" w:hint="eastAsia"/>
          <w:b/>
          <w:sz w:val="22"/>
          <w:szCs w:val="24"/>
          <w:vertAlign w:val="superscript"/>
        </w:rPr>
        <w:t>†</w:t>
      </w:r>
      <w:r w:rsidRPr="00F11D63">
        <w:rPr>
          <w:rFonts w:ascii="Times New Roman" w:hAnsi="Times New Roman"/>
          <w:sz w:val="22"/>
          <w:szCs w:val="24"/>
        </w:rPr>
        <w:t xml:space="preserve">To protect the anonymity of patients, data with </w:t>
      </w:r>
      <w:r>
        <w:rPr>
          <w:rFonts w:ascii="Times New Roman" w:hAnsi="Times New Roman"/>
          <w:sz w:val="22"/>
          <w:szCs w:val="24"/>
        </w:rPr>
        <w:t xml:space="preserve">a very small </w:t>
      </w:r>
      <w:r w:rsidRPr="00F11D63">
        <w:rPr>
          <w:rFonts w:ascii="Times New Roman" w:hAnsi="Times New Roman"/>
          <w:sz w:val="22"/>
          <w:szCs w:val="24"/>
        </w:rPr>
        <w:t xml:space="preserve">sample size </w:t>
      </w:r>
      <w:r>
        <w:rPr>
          <w:rFonts w:ascii="Times New Roman" w:hAnsi="Times New Roman"/>
          <w:sz w:val="22"/>
          <w:szCs w:val="24"/>
        </w:rPr>
        <w:t>we</w:t>
      </w:r>
      <w:r w:rsidRPr="00E076CE">
        <w:rPr>
          <w:rFonts w:ascii="Times New Roman" w:hAnsi="Times New Roman"/>
          <w:sz w:val="22"/>
          <w:szCs w:val="24"/>
        </w:rPr>
        <w:t>re</w:t>
      </w:r>
      <w:r w:rsidRPr="00F11D63">
        <w:rPr>
          <w:rFonts w:ascii="Times New Roman" w:hAnsi="Times New Roman"/>
          <w:sz w:val="22"/>
          <w:szCs w:val="24"/>
        </w:rPr>
        <w:t xml:space="preserve"> not allowed to provide. </w:t>
      </w:r>
    </w:p>
    <w:p w14:paraId="011AF058" w14:textId="77777777" w:rsidR="00F11D63" w:rsidRPr="00AB2579" w:rsidRDefault="00F11D63" w:rsidP="00F11D63">
      <w:pPr>
        <w:spacing w:line="240" w:lineRule="auto"/>
        <w:rPr>
          <w:rFonts w:ascii="Times New Roman" w:eastAsia="標楷體" w:hAnsi="Times New Roman"/>
        </w:rPr>
      </w:pPr>
      <w:r w:rsidRPr="00AB2579">
        <w:rPr>
          <w:rFonts w:ascii="Times New Roman" w:eastAsia="標楷體" w:hAnsi="Times New Roman"/>
          <w:sz w:val="22"/>
        </w:rPr>
        <w:t>Abbreviations: DPP-4i, dipeptidylpeptidase-4 inhibitors</w:t>
      </w:r>
      <w:r>
        <w:rPr>
          <w:rFonts w:ascii="Times New Roman" w:eastAsia="標楷體" w:hAnsi="Times New Roman"/>
          <w:sz w:val="22"/>
        </w:rPr>
        <w:t xml:space="preserve">; IQR, </w:t>
      </w:r>
      <w:r w:rsidRPr="008D099B">
        <w:rPr>
          <w:rFonts w:ascii="Times New Roman" w:eastAsia="標楷體" w:hAnsi="Times New Roman"/>
          <w:sz w:val="22"/>
        </w:rPr>
        <w:t>Interquartile range</w:t>
      </w:r>
      <w:r>
        <w:rPr>
          <w:rFonts w:ascii="Times New Roman" w:eastAsia="標楷體" w:hAnsi="Times New Roman"/>
          <w:sz w:val="22"/>
        </w:rPr>
        <w:t xml:space="preserve">; </w:t>
      </w:r>
      <w:r w:rsidRPr="00AB2579">
        <w:rPr>
          <w:rFonts w:ascii="Times New Roman" w:eastAsia="標楷體" w:hAnsi="Times New Roman"/>
          <w:sz w:val="22"/>
        </w:rPr>
        <w:t>TZD, thiazolidinedione</w:t>
      </w:r>
      <w:r>
        <w:rPr>
          <w:rFonts w:ascii="Times New Roman" w:eastAsia="標楷體" w:hAnsi="Times New Roman"/>
          <w:sz w:val="22"/>
        </w:rPr>
        <w:t>s</w:t>
      </w:r>
      <w:r w:rsidRPr="00AB2579">
        <w:rPr>
          <w:rFonts w:ascii="Times New Roman" w:eastAsia="標楷體" w:hAnsi="Times New Roman"/>
          <w:sz w:val="22"/>
        </w:rPr>
        <w:t>.</w:t>
      </w:r>
    </w:p>
    <w:p w14:paraId="01830177" w14:textId="77777777" w:rsidR="00F11D63" w:rsidRDefault="00F11D63" w:rsidP="00F11D63">
      <w:pPr>
        <w:widowControl/>
        <w:spacing w:line="240" w:lineRule="auto"/>
        <w:rPr>
          <w:rFonts w:ascii="Times New Roman" w:eastAsia="新細明體" w:hAnsi="Times New Roman" w:cs="Times New Roman"/>
          <w:b/>
          <w:szCs w:val="24"/>
        </w:rPr>
        <w:sectPr w:rsidR="00F11D63" w:rsidSect="007634BB">
          <w:pgSz w:w="11906" w:h="16838"/>
          <w:pgMar w:top="737" w:right="737" w:bottom="737" w:left="737" w:header="851" w:footer="992" w:gutter="0"/>
          <w:cols w:space="425"/>
          <w:docGrid w:type="lines" w:linePitch="360"/>
        </w:sectPr>
      </w:pPr>
    </w:p>
    <w:p w14:paraId="19DBED21" w14:textId="77777777" w:rsidR="00F11D63" w:rsidRPr="00AB2579" w:rsidRDefault="00F11D63" w:rsidP="00F11D63">
      <w:pPr>
        <w:spacing w:afterLines="50" w:after="180" w:line="240" w:lineRule="auto"/>
        <w:rPr>
          <w:rFonts w:ascii="Times New Roman" w:eastAsia="標楷體" w:hAnsi="Times New Roman"/>
        </w:rPr>
      </w:pPr>
      <w:r w:rsidRPr="00AB2579">
        <w:rPr>
          <w:rFonts w:ascii="Times New Roman" w:hAnsi="Times New Roman" w:cs="Times New Roman"/>
          <w:b/>
        </w:rPr>
        <w:lastRenderedPageBreak/>
        <w:t>Supplement</w:t>
      </w:r>
      <w:r>
        <w:rPr>
          <w:rFonts w:ascii="Times New Roman" w:hAnsi="Times New Roman" w:cs="Times New Roman"/>
          <w:b/>
        </w:rPr>
        <w:t>al</w:t>
      </w:r>
      <w:r w:rsidRPr="00AB2579">
        <w:rPr>
          <w:rFonts w:ascii="Times New Roman" w:eastAsia="標楷體" w:hAnsi="Times New Roman"/>
          <w:b/>
        </w:rPr>
        <w:t xml:space="preserve"> Table </w:t>
      </w:r>
      <w:r>
        <w:rPr>
          <w:rFonts w:ascii="Times New Roman" w:eastAsia="標楷體" w:hAnsi="Times New Roman"/>
          <w:b/>
        </w:rPr>
        <w:t>S7</w:t>
      </w:r>
      <w:r w:rsidRPr="00AB2579">
        <w:rPr>
          <w:rFonts w:ascii="Times New Roman" w:eastAsia="標楷體" w:hAnsi="Times New Roman"/>
          <w:b/>
        </w:rPr>
        <w:t xml:space="preserve">. </w:t>
      </w:r>
      <w:r>
        <w:rPr>
          <w:rFonts w:ascii="Times New Roman" w:eastAsia="標楷體" w:hAnsi="Times New Roman"/>
        </w:rPr>
        <w:t>N</w:t>
      </w:r>
      <w:r w:rsidRPr="00AB2579">
        <w:rPr>
          <w:rFonts w:ascii="Times New Roman" w:eastAsia="標楷體" w:hAnsi="Times New Roman"/>
        </w:rPr>
        <w:t>umbers of events, incidence rates and hazard ratios of</w:t>
      </w:r>
      <w:r w:rsidRPr="00AB2579">
        <w:rPr>
          <w:rFonts w:ascii="Times New Roman" w:eastAsia="標楷體" w:hAnsi="Times New Roman" w:hint="eastAsia"/>
        </w:rPr>
        <w:t xml:space="preserve"> </w:t>
      </w:r>
      <w:r w:rsidRPr="00F11D63">
        <w:rPr>
          <w:rFonts w:ascii="Times New Roman" w:eastAsia="標楷體" w:hAnsi="Times New Roman"/>
          <w:u w:val="single"/>
        </w:rPr>
        <w:t>hypoglycemia</w:t>
      </w:r>
      <w:r>
        <w:rPr>
          <w:rFonts w:ascii="Times New Roman" w:eastAsia="標楷體" w:hAnsi="Times New Roman"/>
        </w:rPr>
        <w:t xml:space="preserve"> between different</w:t>
      </w:r>
      <w:r>
        <w:rPr>
          <w:rFonts w:ascii="Times New Roman" w:eastAsia="標楷體" w:hAnsi="Times New Roman" w:hint="eastAsia"/>
        </w:rPr>
        <w:t xml:space="preserve"> basal insulin</w:t>
      </w:r>
      <w:r>
        <w:rPr>
          <w:rFonts w:ascii="Times New Roman" w:eastAsia="標楷體" w:hAnsi="Times New Roman"/>
        </w:rPr>
        <w:t>s</w:t>
      </w:r>
      <w:r>
        <w:rPr>
          <w:rFonts w:ascii="Times New Roman" w:eastAsia="標楷體" w:hAnsi="Times New Roman" w:hint="eastAsia"/>
        </w:rPr>
        <w:t xml:space="preserve"> </w:t>
      </w:r>
      <w:r>
        <w:rPr>
          <w:rFonts w:ascii="Times New Roman" w:eastAsia="標楷體" w:hAnsi="Times New Roman"/>
        </w:rPr>
        <w:t xml:space="preserve">(NPH, insulin glargine, and insulin detemir) </w:t>
      </w:r>
      <w:r>
        <w:rPr>
          <w:rFonts w:ascii="Times New Roman" w:eastAsia="標楷體" w:hAnsi="Times New Roman" w:hint="eastAsia"/>
        </w:rPr>
        <w:t>and TZD</w:t>
      </w:r>
      <w:r>
        <w:rPr>
          <w:rFonts w:ascii="Times New Roman" w:eastAsia="標楷體" w:hAnsi="Times New Roman"/>
        </w:rPr>
        <w:t xml:space="preserve"> / DPP-4is matched patients</w:t>
      </w:r>
    </w:p>
    <w:tbl>
      <w:tblPr>
        <w:tblStyle w:val="a7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2"/>
        <w:gridCol w:w="994"/>
        <w:gridCol w:w="1151"/>
        <w:gridCol w:w="1819"/>
        <w:gridCol w:w="950"/>
        <w:gridCol w:w="1398"/>
        <w:gridCol w:w="1928"/>
      </w:tblGrid>
      <w:tr w:rsidR="00F11D63" w:rsidRPr="00952B71" w14:paraId="57AAB9C5" w14:textId="77777777" w:rsidTr="000968C9"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4C120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sz w:val="22"/>
              </w:rPr>
              <w:br w:type="page"/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1A150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No. 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 xml:space="preserve">of </w:t>
            </w:r>
            <w:r>
              <w:rPr>
                <w:rFonts w:ascii="Times New Roman" w:eastAsia="標楷體" w:hAnsi="Times New Roman" w:cs="Times New Roman"/>
                <w:sz w:val="22"/>
              </w:rPr>
              <w:t>patient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62A21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No. 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of events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B0EB0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sz w:val="22"/>
              </w:rPr>
              <w:t xml:space="preserve">Median 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(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IQR) t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ime to event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 xml:space="preserve"> (years)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F5E3C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sz w:val="22"/>
              </w:rPr>
              <w:t>Follow-up time (p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erson-year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s)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F1E00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sz w:val="22"/>
              </w:rPr>
              <w:t>Incidence r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ate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 xml:space="preserve"> (per 1000 person-years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)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EF004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Hazard 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ratio</w:t>
            </w:r>
          </w:p>
        </w:tc>
      </w:tr>
      <w:tr w:rsidR="00F11D63" w:rsidRPr="00952B71" w14:paraId="711309F0" w14:textId="77777777" w:rsidTr="000968C9">
        <w:tc>
          <w:tcPr>
            <w:tcW w:w="1051" w:type="pct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4BA59F1F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Basal insulin</w:t>
            </w:r>
          </w:p>
        </w:tc>
        <w:tc>
          <w:tcPr>
            <w:tcW w:w="477" w:type="pct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</w:tcPr>
          <w:p w14:paraId="2BD638F6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101</w:t>
            </w:r>
          </w:p>
        </w:tc>
        <w:tc>
          <w:tcPr>
            <w:tcW w:w="552" w:type="pct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545400E5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872" w:type="pct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35B32EA1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19 (0.08-0.72)</w:t>
            </w:r>
          </w:p>
        </w:tc>
        <w:tc>
          <w:tcPr>
            <w:tcW w:w="454" w:type="pct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36109D5F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3,527</w:t>
            </w:r>
          </w:p>
        </w:tc>
        <w:tc>
          <w:tcPr>
            <w:tcW w:w="670" w:type="pct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367218E8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13.89</w:t>
            </w:r>
          </w:p>
        </w:tc>
        <w:tc>
          <w:tcPr>
            <w:tcW w:w="924" w:type="pct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52325C7D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Refe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re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nce</w:t>
            </w:r>
          </w:p>
        </w:tc>
      </w:tr>
      <w:tr w:rsidR="00F11D63" w:rsidRPr="00952B71" w14:paraId="3676348E" w14:textId="77777777" w:rsidTr="000968C9">
        <w:tc>
          <w:tcPr>
            <w:tcW w:w="1051" w:type="pct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027136ED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TZD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477" w:type="pct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14:paraId="4C54C397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,823</w:t>
            </w:r>
          </w:p>
        </w:tc>
        <w:tc>
          <w:tcPr>
            <w:tcW w:w="552" w:type="pct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6AE0591D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872" w:type="pct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3BC79589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42 (0.19-0.94)</w:t>
            </w:r>
          </w:p>
        </w:tc>
        <w:tc>
          <w:tcPr>
            <w:tcW w:w="454" w:type="pct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72C0871A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8,532</w:t>
            </w:r>
          </w:p>
        </w:tc>
        <w:tc>
          <w:tcPr>
            <w:tcW w:w="670" w:type="pct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5F0BE495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13.71</w:t>
            </w:r>
          </w:p>
        </w:tc>
        <w:tc>
          <w:tcPr>
            <w:tcW w:w="924" w:type="pct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664D16F2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1 (0.72-1.41)</w:t>
            </w:r>
          </w:p>
        </w:tc>
      </w:tr>
      <w:tr w:rsidR="00F11D63" w:rsidRPr="00952B71" w14:paraId="5AF32FE2" w14:textId="77777777" w:rsidTr="000968C9">
        <w:tc>
          <w:tcPr>
            <w:tcW w:w="1051" w:type="pct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6FCB01FA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Basal insulin</w:t>
            </w:r>
          </w:p>
        </w:tc>
        <w:tc>
          <w:tcPr>
            <w:tcW w:w="477" w:type="pct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</w:tcPr>
          <w:p w14:paraId="5A17BE38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051</w:t>
            </w:r>
          </w:p>
        </w:tc>
        <w:tc>
          <w:tcPr>
            <w:tcW w:w="552" w:type="pct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5BE9417C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872" w:type="pct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1E821567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19 (0.09-0.72)</w:t>
            </w:r>
          </w:p>
        </w:tc>
        <w:tc>
          <w:tcPr>
            <w:tcW w:w="454" w:type="pct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7F7BE4B5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3,480</w:t>
            </w:r>
          </w:p>
        </w:tc>
        <w:tc>
          <w:tcPr>
            <w:tcW w:w="670" w:type="pct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4F020138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14.08</w:t>
            </w:r>
          </w:p>
        </w:tc>
        <w:tc>
          <w:tcPr>
            <w:tcW w:w="924" w:type="pct"/>
            <w:tcBorders>
              <w:top w:val="single" w:sz="4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14:paraId="1AF598CA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Refe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re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nce</w:t>
            </w:r>
          </w:p>
        </w:tc>
      </w:tr>
      <w:tr w:rsidR="00F11D63" w:rsidRPr="00952B71" w14:paraId="3C9B4AC8" w14:textId="77777777" w:rsidTr="000968C9">
        <w:tc>
          <w:tcPr>
            <w:tcW w:w="1051" w:type="pct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E80DB46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DPP-4i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477" w:type="pct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</w:tcPr>
          <w:p w14:paraId="7068F507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11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900</w:t>
            </w:r>
          </w:p>
        </w:tc>
        <w:tc>
          <w:tcPr>
            <w:tcW w:w="552" w:type="pct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58CFD44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872" w:type="pct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CDCC697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37 (0.12-1.10)</w:t>
            </w:r>
          </w:p>
        </w:tc>
        <w:tc>
          <w:tcPr>
            <w:tcW w:w="454" w:type="pct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CBB3AC4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10,091</w:t>
            </w:r>
          </w:p>
        </w:tc>
        <w:tc>
          <w:tcPr>
            <w:tcW w:w="670" w:type="pct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5CA359E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10.01</w:t>
            </w:r>
          </w:p>
        </w:tc>
        <w:tc>
          <w:tcPr>
            <w:tcW w:w="924" w:type="pct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9779BA8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8 (0.55-1.10)</w:t>
            </w:r>
          </w:p>
        </w:tc>
      </w:tr>
      <w:tr w:rsidR="00F11D63" w:rsidRPr="00952B71" w14:paraId="62021397" w14:textId="77777777" w:rsidTr="000968C9">
        <w:tc>
          <w:tcPr>
            <w:tcW w:w="1051" w:type="pct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2C90B0D3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>
              <w:rPr>
                <w:rFonts w:ascii="Times New Roman" w:eastAsia="標楷體" w:hAnsi="Times New Roman" w:cs="Times New Roman" w:hint="eastAsia"/>
                <w:sz w:val="22"/>
              </w:rPr>
              <w:t>NPH</w:t>
            </w:r>
            <w:r>
              <w:rPr>
                <w:rFonts w:ascii="Times New Roman" w:eastAsia="標楷體" w:hAnsi="Times New Roman" w:cs="Times New Roman"/>
                <w:sz w:val="22"/>
              </w:rPr>
              <w:t xml:space="preserve"> </w:t>
            </w:r>
          </w:p>
        </w:tc>
        <w:tc>
          <w:tcPr>
            <w:tcW w:w="477" w:type="pct"/>
            <w:tcBorders>
              <w:top w:val="double" w:sz="4" w:space="0" w:color="auto"/>
              <w:bottom w:val="nil"/>
            </w:tcBorders>
          </w:tcPr>
          <w:p w14:paraId="45DC6425" w14:textId="77777777" w:rsidR="00F11D63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60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552" w:type="pct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32FAC2F3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-</w:t>
            </w:r>
            <w:r w:rsidRPr="000968C9">
              <w:rPr>
                <w:rFonts w:ascii="Times New Roman" w:hAnsi="Times New Roman" w:hint="eastAsia"/>
                <w:b/>
                <w:sz w:val="22"/>
                <w:szCs w:val="24"/>
                <w:vertAlign w:val="superscript"/>
              </w:rPr>
              <w:t>†</w:t>
            </w:r>
          </w:p>
        </w:tc>
        <w:tc>
          <w:tcPr>
            <w:tcW w:w="872" w:type="pct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5915A025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-</w:t>
            </w:r>
            <w:r w:rsidRPr="000968C9">
              <w:rPr>
                <w:rFonts w:ascii="Times New Roman" w:hAnsi="Times New Roman" w:hint="eastAsia"/>
                <w:b/>
                <w:sz w:val="22"/>
                <w:szCs w:val="24"/>
                <w:vertAlign w:val="superscript"/>
              </w:rPr>
              <w:t>†</w:t>
            </w:r>
          </w:p>
        </w:tc>
        <w:tc>
          <w:tcPr>
            <w:tcW w:w="454" w:type="pct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2DAD8A4D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61</w:t>
            </w:r>
          </w:p>
        </w:tc>
        <w:tc>
          <w:tcPr>
            <w:tcW w:w="670" w:type="pct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759F8429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924" w:type="pct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039E1115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Refe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re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nce</w:t>
            </w:r>
          </w:p>
        </w:tc>
      </w:tr>
      <w:tr w:rsidR="00F11D63" w:rsidRPr="00952B71" w14:paraId="3DC190FA" w14:textId="77777777" w:rsidTr="000968C9">
        <w:tc>
          <w:tcPr>
            <w:tcW w:w="1051" w:type="pct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4B67435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TZD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477" w:type="pct"/>
            <w:tcBorders>
              <w:top w:val="nil"/>
              <w:bottom w:val="single" w:sz="4" w:space="0" w:color="7F7F7F" w:themeColor="text1" w:themeTint="80"/>
            </w:tcBorders>
          </w:tcPr>
          <w:p w14:paraId="6694BB64" w14:textId="77777777" w:rsidR="00F11D63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199</w:t>
            </w:r>
          </w:p>
        </w:tc>
        <w:tc>
          <w:tcPr>
            <w:tcW w:w="552" w:type="pct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2E5D69F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872" w:type="pct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6679628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43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9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0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62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54" w:type="pct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EF87B3B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919</w:t>
            </w:r>
          </w:p>
        </w:tc>
        <w:tc>
          <w:tcPr>
            <w:tcW w:w="670" w:type="pct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D9C8CA2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7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924" w:type="pct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9CBE29E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 w:val="22"/>
              </w:rPr>
            </w:pPr>
            <w:r w:rsidRPr="00A01C1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A01C1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9 (0.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21</w:t>
            </w:r>
            <w:r w:rsidRPr="00A01C1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-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3</w:t>
            </w:r>
            <w:r w:rsidRPr="00A01C1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71</w:t>
            </w:r>
            <w:r w:rsidRPr="00A01C1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F11D63" w:rsidRPr="00952B71" w14:paraId="6F52D9A8" w14:textId="77777777" w:rsidTr="000968C9">
        <w:tc>
          <w:tcPr>
            <w:tcW w:w="1051" w:type="pct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45E3AEE5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>
              <w:rPr>
                <w:rFonts w:ascii="Times New Roman" w:eastAsia="標楷體" w:hAnsi="Times New Roman" w:cs="Times New Roman" w:hint="eastAsia"/>
                <w:sz w:val="22"/>
              </w:rPr>
              <w:t>NPH</w:t>
            </w:r>
          </w:p>
        </w:tc>
        <w:tc>
          <w:tcPr>
            <w:tcW w:w="477" w:type="pct"/>
            <w:tcBorders>
              <w:top w:val="single" w:sz="4" w:space="0" w:color="7F7F7F" w:themeColor="text1" w:themeTint="80"/>
              <w:bottom w:val="nil"/>
            </w:tcBorders>
          </w:tcPr>
          <w:p w14:paraId="4AB96C7E" w14:textId="77777777" w:rsidR="00F11D63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08</w:t>
            </w:r>
          </w:p>
        </w:tc>
        <w:tc>
          <w:tcPr>
            <w:tcW w:w="552" w:type="pct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46840DCB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-</w:t>
            </w:r>
            <w:r w:rsidRPr="000968C9">
              <w:rPr>
                <w:rFonts w:ascii="Times New Roman" w:hAnsi="Times New Roman" w:hint="eastAsia"/>
                <w:b/>
                <w:sz w:val="22"/>
                <w:szCs w:val="24"/>
                <w:vertAlign w:val="superscript"/>
              </w:rPr>
              <w:t>†</w:t>
            </w:r>
          </w:p>
        </w:tc>
        <w:tc>
          <w:tcPr>
            <w:tcW w:w="872" w:type="pct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5311ED6D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-</w:t>
            </w:r>
            <w:r w:rsidRPr="000968C9">
              <w:rPr>
                <w:rFonts w:ascii="Times New Roman" w:hAnsi="Times New Roman" w:hint="eastAsia"/>
                <w:b/>
                <w:sz w:val="22"/>
                <w:szCs w:val="24"/>
                <w:vertAlign w:val="superscript"/>
              </w:rPr>
              <w:t>†</w:t>
            </w:r>
          </w:p>
        </w:tc>
        <w:tc>
          <w:tcPr>
            <w:tcW w:w="454" w:type="pct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71CE4FC7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61</w:t>
            </w:r>
          </w:p>
        </w:tc>
        <w:tc>
          <w:tcPr>
            <w:tcW w:w="670" w:type="pct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12D775B0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924" w:type="pct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ECAA618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Refe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re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nce</w:t>
            </w:r>
          </w:p>
        </w:tc>
      </w:tr>
      <w:tr w:rsidR="00F11D63" w:rsidRPr="00952B71" w14:paraId="790A56C7" w14:textId="77777777" w:rsidTr="000968C9">
        <w:tc>
          <w:tcPr>
            <w:tcW w:w="10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74F472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DPP-4i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</w:tcPr>
          <w:p w14:paraId="19D2A158" w14:textId="77777777" w:rsidR="00F11D63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185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845DF9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87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15EB5B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-</w:t>
            </w:r>
            <w:r w:rsidRPr="000968C9">
              <w:rPr>
                <w:rFonts w:ascii="Times New Roman" w:hAnsi="Times New Roman" w:hint="eastAsia"/>
                <w:b/>
                <w:sz w:val="22"/>
                <w:szCs w:val="24"/>
                <w:vertAlign w:val="superscript"/>
              </w:rPr>
              <w:t>†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F2C9FE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1,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051</w:t>
            </w: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3BD722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4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92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B92698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 w:val="22"/>
              </w:rPr>
            </w:pPr>
            <w:r w:rsidRPr="00A01C1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.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A01C1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8 (0.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6</w:t>
            </w:r>
            <w:r w:rsidRPr="00A01C1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-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2</w:t>
            </w:r>
            <w:r w:rsidRPr="00A01C1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4</w:t>
            </w:r>
            <w:r w:rsidRPr="00A01C1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F11D63" w:rsidRPr="00952B71" w14:paraId="5AAFA8C3" w14:textId="77777777" w:rsidTr="000968C9">
        <w:tc>
          <w:tcPr>
            <w:tcW w:w="1051" w:type="pct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1CB00E06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>
              <w:rPr>
                <w:rFonts w:ascii="Times New Roman" w:eastAsia="標楷體" w:hAnsi="Times New Roman" w:cs="Times New Roman" w:hint="eastAsia"/>
                <w:sz w:val="22"/>
              </w:rPr>
              <w:t>I</w:t>
            </w:r>
            <w:r>
              <w:rPr>
                <w:rFonts w:ascii="Times New Roman" w:eastAsia="標楷體" w:hAnsi="Times New Roman" w:cs="Times New Roman"/>
                <w:sz w:val="22"/>
              </w:rPr>
              <w:t>nsulin g</w:t>
            </w:r>
            <w:r>
              <w:rPr>
                <w:rFonts w:ascii="Times New Roman" w:eastAsia="標楷體" w:hAnsi="Times New Roman" w:cs="Times New Roman" w:hint="eastAsia"/>
                <w:sz w:val="22"/>
              </w:rPr>
              <w:t>largine</w:t>
            </w:r>
          </w:p>
        </w:tc>
        <w:tc>
          <w:tcPr>
            <w:tcW w:w="477" w:type="pct"/>
            <w:tcBorders>
              <w:top w:val="single" w:sz="4" w:space="0" w:color="7F7F7F" w:themeColor="text1" w:themeTint="80"/>
              <w:bottom w:val="nil"/>
            </w:tcBorders>
          </w:tcPr>
          <w:p w14:paraId="2916CE3A" w14:textId="77777777" w:rsidR="00F11D63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459</w:t>
            </w:r>
          </w:p>
        </w:tc>
        <w:tc>
          <w:tcPr>
            <w:tcW w:w="552" w:type="pct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AF25CF0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872" w:type="pct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EE4432B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19 (0.08-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47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54" w:type="pct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45F1BCAF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061</w:t>
            </w:r>
          </w:p>
        </w:tc>
        <w:tc>
          <w:tcPr>
            <w:tcW w:w="670" w:type="pct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5E06D59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6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01</w:t>
            </w:r>
          </w:p>
        </w:tc>
        <w:tc>
          <w:tcPr>
            <w:tcW w:w="924" w:type="pct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DCFDF1F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Refe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re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nce</w:t>
            </w:r>
          </w:p>
        </w:tc>
      </w:tr>
      <w:tr w:rsidR="00F11D63" w:rsidRPr="00952B71" w14:paraId="5A2B3ABF" w14:textId="77777777" w:rsidTr="000968C9">
        <w:tc>
          <w:tcPr>
            <w:tcW w:w="1051" w:type="pct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FEA2E76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TZD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477" w:type="pct"/>
            <w:tcBorders>
              <w:top w:val="nil"/>
              <w:bottom w:val="single" w:sz="4" w:space="0" w:color="7F7F7F" w:themeColor="text1" w:themeTint="80"/>
            </w:tcBorders>
          </w:tcPr>
          <w:p w14:paraId="760534BD" w14:textId="77777777" w:rsidR="00F11D63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689</w:t>
            </w:r>
          </w:p>
        </w:tc>
        <w:tc>
          <w:tcPr>
            <w:tcW w:w="552" w:type="pct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0C528A0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872" w:type="pct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6B4669A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4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 xml:space="preserve"> (0.19-0.94)</w:t>
            </w:r>
          </w:p>
        </w:tc>
        <w:tc>
          <w:tcPr>
            <w:tcW w:w="454" w:type="pct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31D1120A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4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807</w:t>
            </w:r>
          </w:p>
        </w:tc>
        <w:tc>
          <w:tcPr>
            <w:tcW w:w="670" w:type="pct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3CADD948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13.7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24" w:type="pct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4757C37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7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7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3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F11D63" w:rsidRPr="00952B71" w14:paraId="5581D68D" w14:textId="77777777" w:rsidTr="000968C9">
        <w:tc>
          <w:tcPr>
            <w:tcW w:w="1051" w:type="pct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47799976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>
              <w:rPr>
                <w:rFonts w:ascii="Times New Roman" w:eastAsia="標楷體" w:hAnsi="Times New Roman" w:cs="Times New Roman"/>
                <w:sz w:val="22"/>
              </w:rPr>
              <w:t>Insulin glargine</w:t>
            </w:r>
          </w:p>
        </w:tc>
        <w:tc>
          <w:tcPr>
            <w:tcW w:w="477" w:type="pct"/>
            <w:tcBorders>
              <w:top w:val="single" w:sz="4" w:space="0" w:color="7F7F7F" w:themeColor="text1" w:themeTint="80"/>
              <w:bottom w:val="nil"/>
            </w:tcBorders>
          </w:tcPr>
          <w:p w14:paraId="1F01292C" w14:textId="77777777" w:rsidR="00F11D63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401</w:t>
            </w:r>
          </w:p>
        </w:tc>
        <w:tc>
          <w:tcPr>
            <w:tcW w:w="552" w:type="pct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0A9546A4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872" w:type="pct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1BC3CA43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19 (0.0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9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-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47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54" w:type="pct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41332729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028</w:t>
            </w:r>
          </w:p>
        </w:tc>
        <w:tc>
          <w:tcPr>
            <w:tcW w:w="670" w:type="pct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627219EC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6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924" w:type="pct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4E595E42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Refe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re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nce</w:t>
            </w:r>
          </w:p>
        </w:tc>
      </w:tr>
      <w:tr w:rsidR="00F11D63" w:rsidRPr="00952B71" w14:paraId="776180A6" w14:textId="77777777" w:rsidTr="000968C9"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10D17C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DPP-4i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2D418253" w14:textId="77777777" w:rsidR="00F11D63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700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3182CB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737B04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3</w:t>
            </w: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8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 xml:space="preserve"> (0.1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4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-1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42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43170E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5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676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D83C51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9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8ECD29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5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2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1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F11D63" w:rsidRPr="00952B71" w14:paraId="5082E082" w14:textId="77777777" w:rsidTr="000968C9">
        <w:tc>
          <w:tcPr>
            <w:tcW w:w="1051" w:type="pct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729149BA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>
              <w:rPr>
                <w:rFonts w:ascii="Times New Roman" w:eastAsia="標楷體" w:hAnsi="Times New Roman" w:cs="Times New Roman"/>
                <w:sz w:val="22"/>
              </w:rPr>
              <w:t>Insulin detemir</w:t>
            </w:r>
          </w:p>
        </w:tc>
        <w:tc>
          <w:tcPr>
            <w:tcW w:w="477" w:type="pct"/>
            <w:tcBorders>
              <w:top w:val="single" w:sz="4" w:space="0" w:color="7F7F7F" w:themeColor="text1" w:themeTint="80"/>
              <w:bottom w:val="nil"/>
            </w:tcBorders>
          </w:tcPr>
          <w:p w14:paraId="4AC6544A" w14:textId="77777777" w:rsidR="00F11D63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035</w:t>
            </w:r>
          </w:p>
        </w:tc>
        <w:tc>
          <w:tcPr>
            <w:tcW w:w="552" w:type="pct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359C6E21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872" w:type="pct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4D39BA42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0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 xml:space="preserve"> (0.0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4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-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93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54" w:type="pct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3AAB60C0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670" w:type="pct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5BAB795E" w14:textId="77777777" w:rsidR="00F11D63" w:rsidRPr="00952B71" w:rsidRDefault="00F11D63" w:rsidP="000968C9">
            <w:pPr>
              <w:widowControl/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924" w:type="pct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5C5C0043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Refe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re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nce</w:t>
            </w:r>
          </w:p>
        </w:tc>
      </w:tr>
      <w:tr w:rsidR="00F11D63" w:rsidRPr="00952B71" w14:paraId="3D191943" w14:textId="77777777" w:rsidTr="000968C9">
        <w:tc>
          <w:tcPr>
            <w:tcW w:w="1051" w:type="pct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7EBB0B8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TZD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477" w:type="pct"/>
            <w:tcBorders>
              <w:top w:val="nil"/>
              <w:bottom w:val="single" w:sz="4" w:space="0" w:color="7F7F7F" w:themeColor="text1" w:themeTint="80"/>
            </w:tcBorders>
          </w:tcPr>
          <w:p w14:paraId="37E76659" w14:textId="77777777" w:rsidR="00F11D63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935</w:t>
            </w:r>
          </w:p>
        </w:tc>
        <w:tc>
          <w:tcPr>
            <w:tcW w:w="552" w:type="pct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34E4690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872" w:type="pct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CF5E12C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51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 xml:space="preserve"> (0.1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06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54" w:type="pct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FCC2D2C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804</w:t>
            </w:r>
          </w:p>
        </w:tc>
        <w:tc>
          <w:tcPr>
            <w:tcW w:w="670" w:type="pct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6EDE92C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5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924" w:type="pct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016FDF2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9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0.72-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2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F11D63" w:rsidRPr="00952B71" w14:paraId="4EF5C515" w14:textId="77777777" w:rsidTr="000968C9">
        <w:tc>
          <w:tcPr>
            <w:tcW w:w="1051" w:type="pct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06EAEBFF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>
              <w:rPr>
                <w:rFonts w:ascii="Times New Roman" w:eastAsia="標楷體" w:hAnsi="Times New Roman" w:cs="Times New Roman"/>
                <w:sz w:val="22"/>
              </w:rPr>
              <w:t>Insulin detemir</w:t>
            </w:r>
          </w:p>
        </w:tc>
        <w:tc>
          <w:tcPr>
            <w:tcW w:w="477" w:type="pct"/>
            <w:tcBorders>
              <w:top w:val="single" w:sz="4" w:space="0" w:color="7F7F7F" w:themeColor="text1" w:themeTint="80"/>
              <w:bottom w:val="nil"/>
            </w:tcBorders>
          </w:tcPr>
          <w:p w14:paraId="7D6C4224" w14:textId="77777777" w:rsidR="00F11D63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042</w:t>
            </w:r>
          </w:p>
        </w:tc>
        <w:tc>
          <w:tcPr>
            <w:tcW w:w="552" w:type="pct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3D325B3C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872" w:type="pct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4FE2E5E3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0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 xml:space="preserve"> (0.0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4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-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93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54" w:type="pct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4E9A0E2E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91</w:t>
            </w:r>
          </w:p>
        </w:tc>
        <w:tc>
          <w:tcPr>
            <w:tcW w:w="670" w:type="pct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071ED6F4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2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924" w:type="pct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14:paraId="4528F2C2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Refe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re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nce</w:t>
            </w:r>
          </w:p>
        </w:tc>
      </w:tr>
      <w:tr w:rsidR="00F11D63" w:rsidRPr="00952B71" w14:paraId="712D7003" w14:textId="77777777" w:rsidTr="000968C9">
        <w:tc>
          <w:tcPr>
            <w:tcW w:w="10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9690D8" w14:textId="77777777" w:rsidR="00F11D63" w:rsidRPr="00952B71" w:rsidRDefault="00F11D63" w:rsidP="000968C9">
            <w:pPr>
              <w:spacing w:line="240" w:lineRule="auto"/>
              <w:rPr>
                <w:rFonts w:ascii="Times New Roman" w:eastAsia="標楷體" w:hAnsi="Times New Roman" w:cs="Times New Roman"/>
                <w:sz w:val="22"/>
              </w:rPr>
            </w:pP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 xml:space="preserve">　</w:t>
            </w:r>
            <w:r w:rsidRPr="00952B71">
              <w:rPr>
                <w:rFonts w:ascii="Times New Roman" w:eastAsia="標楷體" w:hAnsi="Times New Roman" w:cs="Times New Roman" w:hint="eastAsia"/>
                <w:sz w:val="22"/>
              </w:rPr>
              <w:t>DPP-4i</w:t>
            </w:r>
            <w:r w:rsidRPr="00952B71">
              <w:rPr>
                <w:rFonts w:ascii="Times New Roman" w:eastAsia="標楷體" w:hAnsi="Times New Roman" w:cs="Times New Roman"/>
                <w:sz w:val="22"/>
              </w:rPr>
              <w:t>s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</w:tcPr>
          <w:p w14:paraId="3C3F7C9F" w14:textId="77777777" w:rsidR="00F11D63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,015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9CA48B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87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615EF6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2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09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0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87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84BD83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366</w:t>
            </w: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6722A1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sz w:val="22"/>
              </w:rPr>
            </w:pP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1</w:t>
            </w:r>
            <w:r w:rsidRPr="00952B71">
              <w:rPr>
                <w:rFonts w:ascii="Times New Roman" w:eastAsia="標楷體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標楷體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92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A864BC" w14:textId="77777777" w:rsidR="00F11D63" w:rsidRPr="00952B71" w:rsidRDefault="00F11D63" w:rsidP="000968C9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6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0.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93</w:t>
            </w:r>
            <w:r w:rsidRPr="00952B7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</w:tbl>
    <w:p w14:paraId="772F1C9F" w14:textId="77777777" w:rsidR="00F11D63" w:rsidRDefault="00F11D63" w:rsidP="00F11D63">
      <w:pPr>
        <w:pStyle w:val="af"/>
        <w:ind w:leftChars="0" w:left="0"/>
        <w:rPr>
          <w:rFonts w:ascii="Times New Roman" w:hAnsi="Times New Roman"/>
          <w:sz w:val="22"/>
          <w:szCs w:val="24"/>
        </w:rPr>
      </w:pPr>
      <w:r w:rsidRPr="00F11D63">
        <w:rPr>
          <w:rFonts w:ascii="Times New Roman" w:hAnsi="Times New Roman" w:hint="eastAsia"/>
          <w:b/>
          <w:sz w:val="22"/>
          <w:szCs w:val="24"/>
          <w:vertAlign w:val="superscript"/>
        </w:rPr>
        <w:t>†</w:t>
      </w:r>
      <w:r w:rsidRPr="00F11D63">
        <w:rPr>
          <w:rFonts w:ascii="Times New Roman" w:hAnsi="Times New Roman"/>
          <w:sz w:val="22"/>
          <w:szCs w:val="24"/>
        </w:rPr>
        <w:t xml:space="preserve">To protect the anonymity of patients, data with </w:t>
      </w:r>
      <w:r>
        <w:rPr>
          <w:rFonts w:ascii="Times New Roman" w:hAnsi="Times New Roman"/>
          <w:sz w:val="22"/>
          <w:szCs w:val="24"/>
        </w:rPr>
        <w:t xml:space="preserve">a very small </w:t>
      </w:r>
      <w:r w:rsidRPr="00F11D63">
        <w:rPr>
          <w:rFonts w:ascii="Times New Roman" w:hAnsi="Times New Roman"/>
          <w:sz w:val="22"/>
          <w:szCs w:val="24"/>
        </w:rPr>
        <w:t>sample size</w:t>
      </w:r>
      <w:r w:rsidRPr="00E076CE">
        <w:rPr>
          <w:rFonts w:ascii="Times New Roman" w:hAnsi="Times New Roman"/>
          <w:sz w:val="22"/>
          <w:szCs w:val="24"/>
        </w:rPr>
        <w:t xml:space="preserve"> </w:t>
      </w:r>
      <w:r>
        <w:rPr>
          <w:rFonts w:ascii="Times New Roman" w:hAnsi="Times New Roman"/>
          <w:sz w:val="22"/>
          <w:szCs w:val="24"/>
        </w:rPr>
        <w:t>we</w:t>
      </w:r>
      <w:r w:rsidRPr="00E076CE">
        <w:rPr>
          <w:rFonts w:ascii="Times New Roman" w:hAnsi="Times New Roman"/>
          <w:sz w:val="22"/>
          <w:szCs w:val="24"/>
        </w:rPr>
        <w:t>re</w:t>
      </w:r>
      <w:r w:rsidRPr="00F11D63">
        <w:rPr>
          <w:rFonts w:ascii="Times New Roman" w:hAnsi="Times New Roman"/>
          <w:sz w:val="22"/>
          <w:szCs w:val="24"/>
        </w:rPr>
        <w:t xml:space="preserve"> not allowed to provide. </w:t>
      </w:r>
    </w:p>
    <w:p w14:paraId="6569F193" w14:textId="77777777" w:rsidR="00F11D63" w:rsidRPr="00AB2579" w:rsidRDefault="00F11D63" w:rsidP="00F11D63">
      <w:pPr>
        <w:spacing w:line="240" w:lineRule="auto"/>
        <w:rPr>
          <w:rFonts w:ascii="Times New Roman" w:eastAsia="標楷體" w:hAnsi="Times New Roman"/>
        </w:rPr>
      </w:pPr>
      <w:r w:rsidRPr="00AB2579">
        <w:rPr>
          <w:rFonts w:ascii="Times New Roman" w:eastAsia="標楷體" w:hAnsi="Times New Roman"/>
          <w:sz w:val="22"/>
        </w:rPr>
        <w:t>Abbreviations: DPP-4i, dipeptidylpeptidase-4 inhibitors</w:t>
      </w:r>
      <w:r>
        <w:rPr>
          <w:rFonts w:ascii="Times New Roman" w:eastAsia="標楷體" w:hAnsi="Times New Roman"/>
          <w:sz w:val="22"/>
        </w:rPr>
        <w:t xml:space="preserve">; IQR, </w:t>
      </w:r>
      <w:r w:rsidRPr="008D099B">
        <w:rPr>
          <w:rFonts w:ascii="Times New Roman" w:eastAsia="標楷體" w:hAnsi="Times New Roman"/>
          <w:sz w:val="22"/>
        </w:rPr>
        <w:t>Interquartile range</w:t>
      </w:r>
      <w:r>
        <w:rPr>
          <w:rFonts w:ascii="Times New Roman" w:eastAsia="標楷體" w:hAnsi="Times New Roman"/>
          <w:sz w:val="22"/>
        </w:rPr>
        <w:t xml:space="preserve">; </w:t>
      </w:r>
      <w:r w:rsidRPr="00AB2579">
        <w:rPr>
          <w:rFonts w:ascii="Times New Roman" w:eastAsia="標楷體" w:hAnsi="Times New Roman"/>
          <w:sz w:val="22"/>
        </w:rPr>
        <w:t>TZD, thiazolidinedione</w:t>
      </w:r>
      <w:r>
        <w:rPr>
          <w:rFonts w:ascii="Times New Roman" w:eastAsia="標楷體" w:hAnsi="Times New Roman"/>
          <w:sz w:val="22"/>
        </w:rPr>
        <w:t>s</w:t>
      </w:r>
      <w:r w:rsidRPr="00AB2579">
        <w:rPr>
          <w:rFonts w:ascii="Times New Roman" w:eastAsia="標楷體" w:hAnsi="Times New Roman"/>
          <w:sz w:val="22"/>
        </w:rPr>
        <w:t>.</w:t>
      </w:r>
    </w:p>
    <w:p w14:paraId="65FC102F" w14:textId="5F3A72C9" w:rsidR="00F17F9F" w:rsidRPr="00AB2579" w:rsidRDefault="006E7140" w:rsidP="00F17F9F">
      <w:pPr>
        <w:spacing w:line="240" w:lineRule="auto"/>
        <w:rPr>
          <w:rFonts w:ascii="Times New Roman" w:eastAsia="新細明體" w:hAnsi="Times New Roman" w:cs="Times New Roman"/>
          <w:szCs w:val="24"/>
        </w:rPr>
      </w:pPr>
      <w:r>
        <w:rPr>
          <w:rFonts w:ascii="Times New Roman" w:eastAsia="新細明體" w:hAnsi="Times New Roman" w:cs="Times New Roman"/>
          <w:b/>
          <w:szCs w:val="24"/>
        </w:rPr>
        <w:br w:type="page"/>
      </w:r>
      <w:r w:rsidR="00F17F9F" w:rsidRPr="00AB2579">
        <w:rPr>
          <w:rFonts w:ascii="Times New Roman" w:eastAsia="新細明體" w:hAnsi="Times New Roman" w:cs="Times New Roman"/>
          <w:b/>
          <w:szCs w:val="24"/>
        </w:rPr>
        <w:lastRenderedPageBreak/>
        <w:t xml:space="preserve">Supplemental Table </w:t>
      </w:r>
      <w:r w:rsidR="004D21D5">
        <w:rPr>
          <w:rFonts w:ascii="Times New Roman" w:eastAsia="新細明體" w:hAnsi="Times New Roman" w:cs="Times New Roman"/>
          <w:b/>
          <w:szCs w:val="24"/>
        </w:rPr>
        <w:t>S8</w:t>
      </w:r>
      <w:r w:rsidR="00F17F9F" w:rsidRPr="00AB2579">
        <w:rPr>
          <w:rFonts w:ascii="Times New Roman" w:eastAsia="新細明體" w:hAnsi="Times New Roman" w:cs="Times New Roman"/>
          <w:b/>
          <w:szCs w:val="24"/>
        </w:rPr>
        <w:t>.</w:t>
      </w:r>
      <w:r w:rsidR="00F17F9F" w:rsidRPr="00AB2579">
        <w:rPr>
          <w:rFonts w:ascii="Times New Roman" w:eastAsia="新細明體" w:hAnsi="Times New Roman" w:cs="Times New Roman"/>
          <w:szCs w:val="24"/>
        </w:rPr>
        <w:t xml:space="preserve"> International Classification of Disease</w:t>
      </w:r>
      <w:r w:rsidR="00F17F9F">
        <w:rPr>
          <w:rFonts w:ascii="Times New Roman" w:eastAsia="新細明體" w:hAnsi="Times New Roman" w:cs="Times New Roman"/>
          <w:szCs w:val="24"/>
        </w:rPr>
        <w:t>s</w:t>
      </w:r>
      <w:r w:rsidR="00F17F9F" w:rsidRPr="00AB2579">
        <w:rPr>
          <w:rFonts w:ascii="Times New Roman" w:eastAsia="新細明體" w:hAnsi="Times New Roman" w:cs="Times New Roman"/>
          <w:szCs w:val="24"/>
        </w:rPr>
        <w:t>, 9</w:t>
      </w:r>
      <w:r w:rsidR="00F17F9F" w:rsidRPr="00AB2579">
        <w:rPr>
          <w:rFonts w:ascii="Times New Roman" w:eastAsia="新細明體" w:hAnsi="Times New Roman" w:cs="Times New Roman"/>
          <w:szCs w:val="24"/>
          <w:vertAlign w:val="superscript"/>
        </w:rPr>
        <w:t>th</w:t>
      </w:r>
      <w:r w:rsidR="00F17F9F" w:rsidRPr="00AB2579">
        <w:rPr>
          <w:rFonts w:ascii="Times New Roman" w:eastAsia="新細明體" w:hAnsi="Times New Roman" w:cs="Times New Roman"/>
          <w:szCs w:val="24"/>
        </w:rPr>
        <w:t xml:space="preserve"> edition, Clinical Modification (ICD-9-CM) codes used to define</w:t>
      </w:r>
      <w:r w:rsidR="00F17F9F">
        <w:rPr>
          <w:rFonts w:ascii="Times New Roman" w:eastAsia="新細明體" w:hAnsi="Times New Roman" w:cs="Times New Roman"/>
          <w:szCs w:val="24"/>
        </w:rPr>
        <w:t xml:space="preserve"> the</w:t>
      </w:r>
      <w:r w:rsidR="00F17F9F" w:rsidRPr="00AB2579">
        <w:rPr>
          <w:rFonts w:ascii="Times New Roman" w:eastAsia="新細明體" w:hAnsi="Times New Roman" w:cs="Times New Roman"/>
          <w:szCs w:val="24"/>
        </w:rPr>
        <w:t xml:space="preserve"> baseline covariates</w:t>
      </w:r>
    </w:p>
    <w:tbl>
      <w:tblPr>
        <w:tblStyle w:val="3"/>
        <w:tblW w:w="9957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3"/>
        <w:gridCol w:w="6804"/>
      </w:tblGrid>
      <w:tr w:rsidR="00F17F9F" w:rsidRPr="00AB2579" w14:paraId="79BC3795" w14:textId="77777777" w:rsidTr="00C423EA">
        <w:trPr>
          <w:trHeight w:val="335"/>
        </w:trPr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5D523" w14:textId="77777777" w:rsidR="00F17F9F" w:rsidRPr="00AB2579" w:rsidRDefault="00F17F9F" w:rsidP="00C423EA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  <w:szCs w:val="24"/>
              </w:rPr>
              <w:t>Complications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E4F13" w14:textId="77777777" w:rsidR="00F17F9F" w:rsidRPr="00AB2579" w:rsidRDefault="00F17F9F" w:rsidP="00C423EA">
            <w:pPr>
              <w:spacing w:line="240" w:lineRule="auto"/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eastAsia="標楷體" w:hAnsi="Times New Roman" w:cs="Times New Roman"/>
                <w:sz w:val="22"/>
                <w:szCs w:val="24"/>
              </w:rPr>
              <w:t>ICD-9-CM</w:t>
            </w:r>
            <w:r w:rsidRPr="00AB2579">
              <w:rPr>
                <w:rFonts w:ascii="Times New Roman" w:eastAsia="標楷體" w:hAnsi="Times New Roman" w:cs="Times New Roman" w:hint="eastAsia"/>
                <w:sz w:val="22"/>
                <w:szCs w:val="24"/>
              </w:rPr>
              <w:t xml:space="preserve"> </w:t>
            </w:r>
            <w:r w:rsidRPr="00AB2579">
              <w:rPr>
                <w:rFonts w:ascii="Times New Roman" w:eastAsia="標楷體" w:hAnsi="Times New Roman" w:cs="Times New Roman"/>
                <w:sz w:val="22"/>
                <w:szCs w:val="24"/>
              </w:rPr>
              <w:t>diagnosis code</w:t>
            </w:r>
            <w:r>
              <w:rPr>
                <w:rFonts w:ascii="Times New Roman" w:eastAsia="標楷體" w:hAnsi="Times New Roman" w:cs="Times New Roman"/>
                <w:sz w:val="22"/>
                <w:szCs w:val="24"/>
              </w:rPr>
              <w:t>s</w:t>
            </w:r>
          </w:p>
        </w:tc>
      </w:tr>
      <w:tr w:rsidR="00F17F9F" w:rsidRPr="00AB2579" w14:paraId="3A566B26" w14:textId="77777777" w:rsidTr="00C423EA">
        <w:trPr>
          <w:trHeight w:val="335"/>
        </w:trPr>
        <w:tc>
          <w:tcPr>
            <w:tcW w:w="3153" w:type="dxa"/>
          </w:tcPr>
          <w:p w14:paraId="44AD4B5C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>Myocardial infarction</w:t>
            </w:r>
          </w:p>
        </w:tc>
        <w:tc>
          <w:tcPr>
            <w:tcW w:w="6804" w:type="dxa"/>
          </w:tcPr>
          <w:p w14:paraId="4730E88E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 w:cs="Times New Roman" w:hint="eastAsia"/>
                <w:sz w:val="22"/>
                <w:szCs w:val="24"/>
              </w:rPr>
              <w:t>410,</w:t>
            </w: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 xml:space="preserve"> 412</w:t>
            </w:r>
          </w:p>
        </w:tc>
      </w:tr>
      <w:tr w:rsidR="00F17F9F" w:rsidRPr="00AB2579" w14:paraId="48ECA764" w14:textId="77777777" w:rsidTr="00C423EA">
        <w:trPr>
          <w:trHeight w:val="335"/>
        </w:trPr>
        <w:tc>
          <w:tcPr>
            <w:tcW w:w="3153" w:type="dxa"/>
          </w:tcPr>
          <w:p w14:paraId="2059694C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>Other coronary arterial disease</w:t>
            </w:r>
          </w:p>
        </w:tc>
        <w:tc>
          <w:tcPr>
            <w:tcW w:w="6804" w:type="dxa"/>
          </w:tcPr>
          <w:p w14:paraId="21294FF1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>413, 414, 429.2</w:t>
            </w:r>
          </w:p>
        </w:tc>
      </w:tr>
      <w:tr w:rsidR="00F17F9F" w:rsidRPr="00AB2579" w14:paraId="446A2771" w14:textId="77777777" w:rsidTr="00C423EA">
        <w:trPr>
          <w:trHeight w:val="335"/>
        </w:trPr>
        <w:tc>
          <w:tcPr>
            <w:tcW w:w="3153" w:type="dxa"/>
          </w:tcPr>
          <w:p w14:paraId="39DE952C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>Cerebrovascular disease</w:t>
            </w:r>
          </w:p>
        </w:tc>
        <w:tc>
          <w:tcPr>
            <w:tcW w:w="6804" w:type="dxa"/>
          </w:tcPr>
          <w:p w14:paraId="2B0D9DC4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 w:cs="Times New Roman" w:hint="eastAsia"/>
                <w:sz w:val="22"/>
                <w:szCs w:val="24"/>
              </w:rPr>
              <w:t>430-438</w:t>
            </w:r>
          </w:p>
        </w:tc>
      </w:tr>
      <w:tr w:rsidR="00F17F9F" w:rsidRPr="00AB2579" w14:paraId="1016E5D6" w14:textId="77777777" w:rsidTr="00C423EA">
        <w:trPr>
          <w:trHeight w:val="335"/>
        </w:trPr>
        <w:tc>
          <w:tcPr>
            <w:tcW w:w="3153" w:type="dxa"/>
          </w:tcPr>
          <w:p w14:paraId="3777FF94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>Hypertension</w:t>
            </w:r>
          </w:p>
        </w:tc>
        <w:tc>
          <w:tcPr>
            <w:tcW w:w="6804" w:type="dxa"/>
          </w:tcPr>
          <w:p w14:paraId="1194AF54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>401-405</w:t>
            </w:r>
          </w:p>
        </w:tc>
      </w:tr>
      <w:tr w:rsidR="00F17F9F" w:rsidRPr="00AB2579" w14:paraId="15CCF47E" w14:textId="77777777" w:rsidTr="00C423EA">
        <w:trPr>
          <w:trHeight w:val="344"/>
        </w:trPr>
        <w:tc>
          <w:tcPr>
            <w:tcW w:w="3153" w:type="dxa"/>
          </w:tcPr>
          <w:p w14:paraId="597BFEAF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>Dyslipidemia</w:t>
            </w:r>
          </w:p>
        </w:tc>
        <w:tc>
          <w:tcPr>
            <w:tcW w:w="6804" w:type="dxa"/>
          </w:tcPr>
          <w:p w14:paraId="04E66568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>272</w:t>
            </w:r>
          </w:p>
        </w:tc>
      </w:tr>
      <w:tr w:rsidR="00F17F9F" w:rsidRPr="00AB2579" w14:paraId="45238F47" w14:textId="77777777" w:rsidTr="00C423EA">
        <w:trPr>
          <w:trHeight w:val="344"/>
        </w:trPr>
        <w:tc>
          <w:tcPr>
            <w:tcW w:w="3153" w:type="dxa"/>
          </w:tcPr>
          <w:p w14:paraId="72CC319B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>Heart failure</w:t>
            </w:r>
          </w:p>
        </w:tc>
        <w:tc>
          <w:tcPr>
            <w:tcW w:w="6804" w:type="dxa"/>
          </w:tcPr>
          <w:p w14:paraId="1E97EB1E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/>
                <w:sz w:val="22"/>
                <w:szCs w:val="24"/>
              </w:rPr>
              <w:t>398.91, 402.01, 402.11, 402.91, 404.01, 404.03, 404.11, 404.13, 404.91, 404.93</w:t>
            </w:r>
            <w:r w:rsidRPr="00AB2579">
              <w:rPr>
                <w:rFonts w:ascii="Times New Roman" w:hAnsi="Times New Roman" w:hint="eastAsia"/>
                <w:sz w:val="22"/>
                <w:szCs w:val="24"/>
              </w:rPr>
              <w:t>,</w:t>
            </w:r>
            <w:r w:rsidRPr="00AB2579">
              <w:rPr>
                <w:rFonts w:ascii="Times New Roman" w:hAnsi="Times New Roman"/>
                <w:sz w:val="22"/>
                <w:szCs w:val="24"/>
              </w:rPr>
              <w:t xml:space="preserve"> 425.4-425.9, 428.x</w:t>
            </w:r>
          </w:p>
        </w:tc>
      </w:tr>
      <w:tr w:rsidR="00F17F9F" w:rsidRPr="00AB2579" w14:paraId="6F394CCC" w14:textId="77777777" w:rsidTr="00C423EA">
        <w:trPr>
          <w:trHeight w:val="344"/>
        </w:trPr>
        <w:tc>
          <w:tcPr>
            <w:tcW w:w="3153" w:type="dxa"/>
          </w:tcPr>
          <w:p w14:paraId="003C652C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>Peripheral vascular disease</w:t>
            </w:r>
          </w:p>
        </w:tc>
        <w:tc>
          <w:tcPr>
            <w:tcW w:w="6804" w:type="dxa"/>
          </w:tcPr>
          <w:p w14:paraId="2801FC50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AB2579">
              <w:rPr>
                <w:rFonts w:ascii="Times New Roman" w:hAnsi="Times New Roman"/>
                <w:sz w:val="22"/>
                <w:szCs w:val="24"/>
              </w:rPr>
              <w:t>440.x, 441.2, 441.4,</w:t>
            </w:r>
            <w:r w:rsidRPr="00AB2579">
              <w:rPr>
                <w:rFonts w:ascii="Times New Roman" w:hAnsi="Times New Roman" w:hint="eastAsia"/>
                <w:sz w:val="22"/>
                <w:szCs w:val="24"/>
              </w:rPr>
              <w:t xml:space="preserve"> </w:t>
            </w:r>
            <w:r w:rsidRPr="00AB2579">
              <w:rPr>
                <w:rFonts w:ascii="Times New Roman" w:hAnsi="Times New Roman"/>
                <w:sz w:val="22"/>
                <w:szCs w:val="24"/>
              </w:rPr>
              <w:t>441.7, 441.9, 443.1</w:t>
            </w:r>
            <w:r w:rsidRPr="00AB2579">
              <w:rPr>
                <w:rFonts w:ascii="Times New Roman" w:hAnsi="Times New Roman" w:hint="eastAsia"/>
                <w:sz w:val="22"/>
                <w:szCs w:val="24"/>
              </w:rPr>
              <w:t>-</w:t>
            </w:r>
            <w:r w:rsidRPr="00AB2579">
              <w:rPr>
                <w:rFonts w:ascii="Times New Roman" w:hAnsi="Times New Roman"/>
                <w:sz w:val="22"/>
                <w:szCs w:val="24"/>
              </w:rPr>
              <w:t>443.9, 447.1, 557.1,</w:t>
            </w:r>
            <w:r w:rsidRPr="00AB2579">
              <w:rPr>
                <w:rFonts w:ascii="Times New Roman" w:hAnsi="Times New Roman" w:hint="eastAsia"/>
                <w:sz w:val="22"/>
                <w:szCs w:val="24"/>
              </w:rPr>
              <w:t xml:space="preserve"> </w:t>
            </w:r>
            <w:r w:rsidRPr="00AB2579">
              <w:rPr>
                <w:rFonts w:ascii="Times New Roman" w:hAnsi="Times New Roman"/>
                <w:sz w:val="22"/>
                <w:szCs w:val="24"/>
              </w:rPr>
              <w:t>557.9, V43.4</w:t>
            </w:r>
          </w:p>
        </w:tc>
      </w:tr>
      <w:tr w:rsidR="00F17F9F" w:rsidRPr="00AB2579" w14:paraId="17D7812D" w14:textId="77777777" w:rsidTr="00C423EA">
        <w:trPr>
          <w:trHeight w:val="344"/>
        </w:trPr>
        <w:tc>
          <w:tcPr>
            <w:tcW w:w="3153" w:type="dxa"/>
          </w:tcPr>
          <w:p w14:paraId="04441E22" w14:textId="77777777" w:rsidR="00F17F9F" w:rsidRPr="00AB2579" w:rsidRDefault="00F17F9F" w:rsidP="00C423EA">
            <w:pPr>
              <w:tabs>
                <w:tab w:val="left" w:pos="2880"/>
              </w:tabs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eastAsia="標楷體" w:hAnsi="Times New Roman" w:hint="eastAsia"/>
                <w:sz w:val="22"/>
              </w:rPr>
              <w:t>Dys</w:t>
            </w:r>
            <w:r w:rsidRPr="00AB2579">
              <w:rPr>
                <w:rFonts w:ascii="Times New Roman" w:eastAsia="標楷體" w:hAnsi="Times New Roman"/>
                <w:sz w:val="22"/>
              </w:rPr>
              <w:t>rhythmia</w:t>
            </w:r>
          </w:p>
        </w:tc>
        <w:tc>
          <w:tcPr>
            <w:tcW w:w="6804" w:type="dxa"/>
          </w:tcPr>
          <w:p w14:paraId="4444A0BE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 w:cs="Times New Roman" w:hint="eastAsia"/>
                <w:sz w:val="22"/>
                <w:szCs w:val="24"/>
              </w:rPr>
              <w:t>427</w:t>
            </w:r>
          </w:p>
        </w:tc>
      </w:tr>
      <w:tr w:rsidR="00F17F9F" w:rsidRPr="00AB2579" w14:paraId="1D35F8A6" w14:textId="77777777" w:rsidTr="00C423EA">
        <w:trPr>
          <w:trHeight w:val="344"/>
        </w:trPr>
        <w:tc>
          <w:tcPr>
            <w:tcW w:w="3153" w:type="dxa"/>
          </w:tcPr>
          <w:p w14:paraId="41836142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>Valvular heart disease</w:t>
            </w:r>
          </w:p>
        </w:tc>
        <w:tc>
          <w:tcPr>
            <w:tcW w:w="6804" w:type="dxa"/>
          </w:tcPr>
          <w:p w14:paraId="6836E682" w14:textId="77777777" w:rsidR="00F17F9F" w:rsidRPr="00AB2579" w:rsidRDefault="00F17F9F" w:rsidP="00C423EA">
            <w:pPr>
              <w:pStyle w:val="a8"/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>093.2, 394.x–397.x, 424.x, 746.3–746.6, V42.2, V43.3</w:t>
            </w:r>
          </w:p>
        </w:tc>
      </w:tr>
      <w:tr w:rsidR="00F17F9F" w:rsidRPr="00AB2579" w14:paraId="2A7D2D55" w14:textId="77777777" w:rsidTr="00C423EA">
        <w:trPr>
          <w:trHeight w:val="344"/>
        </w:trPr>
        <w:tc>
          <w:tcPr>
            <w:tcW w:w="3153" w:type="dxa"/>
          </w:tcPr>
          <w:p w14:paraId="3A90AF9A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>Depression</w:t>
            </w:r>
          </w:p>
        </w:tc>
        <w:tc>
          <w:tcPr>
            <w:tcW w:w="6804" w:type="dxa"/>
          </w:tcPr>
          <w:p w14:paraId="5BAD82BB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>296.2, 296.3, 300.4,</w:t>
            </w:r>
            <w:r w:rsidRPr="00AB2579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>311</w:t>
            </w:r>
          </w:p>
        </w:tc>
      </w:tr>
      <w:tr w:rsidR="00F17F9F" w:rsidRPr="00AB2579" w14:paraId="49C13164" w14:textId="77777777" w:rsidTr="00C423EA">
        <w:trPr>
          <w:trHeight w:val="335"/>
        </w:trPr>
        <w:tc>
          <w:tcPr>
            <w:tcW w:w="3153" w:type="dxa"/>
          </w:tcPr>
          <w:p w14:paraId="1F40D0DA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 w:cs="Times New Roman" w:hint="eastAsia"/>
                <w:sz w:val="22"/>
                <w:szCs w:val="24"/>
              </w:rPr>
              <w:t>Bi</w:t>
            </w: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>polar disorder</w:t>
            </w:r>
          </w:p>
        </w:tc>
        <w:tc>
          <w:tcPr>
            <w:tcW w:w="6804" w:type="dxa"/>
          </w:tcPr>
          <w:p w14:paraId="1498ECCD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>296.0, 296.1, 296.4-296.8</w:t>
            </w:r>
          </w:p>
        </w:tc>
      </w:tr>
      <w:tr w:rsidR="00F17F9F" w:rsidRPr="00AB2579" w14:paraId="1F0154E6" w14:textId="77777777" w:rsidTr="00C423EA">
        <w:trPr>
          <w:trHeight w:val="460"/>
        </w:trPr>
        <w:tc>
          <w:tcPr>
            <w:tcW w:w="3153" w:type="dxa"/>
          </w:tcPr>
          <w:p w14:paraId="139096A8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>Schizophrenia</w:t>
            </w:r>
          </w:p>
        </w:tc>
        <w:tc>
          <w:tcPr>
            <w:tcW w:w="6804" w:type="dxa"/>
          </w:tcPr>
          <w:p w14:paraId="2CF06FE4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>295</w:t>
            </w:r>
          </w:p>
        </w:tc>
      </w:tr>
      <w:tr w:rsidR="00F17F9F" w:rsidRPr="00AB2579" w14:paraId="499AF270" w14:textId="77777777" w:rsidTr="00C423EA">
        <w:trPr>
          <w:trHeight w:val="335"/>
        </w:trPr>
        <w:tc>
          <w:tcPr>
            <w:tcW w:w="3153" w:type="dxa"/>
          </w:tcPr>
          <w:p w14:paraId="1122B195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>Anxiety</w:t>
            </w:r>
          </w:p>
        </w:tc>
        <w:tc>
          <w:tcPr>
            <w:tcW w:w="6804" w:type="dxa"/>
          </w:tcPr>
          <w:p w14:paraId="7B03532D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>300, 301, 309.21</w:t>
            </w:r>
          </w:p>
        </w:tc>
      </w:tr>
      <w:tr w:rsidR="00F17F9F" w:rsidRPr="00AB2579" w14:paraId="3E4D2C1F" w14:textId="77777777" w:rsidTr="00C423EA">
        <w:trPr>
          <w:trHeight w:val="335"/>
        </w:trPr>
        <w:tc>
          <w:tcPr>
            <w:tcW w:w="3153" w:type="dxa"/>
          </w:tcPr>
          <w:p w14:paraId="58538DB9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>Chronic kidney disease</w:t>
            </w:r>
          </w:p>
        </w:tc>
        <w:tc>
          <w:tcPr>
            <w:tcW w:w="6804" w:type="dxa"/>
          </w:tcPr>
          <w:p w14:paraId="1870E6A6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>403.11, 403.91, 404.12, 404.13,</w:t>
            </w:r>
            <w:r w:rsidRPr="00AB2579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>404.92, 404.93, 585, 586,</w:t>
            </w:r>
            <w:r w:rsidRPr="00AB2579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>588.0, V42.0, V45.1, V56.x</w:t>
            </w:r>
          </w:p>
        </w:tc>
      </w:tr>
      <w:tr w:rsidR="00F17F9F" w:rsidRPr="00AB2579" w14:paraId="4F0E607D" w14:textId="77777777" w:rsidTr="00C423EA">
        <w:trPr>
          <w:trHeight w:val="335"/>
        </w:trPr>
        <w:tc>
          <w:tcPr>
            <w:tcW w:w="3153" w:type="dxa"/>
          </w:tcPr>
          <w:p w14:paraId="31A2757B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>Malignancy</w:t>
            </w:r>
          </w:p>
        </w:tc>
        <w:tc>
          <w:tcPr>
            <w:tcW w:w="6804" w:type="dxa"/>
          </w:tcPr>
          <w:p w14:paraId="4081CFD1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>40-</w:t>
            </w:r>
            <w:r w:rsidRPr="00AB2579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>08</w:t>
            </w:r>
          </w:p>
        </w:tc>
      </w:tr>
      <w:tr w:rsidR="00F17F9F" w:rsidRPr="00AB2579" w14:paraId="32E56A18" w14:textId="77777777" w:rsidTr="00C423EA">
        <w:trPr>
          <w:trHeight w:val="335"/>
        </w:trPr>
        <w:tc>
          <w:tcPr>
            <w:tcW w:w="3153" w:type="dxa"/>
          </w:tcPr>
          <w:p w14:paraId="759873E6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>Autoimmune disease</w:t>
            </w:r>
          </w:p>
        </w:tc>
        <w:tc>
          <w:tcPr>
            <w:tcW w:w="6804" w:type="dxa"/>
          </w:tcPr>
          <w:p w14:paraId="74A32C3F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B2579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AB2579">
              <w:rPr>
                <w:rFonts w:ascii="Times New Roman" w:hAnsi="Times New Roman" w:cs="Times New Roman"/>
                <w:sz w:val="22"/>
              </w:rPr>
              <w:t>9.3, 135, 136.1, 242, 245.2, 255.4, 281.0, 283.0, 287.3, 335.20, 340, 358.0, 390-398, 446 (except 446.3, 446.6), 555, 556, 571.49, 571.6, 579.0, 694.4, 695.4, 696.0, 696.1, 696.8, 710.0-710.4, 711.1, 714, 720.0, 725</w:t>
            </w:r>
          </w:p>
        </w:tc>
      </w:tr>
      <w:tr w:rsidR="00F17F9F" w:rsidRPr="00AB2579" w14:paraId="7A3136D3" w14:textId="77777777" w:rsidTr="00C423EA">
        <w:trPr>
          <w:trHeight w:val="335"/>
        </w:trPr>
        <w:tc>
          <w:tcPr>
            <w:tcW w:w="3153" w:type="dxa"/>
          </w:tcPr>
          <w:p w14:paraId="2623E247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>Transplantation</w:t>
            </w:r>
          </w:p>
        </w:tc>
        <w:tc>
          <w:tcPr>
            <w:tcW w:w="6804" w:type="dxa"/>
          </w:tcPr>
          <w:p w14:paraId="49AC832D" w14:textId="77777777" w:rsidR="00F17F9F" w:rsidRPr="00AB2579" w:rsidRDefault="00F17F9F" w:rsidP="00C423EA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>V42</w:t>
            </w:r>
          </w:p>
        </w:tc>
      </w:tr>
      <w:tr w:rsidR="00F17F9F" w:rsidRPr="00AB2579" w14:paraId="1AF89C39" w14:textId="77777777" w:rsidTr="00C423EA">
        <w:trPr>
          <w:trHeight w:val="335"/>
        </w:trPr>
        <w:tc>
          <w:tcPr>
            <w:tcW w:w="3153" w:type="dxa"/>
          </w:tcPr>
          <w:p w14:paraId="4D1148EB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>Asthma/Chronic obstructive pulmonary disease</w:t>
            </w:r>
          </w:p>
        </w:tc>
        <w:tc>
          <w:tcPr>
            <w:tcW w:w="6804" w:type="dxa"/>
          </w:tcPr>
          <w:p w14:paraId="2B273A69" w14:textId="77777777" w:rsidR="00F17F9F" w:rsidRPr="00AB2579" w:rsidRDefault="00F17F9F" w:rsidP="00C423E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AB2579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491, 492, </w:t>
            </w:r>
            <w:r w:rsidRPr="00AB2579">
              <w:rPr>
                <w:rFonts w:ascii="Times New Roman" w:hAnsi="Times New Roman" w:cs="Times New Roman"/>
                <w:sz w:val="22"/>
                <w:szCs w:val="24"/>
              </w:rPr>
              <w:t xml:space="preserve">493, </w:t>
            </w:r>
            <w:r w:rsidRPr="00AB2579">
              <w:rPr>
                <w:rFonts w:ascii="Times New Roman" w:hAnsi="Times New Roman" w:cs="Times New Roman" w:hint="eastAsia"/>
                <w:sz w:val="22"/>
                <w:szCs w:val="24"/>
              </w:rPr>
              <w:t>496</w:t>
            </w:r>
          </w:p>
        </w:tc>
      </w:tr>
    </w:tbl>
    <w:p w14:paraId="4E8DF486" w14:textId="77777777" w:rsidR="00F17F9F" w:rsidRPr="00AB2579" w:rsidRDefault="00F17F9F" w:rsidP="00F17F9F">
      <w:pPr>
        <w:spacing w:afterLines="50" w:after="180" w:line="240" w:lineRule="auto"/>
        <w:rPr>
          <w:rFonts w:ascii="Times New Roman" w:hAnsi="Times New Roman" w:cs="Times New Roman"/>
          <w:b/>
        </w:rPr>
      </w:pPr>
    </w:p>
    <w:p w14:paraId="74933AA9" w14:textId="60A0D7F4" w:rsidR="00107688" w:rsidRPr="00AB2579" w:rsidRDefault="00107688" w:rsidP="002C1825">
      <w:pPr>
        <w:spacing w:afterLines="50" w:after="180" w:line="240" w:lineRule="auto"/>
        <w:rPr>
          <w:rFonts w:ascii="Times New Roman" w:eastAsia="標楷體" w:hAnsi="Times New Roman"/>
          <w:b/>
        </w:rPr>
      </w:pPr>
    </w:p>
    <w:sectPr w:rsidR="00107688" w:rsidRPr="00AB2579" w:rsidSect="00AC6291">
      <w:pgSz w:w="11906" w:h="16838"/>
      <w:pgMar w:top="794" w:right="737" w:bottom="794" w:left="73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150FF5" w14:textId="77777777" w:rsidR="00EC382B" w:rsidRDefault="00EC382B" w:rsidP="009D5F51">
      <w:pPr>
        <w:spacing w:line="240" w:lineRule="auto"/>
      </w:pPr>
      <w:r>
        <w:separator/>
      </w:r>
    </w:p>
  </w:endnote>
  <w:endnote w:type="continuationSeparator" w:id="0">
    <w:p w14:paraId="4102B6FE" w14:textId="77777777" w:rsidR="00EC382B" w:rsidRDefault="00EC382B" w:rsidP="009D5F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2010601000101010101"/>
    <w:charset w:val="88"/>
    <w:family w:val="auto"/>
    <w:pitch w:val="variable"/>
    <w:sig w:usb0="00000003" w:usb1="08080000" w:usb2="00000010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F32CCC" w14:textId="77777777" w:rsidR="00EC382B" w:rsidRDefault="00EC382B" w:rsidP="009D5F51">
      <w:pPr>
        <w:spacing w:line="240" w:lineRule="auto"/>
      </w:pPr>
      <w:r>
        <w:separator/>
      </w:r>
    </w:p>
  </w:footnote>
  <w:footnote w:type="continuationSeparator" w:id="0">
    <w:p w14:paraId="38DB82A0" w14:textId="77777777" w:rsidR="00EC382B" w:rsidRDefault="00EC382B" w:rsidP="009D5F5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activeWritingStyle w:appName="MSWord" w:lang="en-US" w:vendorID="64" w:dllVersion="6" w:nlCheck="1" w:checkStyle="1"/>
  <w:activeWritingStyle w:appName="MSWord" w:lang="zh-TW" w:vendorID="64" w:dllVersion="5" w:nlCheck="1" w:checkStyle="1"/>
  <w:activeWritingStyle w:appName="MSWord" w:lang="en-US" w:vendorID="64" w:dllVersion="4096" w:nlCheck="1" w:checkStyle="0"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2MrU0tTQztbQ0NTRW0lEKTi0uzszPAykwNK0FAI5PbAItAAAA"/>
    <w:docVar w:name="MachineID" w:val="204|207|197|205|203|197|204|205|197|205|205|197|198|199|197|186|190|"/>
    <w:docVar w:name="Username" w:val="Editor"/>
  </w:docVars>
  <w:rsids>
    <w:rsidRoot w:val="005C5C60"/>
    <w:rsid w:val="00007BF1"/>
    <w:rsid w:val="0002089B"/>
    <w:rsid w:val="00022310"/>
    <w:rsid w:val="000378E0"/>
    <w:rsid w:val="00074CC1"/>
    <w:rsid w:val="000846F4"/>
    <w:rsid w:val="00087BB7"/>
    <w:rsid w:val="000C3B6A"/>
    <w:rsid w:val="000C7B0A"/>
    <w:rsid w:val="000C7C5E"/>
    <w:rsid w:val="000E485F"/>
    <w:rsid w:val="00107688"/>
    <w:rsid w:val="0012125B"/>
    <w:rsid w:val="00147642"/>
    <w:rsid w:val="001579F0"/>
    <w:rsid w:val="00161714"/>
    <w:rsid w:val="00183FD6"/>
    <w:rsid w:val="001878CA"/>
    <w:rsid w:val="001D3414"/>
    <w:rsid w:val="001D3F4A"/>
    <w:rsid w:val="001E5A41"/>
    <w:rsid w:val="00231523"/>
    <w:rsid w:val="00261CF1"/>
    <w:rsid w:val="00263970"/>
    <w:rsid w:val="00281458"/>
    <w:rsid w:val="0029592D"/>
    <w:rsid w:val="002A0B88"/>
    <w:rsid w:val="002A1496"/>
    <w:rsid w:val="002B0D0F"/>
    <w:rsid w:val="002B785A"/>
    <w:rsid w:val="002C1825"/>
    <w:rsid w:val="002D02DE"/>
    <w:rsid w:val="002F2D5B"/>
    <w:rsid w:val="003030D6"/>
    <w:rsid w:val="00334E3F"/>
    <w:rsid w:val="00343BA9"/>
    <w:rsid w:val="00360CE2"/>
    <w:rsid w:val="00384279"/>
    <w:rsid w:val="003A3D68"/>
    <w:rsid w:val="003B3FBD"/>
    <w:rsid w:val="003D462B"/>
    <w:rsid w:val="003E3584"/>
    <w:rsid w:val="003E6501"/>
    <w:rsid w:val="004628B3"/>
    <w:rsid w:val="00465C41"/>
    <w:rsid w:val="00476348"/>
    <w:rsid w:val="004766B8"/>
    <w:rsid w:val="004A35F6"/>
    <w:rsid w:val="004A39BB"/>
    <w:rsid w:val="004A7093"/>
    <w:rsid w:val="004C55CF"/>
    <w:rsid w:val="004D21D5"/>
    <w:rsid w:val="004D4B0B"/>
    <w:rsid w:val="004E5499"/>
    <w:rsid w:val="00516835"/>
    <w:rsid w:val="0053427C"/>
    <w:rsid w:val="005A6C88"/>
    <w:rsid w:val="005A743A"/>
    <w:rsid w:val="005B2C63"/>
    <w:rsid w:val="005C5C60"/>
    <w:rsid w:val="005F6FC9"/>
    <w:rsid w:val="0061077E"/>
    <w:rsid w:val="006127CD"/>
    <w:rsid w:val="00650D75"/>
    <w:rsid w:val="0065558E"/>
    <w:rsid w:val="00666159"/>
    <w:rsid w:val="00672F94"/>
    <w:rsid w:val="006B6FBD"/>
    <w:rsid w:val="006E7140"/>
    <w:rsid w:val="00703BB8"/>
    <w:rsid w:val="00707F27"/>
    <w:rsid w:val="007325A4"/>
    <w:rsid w:val="00736C2E"/>
    <w:rsid w:val="0075085F"/>
    <w:rsid w:val="00757AC6"/>
    <w:rsid w:val="007634BB"/>
    <w:rsid w:val="00765478"/>
    <w:rsid w:val="007A2FED"/>
    <w:rsid w:val="007B6A04"/>
    <w:rsid w:val="0081631B"/>
    <w:rsid w:val="00824A90"/>
    <w:rsid w:val="00832AC3"/>
    <w:rsid w:val="00837845"/>
    <w:rsid w:val="00880D4C"/>
    <w:rsid w:val="00890420"/>
    <w:rsid w:val="008B3034"/>
    <w:rsid w:val="008B52BC"/>
    <w:rsid w:val="008B6311"/>
    <w:rsid w:val="008C5751"/>
    <w:rsid w:val="008D099B"/>
    <w:rsid w:val="008D32CE"/>
    <w:rsid w:val="008D59EA"/>
    <w:rsid w:val="008E1E4A"/>
    <w:rsid w:val="009057D0"/>
    <w:rsid w:val="009408DE"/>
    <w:rsid w:val="00952B71"/>
    <w:rsid w:val="00987834"/>
    <w:rsid w:val="009A03C7"/>
    <w:rsid w:val="009B3435"/>
    <w:rsid w:val="009C7BAE"/>
    <w:rsid w:val="009D5F51"/>
    <w:rsid w:val="009F1284"/>
    <w:rsid w:val="00A45016"/>
    <w:rsid w:val="00A94923"/>
    <w:rsid w:val="00AB2579"/>
    <w:rsid w:val="00AB5C56"/>
    <w:rsid w:val="00AC1C92"/>
    <w:rsid w:val="00AC430B"/>
    <w:rsid w:val="00AC6291"/>
    <w:rsid w:val="00AD5681"/>
    <w:rsid w:val="00B322B9"/>
    <w:rsid w:val="00B467D6"/>
    <w:rsid w:val="00B7129C"/>
    <w:rsid w:val="00B966F7"/>
    <w:rsid w:val="00BA1828"/>
    <w:rsid w:val="00BC098F"/>
    <w:rsid w:val="00BE4D96"/>
    <w:rsid w:val="00BF3633"/>
    <w:rsid w:val="00C134F7"/>
    <w:rsid w:val="00C150A8"/>
    <w:rsid w:val="00C42369"/>
    <w:rsid w:val="00C423EA"/>
    <w:rsid w:val="00C5626B"/>
    <w:rsid w:val="00C80FA0"/>
    <w:rsid w:val="00D05648"/>
    <w:rsid w:val="00D3425F"/>
    <w:rsid w:val="00D4033B"/>
    <w:rsid w:val="00D862B7"/>
    <w:rsid w:val="00DA53DA"/>
    <w:rsid w:val="00DB2B24"/>
    <w:rsid w:val="00DF13EE"/>
    <w:rsid w:val="00DF3775"/>
    <w:rsid w:val="00E011C2"/>
    <w:rsid w:val="00E076CE"/>
    <w:rsid w:val="00E44E5E"/>
    <w:rsid w:val="00E55847"/>
    <w:rsid w:val="00E83116"/>
    <w:rsid w:val="00EC382B"/>
    <w:rsid w:val="00EE09AB"/>
    <w:rsid w:val="00EE74A0"/>
    <w:rsid w:val="00EF19B7"/>
    <w:rsid w:val="00F11D63"/>
    <w:rsid w:val="00F17F9F"/>
    <w:rsid w:val="00F2747D"/>
    <w:rsid w:val="00F407F9"/>
    <w:rsid w:val="00F45ED1"/>
    <w:rsid w:val="00F5063F"/>
    <w:rsid w:val="00F65A5B"/>
    <w:rsid w:val="00F77BF1"/>
    <w:rsid w:val="00FA7872"/>
    <w:rsid w:val="00FF6CED"/>
    <w:rsid w:val="00FF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F9D031"/>
  <w15:chartTrackingRefBased/>
  <w15:docId w15:val="{84DD3699-2A85-41AE-BF41-08F9C81CC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標楷體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6291"/>
    <w:pPr>
      <w:widowControl w:val="0"/>
      <w:spacing w:line="480" w:lineRule="auto"/>
    </w:pPr>
    <w:rPr>
      <w:rFonts w:asciiTheme="minorHAnsi" w:eastAsia="Times New Roman" w:hAnsiTheme="minorHAnsi" w:cstheme="minorBidi"/>
    </w:rPr>
  </w:style>
  <w:style w:type="paragraph" w:styleId="1">
    <w:name w:val="heading 1"/>
    <w:basedOn w:val="a"/>
    <w:next w:val="a"/>
    <w:link w:val="10"/>
    <w:uiPriority w:val="9"/>
    <w:qFormat/>
    <w:rsid w:val="003B3FBD"/>
    <w:pPr>
      <w:keepNext/>
      <w:outlineLvl w:val="0"/>
    </w:pPr>
    <w:rPr>
      <w:rFonts w:cstheme="majorBidi"/>
      <w:b/>
      <w:bCs/>
      <w:color w:val="000000" w:themeColor="text1"/>
      <w:kern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樣式1"/>
    <w:basedOn w:val="a"/>
    <w:link w:val="12"/>
    <w:qFormat/>
    <w:rsid w:val="0065558E"/>
    <w:rPr>
      <w:b/>
    </w:rPr>
  </w:style>
  <w:style w:type="character" w:customStyle="1" w:styleId="12">
    <w:name w:val="樣式1 字元"/>
    <w:basedOn w:val="a0"/>
    <w:link w:val="11"/>
    <w:rsid w:val="0065558E"/>
    <w:rPr>
      <w:b/>
    </w:rPr>
  </w:style>
  <w:style w:type="character" w:customStyle="1" w:styleId="10">
    <w:name w:val="標題 1 字元"/>
    <w:basedOn w:val="a0"/>
    <w:link w:val="1"/>
    <w:uiPriority w:val="9"/>
    <w:rsid w:val="003B3FBD"/>
    <w:rPr>
      <w:rFonts w:cstheme="majorBidi"/>
      <w:b/>
      <w:bCs/>
      <w:color w:val="000000" w:themeColor="text1"/>
      <w:kern w:val="52"/>
      <w:szCs w:val="52"/>
    </w:rPr>
  </w:style>
  <w:style w:type="paragraph" w:styleId="a3">
    <w:name w:val="header"/>
    <w:basedOn w:val="a"/>
    <w:link w:val="a4"/>
    <w:uiPriority w:val="99"/>
    <w:unhideWhenUsed/>
    <w:rsid w:val="00AC62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C629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C62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C6291"/>
    <w:rPr>
      <w:sz w:val="20"/>
      <w:szCs w:val="20"/>
    </w:rPr>
  </w:style>
  <w:style w:type="table" w:styleId="a7">
    <w:name w:val="Table Grid"/>
    <w:basedOn w:val="a1"/>
    <w:uiPriority w:val="39"/>
    <w:rsid w:val="00AC6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格格線3"/>
    <w:basedOn w:val="a1"/>
    <w:uiPriority w:val="39"/>
    <w:rsid w:val="001D3414"/>
    <w:rPr>
      <w:rFonts w:ascii="Calibri" w:eastAsia="新細明體" w:hAnsi="Calibri" w:cs="SimSun"/>
      <w:kern w:val="0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a9"/>
    <w:uiPriority w:val="99"/>
    <w:unhideWhenUsed/>
    <w:rsid w:val="009A03C7"/>
    <w:pPr>
      <w:spacing w:line="240" w:lineRule="auto"/>
    </w:pPr>
    <w:rPr>
      <w:rFonts w:ascii="Tahoma" w:eastAsiaTheme="minorEastAsia" w:hAnsi="Tahoma" w:cs="Tahoma"/>
      <w:sz w:val="16"/>
    </w:rPr>
  </w:style>
  <w:style w:type="character" w:customStyle="1" w:styleId="a9">
    <w:name w:val="註解文字 字元"/>
    <w:basedOn w:val="a0"/>
    <w:link w:val="a8"/>
    <w:uiPriority w:val="99"/>
    <w:rsid w:val="009A03C7"/>
    <w:rPr>
      <w:rFonts w:ascii="Tahoma" w:eastAsiaTheme="minorEastAsia" w:hAnsi="Tahoma" w:cs="Tahoma"/>
      <w:sz w:val="16"/>
    </w:rPr>
  </w:style>
  <w:style w:type="paragraph" w:styleId="Web">
    <w:name w:val="Normal (Web)"/>
    <w:basedOn w:val="a"/>
    <w:uiPriority w:val="99"/>
    <w:semiHidden/>
    <w:unhideWhenUsed/>
    <w:rsid w:val="00C42369"/>
    <w:pPr>
      <w:widowControl/>
      <w:spacing w:before="100" w:beforeAutospacing="1" w:after="100" w:afterAutospacing="1" w:line="240" w:lineRule="auto"/>
    </w:pPr>
    <w:rPr>
      <w:rFonts w:ascii="新細明體" w:eastAsia="新細明體" w:hAnsi="新細明體" w:cs="新細明體"/>
      <w:kern w:val="0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343BA9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343BA9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6B6FBD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d">
    <w:name w:val="annotation subject"/>
    <w:basedOn w:val="a8"/>
    <w:next w:val="a8"/>
    <w:link w:val="ae"/>
    <w:uiPriority w:val="99"/>
    <w:semiHidden/>
    <w:unhideWhenUsed/>
    <w:rsid w:val="006B6FBD"/>
    <w:pPr>
      <w:spacing w:line="480" w:lineRule="auto"/>
    </w:pPr>
    <w:rPr>
      <w:rFonts w:eastAsia="Times New Roman"/>
      <w:b/>
      <w:bCs/>
    </w:rPr>
  </w:style>
  <w:style w:type="character" w:customStyle="1" w:styleId="ae">
    <w:name w:val="註解主旨 字元"/>
    <w:basedOn w:val="a9"/>
    <w:link w:val="ad"/>
    <w:uiPriority w:val="99"/>
    <w:semiHidden/>
    <w:rsid w:val="006B6FBD"/>
    <w:rPr>
      <w:rFonts w:ascii="Tahoma" w:eastAsia="Times New Roman" w:hAnsi="Tahoma" w:cs="Tahoma"/>
      <w:b/>
      <w:bCs/>
      <w:sz w:val="16"/>
    </w:rPr>
  </w:style>
  <w:style w:type="paragraph" w:styleId="af">
    <w:name w:val="List Paragraph"/>
    <w:basedOn w:val="a"/>
    <w:uiPriority w:val="34"/>
    <w:qFormat/>
    <w:rsid w:val="00E076CE"/>
    <w:pPr>
      <w:spacing w:line="240" w:lineRule="auto"/>
      <w:ind w:leftChars="200" w:left="480"/>
    </w:pPr>
    <w:rPr>
      <w:rFonts w:ascii="Calibri" w:eastAsia="新細明體" w:hAnsi="Calibri" w:cs="Times New Roman"/>
    </w:rPr>
  </w:style>
  <w:style w:type="paragraph" w:styleId="af0">
    <w:name w:val="Revision"/>
    <w:hidden/>
    <w:uiPriority w:val="99"/>
    <w:semiHidden/>
    <w:rsid w:val="009C7BAE"/>
    <w:rPr>
      <w:rFonts w:asciiTheme="minorHAnsi" w:eastAsia="Times New Roman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9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86</Words>
  <Characters>9614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ih-Ning</dc:creator>
  <cp:lastModifiedBy>Fang-Ju Lin</cp:lastModifiedBy>
  <cp:revision>3</cp:revision>
  <dcterms:created xsi:type="dcterms:W3CDTF">2020-02-29T00:17:00Z</dcterms:created>
  <dcterms:modified xsi:type="dcterms:W3CDTF">2020-02-29T0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705.5885069444</vt:r8>
  </property>
  <property fmtid="{D5CDD505-2E9C-101B-9397-08002B2CF9AE}" pid="4" name="EditTimer">
    <vt:i4>385</vt:i4>
  </property>
</Properties>
</file>